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33752" w14:textId="623E72BA" w:rsidR="002839F1" w:rsidRDefault="00813167" w:rsidP="00813167">
      <w:pPr>
        <w:pStyle w:val="SupplementaryMaterial"/>
      </w:pPr>
      <w:r>
        <w:t>Supplementary Material</w:t>
      </w:r>
    </w:p>
    <w:p w14:paraId="56E6DAD6" w14:textId="77777777" w:rsidR="00813167" w:rsidRPr="00813167" w:rsidRDefault="00813167" w:rsidP="00813167">
      <w:pPr>
        <w:pStyle w:val="Ttulo"/>
        <w:rPr>
          <w:lang w:val="en-US"/>
        </w:rPr>
      </w:pPr>
    </w:p>
    <w:p w14:paraId="6FDD656C" w14:textId="0D8835BF" w:rsidR="00535601" w:rsidRPr="00535601" w:rsidRDefault="00535601" w:rsidP="002839F1">
      <w:pPr>
        <w:tabs>
          <w:tab w:val="left" w:pos="12049"/>
        </w:tabs>
        <w:spacing w:after="100" w:afterAutospacing="1"/>
        <w:ind w:right="-28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Table S1</w:t>
      </w:r>
      <w:r>
        <w:rPr>
          <w:rFonts w:ascii="Times New Roman" w:hAnsi="Times New Roman" w:cs="Times New Roman"/>
          <w:lang w:val="en-GB"/>
        </w:rPr>
        <w:t xml:space="preserve">: </w:t>
      </w:r>
      <w:r w:rsidR="00813167" w:rsidRPr="005105F8">
        <w:rPr>
          <w:rFonts w:ascii="Times New Roman" w:hAnsi="Times New Roman" w:cs="Times New Roman"/>
          <w:lang w:val="en-US"/>
        </w:rPr>
        <w:t>The RECORD statement – checklist of items, extended from the STROBE statement, that should be reported in observational studies using</w:t>
      </w:r>
      <w:r w:rsidR="00813167" w:rsidRPr="005105F8">
        <w:rPr>
          <w:rFonts w:ascii="Times New Roman" w:hAnsi="Times New Roman" w:cs="Times New Roman"/>
          <w:spacing w:val="-58"/>
          <w:lang w:val="en-US"/>
        </w:rPr>
        <w:t xml:space="preserve"> </w:t>
      </w:r>
      <w:r w:rsidR="00813167" w:rsidRPr="005105F8">
        <w:rPr>
          <w:rFonts w:ascii="Times New Roman" w:hAnsi="Times New Roman" w:cs="Times New Roman"/>
          <w:lang w:val="en-US"/>
        </w:rPr>
        <w:t>routinely collected health data</w:t>
      </w:r>
      <w:r w:rsidR="00813167">
        <w:rPr>
          <w:rFonts w:ascii="Times New Roman" w:hAnsi="Times New Roman" w:cs="Times New Roman"/>
          <w:lang w:val="en-US"/>
        </w:rPr>
        <w:t>………</w:t>
      </w:r>
      <w:proofErr w:type="gramStart"/>
      <w:r w:rsidR="00813167">
        <w:rPr>
          <w:rFonts w:ascii="Times New Roman" w:hAnsi="Times New Roman" w:cs="Times New Roman"/>
          <w:lang w:val="en-US"/>
        </w:rPr>
        <w:t>…..</w:t>
      </w:r>
      <w:proofErr w:type="gramEnd"/>
      <w:r w:rsidR="00813167">
        <w:rPr>
          <w:rFonts w:ascii="Times New Roman" w:hAnsi="Times New Roman" w:cs="Times New Roman"/>
          <w:lang w:val="en-US"/>
        </w:rPr>
        <w:t>Pages 1-8</w:t>
      </w:r>
    </w:p>
    <w:p w14:paraId="35DC5584" w14:textId="515E13F3" w:rsidR="00813167" w:rsidRDefault="00F63B4C" w:rsidP="002839F1">
      <w:pPr>
        <w:tabs>
          <w:tab w:val="left" w:pos="12049"/>
        </w:tabs>
        <w:spacing w:after="100" w:afterAutospacing="1"/>
        <w:ind w:right="-28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lang w:val="en-GB"/>
        </w:rPr>
        <w:t>eMethods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S1</w:t>
      </w:r>
      <w:r>
        <w:rPr>
          <w:rFonts w:ascii="Times New Roman" w:hAnsi="Times New Roman" w:cs="Times New Roman"/>
          <w:lang w:val="en-GB"/>
        </w:rPr>
        <w:t>: Diagnostic codes included under each category</w:t>
      </w:r>
      <w:r w:rsidR="00D2188F">
        <w:rPr>
          <w:rFonts w:ascii="Times New Roman" w:hAnsi="Times New Roman" w:cs="Times New Roman"/>
          <w:lang w:val="en-GB"/>
        </w:rPr>
        <w:t>……………</w:t>
      </w:r>
      <w:r w:rsidR="00CD212E">
        <w:rPr>
          <w:rFonts w:ascii="Times New Roman" w:hAnsi="Times New Roman" w:cs="Times New Roman"/>
          <w:lang w:val="en-GB"/>
        </w:rPr>
        <w:t>.</w:t>
      </w:r>
      <w:r w:rsidR="00D2188F">
        <w:rPr>
          <w:rFonts w:ascii="Times New Roman" w:hAnsi="Times New Roman" w:cs="Times New Roman"/>
          <w:lang w:val="en-GB"/>
        </w:rPr>
        <w:t xml:space="preserve">………………Pages </w:t>
      </w:r>
      <w:r w:rsidR="00813167">
        <w:rPr>
          <w:rFonts w:ascii="Times New Roman" w:hAnsi="Times New Roman" w:cs="Times New Roman"/>
          <w:lang w:val="en-GB"/>
        </w:rPr>
        <w:t>9</w:t>
      </w:r>
      <w:r w:rsidR="00D2188F">
        <w:rPr>
          <w:rFonts w:ascii="Times New Roman" w:hAnsi="Times New Roman" w:cs="Times New Roman"/>
          <w:lang w:val="en-GB"/>
        </w:rPr>
        <w:t>-1</w:t>
      </w:r>
      <w:r w:rsidR="00813167">
        <w:rPr>
          <w:rFonts w:ascii="Times New Roman" w:hAnsi="Times New Roman" w:cs="Times New Roman"/>
          <w:lang w:val="en-GB"/>
        </w:rPr>
        <w:t>8</w:t>
      </w:r>
    </w:p>
    <w:p w14:paraId="65BFA0D6" w14:textId="4EE1DBDB" w:rsidR="00CD212E" w:rsidRPr="00CD212E" w:rsidRDefault="00CD212E" w:rsidP="002839F1">
      <w:pPr>
        <w:tabs>
          <w:tab w:val="left" w:pos="12049"/>
        </w:tabs>
        <w:spacing w:after="100" w:afterAutospacing="1"/>
        <w:ind w:right="-28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t>eMethods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S2</w:t>
      </w:r>
      <w:r>
        <w:rPr>
          <w:rFonts w:ascii="Times New Roman" w:hAnsi="Times New Roman" w:cs="Times New Roman"/>
          <w:lang w:val="en-US"/>
        </w:rPr>
        <w:t xml:space="preserve">: Substances included under each </w:t>
      </w:r>
      <w:proofErr w:type="gramStart"/>
      <w:r>
        <w:rPr>
          <w:rFonts w:ascii="Times New Roman" w:hAnsi="Times New Roman" w:cs="Times New Roman"/>
          <w:lang w:val="en-US"/>
        </w:rPr>
        <w:t>category.</w:t>
      </w:r>
      <w:r>
        <w:rPr>
          <w:rFonts w:ascii="Times New Roman" w:hAnsi="Times New Roman" w:cs="Times New Roman"/>
          <w:lang w:val="en-GB"/>
        </w:rPr>
        <w:t>.</w:t>
      </w:r>
      <w:proofErr w:type="gramEnd"/>
      <w:r>
        <w:rPr>
          <w:rFonts w:ascii="Times New Roman" w:hAnsi="Times New Roman" w:cs="Times New Roman"/>
          <w:lang w:val="en-GB"/>
        </w:rPr>
        <w:t>……………………..………………Page 1</w:t>
      </w:r>
      <w:r w:rsidR="00813167">
        <w:rPr>
          <w:rFonts w:ascii="Times New Roman" w:hAnsi="Times New Roman" w:cs="Times New Roman"/>
          <w:lang w:val="en-GB"/>
        </w:rPr>
        <w:t>9</w:t>
      </w:r>
    </w:p>
    <w:p w14:paraId="145F0B8C" w14:textId="050F13AC" w:rsidR="002839F1" w:rsidRDefault="002839F1" w:rsidP="002839F1">
      <w:pPr>
        <w:tabs>
          <w:tab w:val="left" w:pos="12049"/>
        </w:tabs>
        <w:spacing w:after="100" w:afterAutospacing="1"/>
        <w:ind w:right="-28"/>
        <w:rPr>
          <w:rFonts w:ascii="Times New Roman" w:hAnsi="Times New Roman" w:cs="Times New Roman"/>
          <w:lang w:val="en-GB"/>
        </w:rPr>
      </w:pPr>
      <w:r w:rsidRPr="00F1241B">
        <w:rPr>
          <w:rFonts w:ascii="Times New Roman" w:hAnsi="Times New Roman" w:cs="Times New Roman"/>
          <w:b/>
          <w:bCs/>
          <w:lang w:val="en-GB"/>
        </w:rPr>
        <w:t>Table S</w:t>
      </w:r>
      <w:r w:rsidR="00535601">
        <w:rPr>
          <w:rFonts w:ascii="Times New Roman" w:hAnsi="Times New Roman" w:cs="Times New Roman"/>
          <w:b/>
          <w:bCs/>
          <w:lang w:val="en-GB"/>
        </w:rPr>
        <w:t>2</w:t>
      </w:r>
      <w:r w:rsidRPr="00F1241B">
        <w:rPr>
          <w:rFonts w:ascii="Times New Roman" w:hAnsi="Times New Roman" w:cs="Times New Roman"/>
          <w:b/>
          <w:bCs/>
          <w:lang w:val="en-GB"/>
        </w:rPr>
        <w:t>:</w:t>
      </w:r>
      <w:r w:rsidRPr="005A757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Number of monthly visit counts for psychiatric care patients across the study period</w:t>
      </w:r>
      <w:r w:rsidR="00D2188F">
        <w:rPr>
          <w:rFonts w:ascii="Times New Roman" w:hAnsi="Times New Roman" w:cs="Times New Roman"/>
          <w:lang w:val="en-GB"/>
        </w:rPr>
        <w:t>…</w:t>
      </w:r>
      <w:proofErr w:type="gramStart"/>
      <w:r w:rsidR="00D2188F">
        <w:rPr>
          <w:rFonts w:ascii="Times New Roman" w:hAnsi="Times New Roman" w:cs="Times New Roman"/>
          <w:lang w:val="en-GB"/>
        </w:rPr>
        <w:t>…..</w:t>
      </w:r>
      <w:proofErr w:type="gramEnd"/>
      <w:r w:rsidR="00D2188F">
        <w:rPr>
          <w:rFonts w:ascii="Times New Roman" w:hAnsi="Times New Roman" w:cs="Times New Roman"/>
          <w:lang w:val="en-GB"/>
        </w:rPr>
        <w:t xml:space="preserve"> ………………………………………………………………………………</w:t>
      </w:r>
      <w:proofErr w:type="gramStart"/>
      <w:r w:rsidR="00D2188F">
        <w:rPr>
          <w:rFonts w:ascii="Times New Roman" w:hAnsi="Times New Roman" w:cs="Times New Roman"/>
          <w:lang w:val="en-GB"/>
        </w:rPr>
        <w:t>…..</w:t>
      </w:r>
      <w:proofErr w:type="gramEnd"/>
      <w:r w:rsidR="00D2188F">
        <w:rPr>
          <w:rFonts w:ascii="Times New Roman" w:hAnsi="Times New Roman" w:cs="Times New Roman"/>
          <w:lang w:val="en-GB"/>
        </w:rPr>
        <w:t xml:space="preserve">………………Page </w:t>
      </w:r>
      <w:r w:rsidR="00813167">
        <w:rPr>
          <w:rFonts w:ascii="Times New Roman" w:hAnsi="Times New Roman" w:cs="Times New Roman"/>
          <w:lang w:val="en-GB"/>
        </w:rPr>
        <w:t>20</w:t>
      </w:r>
    </w:p>
    <w:p w14:paraId="7C513FC8" w14:textId="0C76512A" w:rsidR="00D2188F" w:rsidRDefault="002839F1" w:rsidP="00D2188F">
      <w:pPr>
        <w:tabs>
          <w:tab w:val="left" w:pos="12049"/>
        </w:tabs>
        <w:spacing w:after="100" w:afterAutospacing="1"/>
        <w:ind w:right="-28"/>
        <w:rPr>
          <w:rFonts w:ascii="Times New Roman" w:hAnsi="Times New Roman" w:cs="Times New Roman"/>
          <w:lang w:val="en-GB"/>
        </w:rPr>
      </w:pPr>
      <w:r w:rsidRPr="00F1241B">
        <w:rPr>
          <w:rFonts w:ascii="Times New Roman" w:hAnsi="Times New Roman" w:cs="Times New Roman"/>
          <w:b/>
          <w:bCs/>
          <w:lang w:val="en-GB"/>
        </w:rPr>
        <w:t>Table S</w:t>
      </w:r>
      <w:r w:rsidR="00535601">
        <w:rPr>
          <w:rFonts w:ascii="Times New Roman" w:hAnsi="Times New Roman" w:cs="Times New Roman"/>
          <w:b/>
          <w:bCs/>
          <w:lang w:val="en-GB"/>
        </w:rPr>
        <w:t>3</w:t>
      </w:r>
      <w:r w:rsidRPr="00F1241B">
        <w:rPr>
          <w:rFonts w:ascii="Times New Roman" w:hAnsi="Times New Roman" w:cs="Times New Roman"/>
          <w:b/>
          <w:bCs/>
          <w:lang w:val="en-GB"/>
        </w:rPr>
        <w:t>:</w:t>
      </w:r>
      <w:r w:rsidRPr="005A757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Number of monthly visit counts for medical and traumatological care patients across the study period.</w:t>
      </w:r>
      <w:r w:rsidR="00D2188F">
        <w:rPr>
          <w:rFonts w:ascii="Times New Roman" w:hAnsi="Times New Roman" w:cs="Times New Roman"/>
          <w:lang w:val="en-GB"/>
        </w:rPr>
        <w:t>…………………………………………………………………………………</w:t>
      </w:r>
      <w:proofErr w:type="gramStart"/>
      <w:r w:rsidR="00D2188F">
        <w:rPr>
          <w:rFonts w:ascii="Times New Roman" w:hAnsi="Times New Roman" w:cs="Times New Roman"/>
          <w:lang w:val="en-GB"/>
        </w:rPr>
        <w:t>….Page</w:t>
      </w:r>
      <w:proofErr w:type="gramEnd"/>
      <w:r w:rsidR="00D2188F">
        <w:rPr>
          <w:rFonts w:ascii="Times New Roman" w:hAnsi="Times New Roman" w:cs="Times New Roman"/>
          <w:lang w:val="en-GB"/>
        </w:rPr>
        <w:t xml:space="preserve"> </w:t>
      </w:r>
      <w:r w:rsidR="00813167">
        <w:rPr>
          <w:rFonts w:ascii="Times New Roman" w:hAnsi="Times New Roman" w:cs="Times New Roman"/>
          <w:lang w:val="en-GB"/>
        </w:rPr>
        <w:t>21</w:t>
      </w:r>
    </w:p>
    <w:p w14:paraId="5E8AAF7D" w14:textId="768B55D9" w:rsidR="001D1EDA" w:rsidRPr="001D1EDA" w:rsidRDefault="001D1EDA" w:rsidP="001D1EDA">
      <w:pPr>
        <w:tabs>
          <w:tab w:val="left" w:pos="12049"/>
        </w:tabs>
        <w:spacing w:after="100" w:afterAutospacing="1"/>
        <w:ind w:right="-28"/>
        <w:rPr>
          <w:rFonts w:ascii="Times New Roman" w:hAnsi="Times New Roman" w:cs="Times New Roman"/>
          <w:lang w:val="en-GB"/>
        </w:rPr>
      </w:pPr>
      <w:r w:rsidRPr="001D1EDA">
        <w:rPr>
          <w:rFonts w:ascii="Times New Roman" w:hAnsi="Times New Roman" w:cs="Times New Roman"/>
          <w:b/>
          <w:bCs/>
          <w:lang w:val="en-GB"/>
        </w:rPr>
        <w:t>Table S</w:t>
      </w:r>
      <w:proofErr w:type="gramStart"/>
      <w:r w:rsidR="00535601">
        <w:rPr>
          <w:rFonts w:ascii="Times New Roman" w:hAnsi="Times New Roman" w:cs="Times New Roman"/>
          <w:b/>
          <w:bCs/>
          <w:lang w:val="en-GB"/>
        </w:rPr>
        <w:t>4</w:t>
      </w:r>
      <w:r>
        <w:rPr>
          <w:rFonts w:ascii="Times New Roman" w:hAnsi="Times New Roman" w:cs="Times New Roman"/>
          <w:b/>
          <w:bCs/>
          <w:lang w:val="en-GB"/>
        </w:rPr>
        <w:t>:</w:t>
      </w:r>
      <w:r w:rsidRPr="002839F1">
        <w:rPr>
          <w:rFonts w:ascii="Times New Roman" w:hAnsi="Times New Roman" w:cs="Times New Roman"/>
          <w:sz w:val="22"/>
          <w:szCs w:val="22"/>
          <w:lang w:val="en-GB"/>
        </w:rPr>
        <w:t>.</w:t>
      </w:r>
      <w:proofErr w:type="gramEnd"/>
      <w:r w:rsidRPr="002839F1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1D1EDA">
        <w:rPr>
          <w:rFonts w:ascii="Times New Roman" w:hAnsi="Times New Roman" w:cs="Times New Roman"/>
          <w:lang w:val="en-GB"/>
        </w:rPr>
        <w:t>Number of monthly visits and percentage of the monthly total per substance over the study period</w:t>
      </w:r>
      <w:r>
        <w:rPr>
          <w:rFonts w:ascii="Times New Roman" w:hAnsi="Times New Roman" w:cs="Times New Roman"/>
          <w:lang w:val="en-GB"/>
        </w:rPr>
        <w:t>….………………………………………………………………………………</w:t>
      </w:r>
      <w:proofErr w:type="gramStart"/>
      <w:r>
        <w:rPr>
          <w:rFonts w:ascii="Times New Roman" w:hAnsi="Times New Roman" w:cs="Times New Roman"/>
          <w:lang w:val="en-GB"/>
        </w:rPr>
        <w:t>….Page</w:t>
      </w:r>
      <w:proofErr w:type="gramEnd"/>
      <w:r w:rsidR="00813167">
        <w:rPr>
          <w:rFonts w:ascii="Times New Roman" w:hAnsi="Times New Roman" w:cs="Times New Roman"/>
          <w:lang w:val="en-GB"/>
        </w:rPr>
        <w:t xml:space="preserve"> 22</w:t>
      </w:r>
    </w:p>
    <w:p w14:paraId="2461FF45" w14:textId="77777777" w:rsidR="001D1EDA" w:rsidRDefault="001D1EDA" w:rsidP="00D2188F">
      <w:pPr>
        <w:tabs>
          <w:tab w:val="left" w:pos="12049"/>
        </w:tabs>
        <w:spacing w:after="100" w:afterAutospacing="1"/>
        <w:ind w:right="-28"/>
        <w:rPr>
          <w:rFonts w:ascii="Times New Roman" w:hAnsi="Times New Roman" w:cs="Times New Roman"/>
          <w:lang w:val="en-GB"/>
        </w:rPr>
      </w:pPr>
    </w:p>
    <w:p w14:paraId="56F9761E" w14:textId="77777777" w:rsidR="002839F1" w:rsidRDefault="002839F1" w:rsidP="002839F1">
      <w:pPr>
        <w:tabs>
          <w:tab w:val="left" w:pos="12049"/>
        </w:tabs>
        <w:spacing w:after="100" w:afterAutospacing="1"/>
        <w:ind w:right="-28"/>
        <w:rPr>
          <w:rFonts w:ascii="Times New Roman" w:hAnsi="Times New Roman" w:cs="Times New Roman"/>
          <w:lang w:val="en-GB"/>
        </w:rPr>
      </w:pPr>
    </w:p>
    <w:p w14:paraId="117695F0" w14:textId="32825309" w:rsidR="002839F1" w:rsidRDefault="002839F1" w:rsidP="002839F1">
      <w:pPr>
        <w:tabs>
          <w:tab w:val="left" w:pos="12049"/>
        </w:tabs>
        <w:spacing w:after="100" w:afterAutospacing="1"/>
        <w:ind w:right="-28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</w:t>
      </w:r>
    </w:p>
    <w:p w14:paraId="4CB84D85" w14:textId="77777777" w:rsidR="002839F1" w:rsidRDefault="002839F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33F2B265" w14:textId="77777777" w:rsidR="00535601" w:rsidRDefault="00535601">
      <w:pPr>
        <w:rPr>
          <w:rFonts w:ascii="Times New Roman" w:hAnsi="Times New Roman" w:cs="Times New Roman"/>
          <w:lang w:val="en-GB"/>
        </w:rPr>
        <w:sectPr w:rsidR="00535601" w:rsidSect="00F2049B">
          <w:headerReference w:type="default" r:id="rId7"/>
          <w:footerReference w:type="even" r:id="rId8"/>
          <w:footerReference w:type="default" r:id="rId9"/>
          <w:pgSz w:w="11900" w:h="16840"/>
          <w:pgMar w:top="1440" w:right="1080" w:bottom="1440" w:left="1080" w:header="708" w:footer="708" w:gutter="0"/>
          <w:cols w:space="708"/>
          <w:docGrid w:linePitch="360"/>
        </w:sectPr>
      </w:pPr>
    </w:p>
    <w:p w14:paraId="30A8D3EF" w14:textId="3FFF1EAC" w:rsidR="00535601" w:rsidRDefault="00535601" w:rsidP="00535601">
      <w:pPr>
        <w:pStyle w:val="Ttulo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Toc98927434"/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lastRenderedPageBreak/>
        <w:t>Table S1:</w:t>
      </w:r>
      <w:r w:rsidRPr="005105F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he RECORD statement – checklist of items, extended from the STROBE statement, that should be reported in observational studies using</w:t>
      </w:r>
      <w:r w:rsidRPr="005105F8">
        <w:rPr>
          <w:rFonts w:ascii="Times New Roman" w:hAnsi="Times New Roman" w:cs="Times New Roman"/>
          <w:color w:val="auto"/>
          <w:spacing w:val="-58"/>
          <w:sz w:val="24"/>
          <w:szCs w:val="24"/>
          <w:lang w:val="en-US"/>
        </w:rPr>
        <w:t xml:space="preserve"> </w:t>
      </w:r>
      <w:r w:rsidRPr="005105F8">
        <w:rPr>
          <w:rFonts w:ascii="Times New Roman" w:hAnsi="Times New Roman" w:cs="Times New Roman"/>
          <w:color w:val="auto"/>
          <w:sz w:val="24"/>
          <w:szCs w:val="24"/>
          <w:lang w:val="en-US"/>
        </w:rPr>
        <w:t>routinely collected health data</w:t>
      </w:r>
      <w:bookmarkEnd w:id="0"/>
    </w:p>
    <w:p w14:paraId="2FD48EF1" w14:textId="77777777" w:rsidR="00535601" w:rsidRPr="00535601" w:rsidRDefault="00535601" w:rsidP="00535601">
      <w:pPr>
        <w:rPr>
          <w:lang w:val="en-US"/>
        </w:rPr>
      </w:pPr>
    </w:p>
    <w:tbl>
      <w:tblPr>
        <w:tblStyle w:val="Tablaconcuadrcula"/>
        <w:tblW w:w="14390" w:type="dxa"/>
        <w:tblLayout w:type="fixed"/>
        <w:tblLook w:val="01E0" w:firstRow="1" w:lastRow="1" w:firstColumn="1" w:lastColumn="1" w:noHBand="0" w:noVBand="0"/>
      </w:tblPr>
      <w:tblGrid>
        <w:gridCol w:w="2122"/>
        <w:gridCol w:w="1134"/>
        <w:gridCol w:w="3260"/>
        <w:gridCol w:w="1850"/>
        <w:gridCol w:w="3678"/>
        <w:gridCol w:w="2346"/>
      </w:tblGrid>
      <w:tr w:rsidR="00535601" w:rsidRPr="00813167" w14:paraId="50E41284" w14:textId="77777777" w:rsidTr="00692299">
        <w:trPr>
          <w:trHeight w:val="1098"/>
        </w:trPr>
        <w:tc>
          <w:tcPr>
            <w:tcW w:w="2122" w:type="dxa"/>
          </w:tcPr>
          <w:p w14:paraId="57D754A9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7AD7B341" w14:textId="77777777" w:rsidR="00535601" w:rsidRPr="00F76498" w:rsidRDefault="00535601" w:rsidP="001E236F">
            <w:pPr>
              <w:pStyle w:val="TableParagraph"/>
              <w:ind w:right="144"/>
              <w:rPr>
                <w:b/>
                <w:sz w:val="18"/>
                <w:szCs w:val="18"/>
              </w:rPr>
            </w:pPr>
            <w:r w:rsidRPr="00F76498">
              <w:rPr>
                <w:b/>
                <w:sz w:val="18"/>
                <w:szCs w:val="18"/>
              </w:rPr>
              <w:t>Item</w:t>
            </w:r>
            <w:r w:rsidRPr="00F76498">
              <w:rPr>
                <w:b/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3260" w:type="dxa"/>
          </w:tcPr>
          <w:p w14:paraId="4004B8FA" w14:textId="77777777" w:rsidR="00535601" w:rsidRPr="00F76498" w:rsidRDefault="00535601" w:rsidP="001E236F">
            <w:pPr>
              <w:pStyle w:val="TableParagraph"/>
              <w:spacing w:line="273" w:lineRule="exact"/>
              <w:rPr>
                <w:b/>
                <w:sz w:val="18"/>
                <w:szCs w:val="18"/>
              </w:rPr>
            </w:pPr>
            <w:r w:rsidRPr="00F76498">
              <w:rPr>
                <w:b/>
                <w:sz w:val="18"/>
                <w:szCs w:val="18"/>
              </w:rPr>
              <w:t>STROBE items</w:t>
            </w:r>
          </w:p>
        </w:tc>
        <w:tc>
          <w:tcPr>
            <w:tcW w:w="1850" w:type="dxa"/>
          </w:tcPr>
          <w:p w14:paraId="10392C1C" w14:textId="77777777" w:rsidR="00535601" w:rsidRPr="00F76498" w:rsidRDefault="00535601" w:rsidP="001E236F">
            <w:pPr>
              <w:pStyle w:val="TableParagraph"/>
              <w:ind w:right="226"/>
              <w:rPr>
                <w:b/>
                <w:sz w:val="18"/>
                <w:szCs w:val="18"/>
              </w:rPr>
            </w:pPr>
            <w:r w:rsidRPr="00F76498">
              <w:rPr>
                <w:b/>
                <w:sz w:val="18"/>
                <w:szCs w:val="18"/>
              </w:rPr>
              <w:t>Location in</w:t>
            </w:r>
            <w:r w:rsidRPr="00F76498">
              <w:rPr>
                <w:b/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b/>
                <w:sz w:val="18"/>
                <w:szCs w:val="18"/>
              </w:rPr>
              <w:t>manuscript where</w:t>
            </w:r>
            <w:r w:rsidRPr="00F76498">
              <w:rPr>
                <w:b/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b/>
                <w:sz w:val="18"/>
                <w:szCs w:val="18"/>
              </w:rPr>
              <w:t>items</w:t>
            </w:r>
            <w:r w:rsidRPr="00F76498">
              <w:rPr>
                <w:b/>
                <w:spacing w:val="-8"/>
                <w:sz w:val="18"/>
                <w:szCs w:val="18"/>
              </w:rPr>
              <w:t xml:space="preserve"> </w:t>
            </w:r>
            <w:r w:rsidRPr="00F76498">
              <w:rPr>
                <w:b/>
                <w:sz w:val="18"/>
                <w:szCs w:val="18"/>
              </w:rPr>
              <w:t>are</w:t>
            </w:r>
            <w:r w:rsidRPr="00F76498">
              <w:rPr>
                <w:b/>
                <w:spacing w:val="-7"/>
                <w:sz w:val="18"/>
                <w:szCs w:val="18"/>
              </w:rPr>
              <w:t xml:space="preserve"> </w:t>
            </w:r>
            <w:r w:rsidRPr="00F76498">
              <w:rPr>
                <w:b/>
                <w:sz w:val="18"/>
                <w:szCs w:val="18"/>
              </w:rPr>
              <w:t>reported</w:t>
            </w:r>
          </w:p>
        </w:tc>
        <w:tc>
          <w:tcPr>
            <w:tcW w:w="3678" w:type="dxa"/>
          </w:tcPr>
          <w:p w14:paraId="7C5DE71D" w14:textId="77777777" w:rsidR="00535601" w:rsidRPr="00F76498" w:rsidRDefault="00535601" w:rsidP="001E236F">
            <w:pPr>
              <w:pStyle w:val="TableParagraph"/>
              <w:spacing w:line="273" w:lineRule="exact"/>
              <w:rPr>
                <w:b/>
                <w:sz w:val="18"/>
                <w:szCs w:val="18"/>
              </w:rPr>
            </w:pPr>
            <w:r w:rsidRPr="00F76498">
              <w:rPr>
                <w:b/>
                <w:sz w:val="18"/>
                <w:szCs w:val="18"/>
              </w:rPr>
              <w:t>RECORD items</w:t>
            </w:r>
          </w:p>
        </w:tc>
        <w:tc>
          <w:tcPr>
            <w:tcW w:w="2346" w:type="dxa"/>
          </w:tcPr>
          <w:p w14:paraId="39784589" w14:textId="77777777" w:rsidR="00535601" w:rsidRPr="00F76498" w:rsidRDefault="00535601" w:rsidP="001E236F">
            <w:pPr>
              <w:pStyle w:val="TableParagraph"/>
              <w:ind w:right="671"/>
              <w:rPr>
                <w:b/>
                <w:sz w:val="18"/>
                <w:szCs w:val="18"/>
              </w:rPr>
            </w:pPr>
            <w:r w:rsidRPr="00F76498">
              <w:rPr>
                <w:b/>
                <w:sz w:val="18"/>
                <w:szCs w:val="18"/>
              </w:rPr>
              <w:t>Location in</w:t>
            </w:r>
            <w:r w:rsidRPr="00F76498">
              <w:rPr>
                <w:b/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b/>
                <w:sz w:val="18"/>
                <w:szCs w:val="18"/>
              </w:rPr>
              <w:t>manuscript</w:t>
            </w:r>
          </w:p>
          <w:p w14:paraId="5610784D" w14:textId="77777777" w:rsidR="00535601" w:rsidRPr="00F76498" w:rsidRDefault="00535601" w:rsidP="001E236F">
            <w:pPr>
              <w:pStyle w:val="TableParagraph"/>
              <w:spacing w:line="270" w:lineRule="atLeast"/>
              <w:ind w:right="219"/>
              <w:rPr>
                <w:b/>
                <w:sz w:val="18"/>
                <w:szCs w:val="18"/>
              </w:rPr>
            </w:pPr>
            <w:r w:rsidRPr="00F76498">
              <w:rPr>
                <w:b/>
                <w:sz w:val="18"/>
                <w:szCs w:val="18"/>
              </w:rPr>
              <w:t>where items are</w:t>
            </w:r>
            <w:r w:rsidRPr="00F76498">
              <w:rPr>
                <w:b/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b/>
                <w:sz w:val="18"/>
                <w:szCs w:val="18"/>
              </w:rPr>
              <w:t>reported</w:t>
            </w:r>
          </w:p>
        </w:tc>
      </w:tr>
      <w:tr w:rsidR="00535601" w:rsidRPr="00F76498" w14:paraId="1F45280F" w14:textId="77777777" w:rsidTr="00692299">
        <w:trPr>
          <w:trHeight w:val="265"/>
        </w:trPr>
        <w:tc>
          <w:tcPr>
            <w:tcW w:w="14390" w:type="dxa"/>
            <w:gridSpan w:val="6"/>
          </w:tcPr>
          <w:p w14:paraId="58A7250C" w14:textId="77777777" w:rsidR="00535601" w:rsidRPr="00F76498" w:rsidRDefault="00535601" w:rsidP="001E236F">
            <w:pPr>
              <w:pStyle w:val="TableParagraph"/>
              <w:spacing w:line="246" w:lineRule="exact"/>
              <w:rPr>
                <w:b/>
                <w:sz w:val="18"/>
                <w:szCs w:val="18"/>
              </w:rPr>
            </w:pPr>
            <w:r w:rsidRPr="00F76498">
              <w:rPr>
                <w:b/>
                <w:sz w:val="18"/>
                <w:szCs w:val="18"/>
              </w:rPr>
              <w:t>Title and abstract</w:t>
            </w:r>
          </w:p>
        </w:tc>
      </w:tr>
      <w:tr w:rsidR="00535601" w:rsidRPr="00F76498" w14:paraId="0B73B8F1" w14:textId="77777777" w:rsidTr="00692299">
        <w:trPr>
          <w:trHeight w:val="4134"/>
        </w:trPr>
        <w:tc>
          <w:tcPr>
            <w:tcW w:w="2122" w:type="dxa"/>
          </w:tcPr>
          <w:p w14:paraId="3B1E941A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F247C51" w14:textId="77777777" w:rsidR="00535601" w:rsidRPr="00F76498" w:rsidRDefault="00535601" w:rsidP="001E236F">
            <w:pPr>
              <w:pStyle w:val="TableParagraph"/>
              <w:spacing w:line="27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1</w:t>
            </w:r>
          </w:p>
        </w:tc>
        <w:tc>
          <w:tcPr>
            <w:tcW w:w="3260" w:type="dxa"/>
          </w:tcPr>
          <w:p w14:paraId="55C20538" w14:textId="77777777" w:rsidR="00535601" w:rsidRPr="00F76498" w:rsidRDefault="00535601" w:rsidP="001E236F">
            <w:pPr>
              <w:pStyle w:val="TableParagraph"/>
              <w:ind w:right="345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(a) Indicate the study’s design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with a commonly used term in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he title or the abstract (b)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rovide in the abstract an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formative and balanced</w:t>
            </w:r>
          </w:p>
          <w:p w14:paraId="0F4F0E5D" w14:textId="77777777" w:rsidR="00535601" w:rsidRPr="00F76498" w:rsidRDefault="00535601" w:rsidP="001E236F">
            <w:pPr>
              <w:pStyle w:val="TableParagraph"/>
              <w:ind w:right="226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ummary of what was done and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what was found</w:t>
            </w:r>
          </w:p>
        </w:tc>
        <w:tc>
          <w:tcPr>
            <w:tcW w:w="1850" w:type="dxa"/>
          </w:tcPr>
          <w:p w14:paraId="66E6B12B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Title</w:t>
            </w:r>
          </w:p>
        </w:tc>
        <w:tc>
          <w:tcPr>
            <w:tcW w:w="3678" w:type="dxa"/>
          </w:tcPr>
          <w:p w14:paraId="3B279EFB" w14:textId="77777777" w:rsidR="00535601" w:rsidRPr="00F76498" w:rsidRDefault="00535601" w:rsidP="001E236F">
            <w:pPr>
              <w:pStyle w:val="TableParagraph"/>
              <w:ind w:right="358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1.1: The type of data used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hould be specified in the title or</w:t>
            </w:r>
          </w:p>
          <w:p w14:paraId="7A0ACD49" w14:textId="77777777" w:rsidR="00535601" w:rsidRPr="00F76498" w:rsidRDefault="00535601" w:rsidP="001E236F">
            <w:pPr>
              <w:pStyle w:val="TableParagraph"/>
              <w:ind w:right="195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abstract. When possible, the name of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he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databases</w:t>
            </w:r>
            <w:r w:rsidRPr="00F76498">
              <w:rPr>
                <w:spacing w:val="-3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used</w:t>
            </w:r>
            <w:r w:rsidRPr="00F76498">
              <w:rPr>
                <w:spacing w:val="-3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hould</w:t>
            </w:r>
            <w:r w:rsidRPr="00F76498">
              <w:rPr>
                <w:spacing w:val="-3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be</w:t>
            </w:r>
            <w:r w:rsidRPr="00F76498">
              <w:rPr>
                <w:spacing w:val="-3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cluded.</w:t>
            </w:r>
          </w:p>
          <w:p w14:paraId="0B725C03" w14:textId="77777777" w:rsidR="00535601" w:rsidRPr="00F76498" w:rsidRDefault="00535601" w:rsidP="001E236F">
            <w:pPr>
              <w:pStyle w:val="TableParagraph"/>
              <w:spacing w:before="9"/>
              <w:ind w:left="0"/>
              <w:rPr>
                <w:b/>
                <w:sz w:val="18"/>
                <w:szCs w:val="18"/>
              </w:rPr>
            </w:pPr>
          </w:p>
          <w:p w14:paraId="3D40A78C" w14:textId="77777777" w:rsidR="00535601" w:rsidRPr="00F76498" w:rsidRDefault="00535601" w:rsidP="001E236F">
            <w:pPr>
              <w:pStyle w:val="TableParagraph"/>
              <w:ind w:right="638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1.2: If applicable, the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geographic region and timeframe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within which the study took place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hould be reported in the title or</w:t>
            </w:r>
          </w:p>
          <w:p w14:paraId="74687222" w14:textId="77777777" w:rsidR="00535601" w:rsidRPr="00F76498" w:rsidRDefault="00535601" w:rsidP="001E236F">
            <w:pPr>
              <w:pStyle w:val="TableParagrap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abstract.</w:t>
            </w:r>
          </w:p>
          <w:p w14:paraId="65EF7F1B" w14:textId="77777777" w:rsidR="00535601" w:rsidRPr="00F76498" w:rsidRDefault="00535601" w:rsidP="001E236F">
            <w:pPr>
              <w:pStyle w:val="TableParagraph"/>
              <w:spacing w:before="3"/>
              <w:ind w:left="0"/>
              <w:rPr>
                <w:b/>
                <w:sz w:val="18"/>
                <w:szCs w:val="18"/>
              </w:rPr>
            </w:pPr>
          </w:p>
          <w:p w14:paraId="2FEC1948" w14:textId="77777777" w:rsidR="00535601" w:rsidRPr="00F76498" w:rsidRDefault="00535601" w:rsidP="001E236F">
            <w:pPr>
              <w:pStyle w:val="TableParagraph"/>
              <w:spacing w:line="270" w:lineRule="atLeast"/>
              <w:ind w:right="152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1.3: If linkage between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databases was conducted for the study,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his should be clearly stated in the title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r abstract.</w:t>
            </w:r>
          </w:p>
        </w:tc>
        <w:tc>
          <w:tcPr>
            <w:tcW w:w="2346" w:type="dxa"/>
          </w:tcPr>
          <w:p w14:paraId="0F92BD45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Title</w:t>
            </w:r>
          </w:p>
        </w:tc>
      </w:tr>
      <w:tr w:rsidR="00535601" w:rsidRPr="00F76498" w14:paraId="6EBCEC23" w14:textId="77777777" w:rsidTr="00692299">
        <w:trPr>
          <w:trHeight w:val="270"/>
        </w:trPr>
        <w:tc>
          <w:tcPr>
            <w:tcW w:w="14390" w:type="dxa"/>
            <w:gridSpan w:val="6"/>
          </w:tcPr>
          <w:p w14:paraId="718AA3DB" w14:textId="77777777" w:rsidR="00535601" w:rsidRPr="00F76498" w:rsidRDefault="00535601" w:rsidP="001E236F">
            <w:pPr>
              <w:pStyle w:val="TableParagraph"/>
              <w:spacing w:line="251" w:lineRule="exact"/>
              <w:rPr>
                <w:b/>
                <w:sz w:val="18"/>
                <w:szCs w:val="18"/>
              </w:rPr>
            </w:pPr>
            <w:r w:rsidRPr="00F76498">
              <w:rPr>
                <w:b/>
                <w:sz w:val="18"/>
                <w:szCs w:val="18"/>
              </w:rPr>
              <w:t>Introduction</w:t>
            </w:r>
          </w:p>
        </w:tc>
      </w:tr>
      <w:tr w:rsidR="00535601" w:rsidRPr="00F76498" w14:paraId="23BD0CD7" w14:textId="77777777" w:rsidTr="00692299">
        <w:trPr>
          <w:trHeight w:val="822"/>
        </w:trPr>
        <w:tc>
          <w:tcPr>
            <w:tcW w:w="2122" w:type="dxa"/>
          </w:tcPr>
          <w:p w14:paraId="60BBE3FD" w14:textId="77777777" w:rsidR="00535601" w:rsidRPr="00F76498" w:rsidRDefault="00535601" w:rsidP="001E236F">
            <w:pPr>
              <w:pStyle w:val="TableParagraph"/>
              <w:ind w:right="604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Background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rationale</w:t>
            </w:r>
          </w:p>
        </w:tc>
        <w:tc>
          <w:tcPr>
            <w:tcW w:w="1134" w:type="dxa"/>
          </w:tcPr>
          <w:p w14:paraId="232642B2" w14:textId="77777777" w:rsidR="00535601" w:rsidRPr="00F76498" w:rsidRDefault="00535601" w:rsidP="001E236F">
            <w:pPr>
              <w:pStyle w:val="TableParagraph"/>
              <w:spacing w:line="27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2</w:t>
            </w:r>
          </w:p>
        </w:tc>
        <w:tc>
          <w:tcPr>
            <w:tcW w:w="3260" w:type="dxa"/>
          </w:tcPr>
          <w:p w14:paraId="0DD95BB7" w14:textId="77777777" w:rsidR="00535601" w:rsidRPr="00F76498" w:rsidRDefault="00535601" w:rsidP="001E236F">
            <w:pPr>
              <w:pStyle w:val="TableParagraph"/>
              <w:spacing w:line="276" w:lineRule="exact"/>
              <w:ind w:right="139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Explain the scientific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background and rationale for the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vestigation being reported</w:t>
            </w:r>
          </w:p>
        </w:tc>
        <w:tc>
          <w:tcPr>
            <w:tcW w:w="1850" w:type="dxa"/>
          </w:tcPr>
          <w:p w14:paraId="66A04608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Introduction</w:t>
            </w:r>
          </w:p>
        </w:tc>
        <w:tc>
          <w:tcPr>
            <w:tcW w:w="3678" w:type="dxa"/>
          </w:tcPr>
          <w:p w14:paraId="2DAB96D8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2AC6B290" w14:textId="14C81F21" w:rsidR="00535601" w:rsidRPr="00F76498" w:rsidRDefault="00692299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Introduction</w:t>
            </w:r>
          </w:p>
        </w:tc>
      </w:tr>
      <w:tr w:rsidR="00535601" w:rsidRPr="00F76498" w14:paraId="34211139" w14:textId="77777777" w:rsidTr="00692299">
        <w:trPr>
          <w:trHeight w:val="817"/>
        </w:trPr>
        <w:tc>
          <w:tcPr>
            <w:tcW w:w="2122" w:type="dxa"/>
          </w:tcPr>
          <w:p w14:paraId="26A2555F" w14:textId="77777777" w:rsidR="00535601" w:rsidRPr="00F76498" w:rsidRDefault="00535601" w:rsidP="001E236F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Objectives</w:t>
            </w:r>
          </w:p>
        </w:tc>
        <w:tc>
          <w:tcPr>
            <w:tcW w:w="1134" w:type="dxa"/>
          </w:tcPr>
          <w:p w14:paraId="3CB1D901" w14:textId="77777777" w:rsidR="00535601" w:rsidRPr="00F76498" w:rsidRDefault="00535601" w:rsidP="001E236F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3</w:t>
            </w:r>
          </w:p>
        </w:tc>
        <w:tc>
          <w:tcPr>
            <w:tcW w:w="3260" w:type="dxa"/>
          </w:tcPr>
          <w:p w14:paraId="0DDEDDBF" w14:textId="77777777" w:rsidR="00535601" w:rsidRPr="00F76498" w:rsidRDefault="00535601" w:rsidP="001E236F">
            <w:pPr>
              <w:pStyle w:val="TableParagraph"/>
              <w:ind w:right="741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tate specific objectives,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cluding</w:t>
            </w:r>
            <w:r w:rsidRPr="00F76498">
              <w:rPr>
                <w:spacing w:val="-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y</w:t>
            </w:r>
            <w:r w:rsidRPr="00F76498">
              <w:rPr>
                <w:spacing w:val="-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respecified</w:t>
            </w:r>
          </w:p>
          <w:p w14:paraId="39EDAED2" w14:textId="77777777" w:rsidR="00535601" w:rsidRPr="00F76498" w:rsidRDefault="00535601" w:rsidP="001E236F">
            <w:pPr>
              <w:pStyle w:val="TableParagraph"/>
              <w:spacing w:line="25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hypotheses</w:t>
            </w:r>
          </w:p>
        </w:tc>
        <w:tc>
          <w:tcPr>
            <w:tcW w:w="1850" w:type="dxa"/>
          </w:tcPr>
          <w:p w14:paraId="6E587E3C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Introduction</w:t>
            </w:r>
          </w:p>
        </w:tc>
        <w:tc>
          <w:tcPr>
            <w:tcW w:w="3678" w:type="dxa"/>
          </w:tcPr>
          <w:p w14:paraId="53EFBCBB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2F28325E" w14:textId="5C5EECF5" w:rsidR="00535601" w:rsidRPr="00F76498" w:rsidRDefault="00692299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Introduction</w:t>
            </w:r>
          </w:p>
        </w:tc>
      </w:tr>
      <w:tr w:rsidR="00535601" w:rsidRPr="00F76498" w14:paraId="22965850" w14:textId="77777777" w:rsidTr="00692299">
        <w:trPr>
          <w:trHeight w:val="270"/>
        </w:trPr>
        <w:tc>
          <w:tcPr>
            <w:tcW w:w="14390" w:type="dxa"/>
            <w:gridSpan w:val="6"/>
          </w:tcPr>
          <w:p w14:paraId="739E7FB6" w14:textId="77777777" w:rsidR="00535601" w:rsidRPr="00F76498" w:rsidRDefault="00535601" w:rsidP="001E236F">
            <w:pPr>
              <w:pStyle w:val="TableParagraph"/>
              <w:spacing w:line="251" w:lineRule="exact"/>
              <w:rPr>
                <w:b/>
                <w:sz w:val="18"/>
                <w:szCs w:val="18"/>
              </w:rPr>
            </w:pPr>
            <w:r w:rsidRPr="00F76498">
              <w:rPr>
                <w:b/>
                <w:sz w:val="18"/>
                <w:szCs w:val="18"/>
              </w:rPr>
              <w:t>Methods</w:t>
            </w:r>
          </w:p>
        </w:tc>
      </w:tr>
      <w:tr w:rsidR="00535601" w:rsidRPr="00F76498" w14:paraId="676EC887" w14:textId="77777777" w:rsidTr="00692299">
        <w:trPr>
          <w:trHeight w:val="546"/>
        </w:trPr>
        <w:tc>
          <w:tcPr>
            <w:tcW w:w="2122" w:type="dxa"/>
          </w:tcPr>
          <w:p w14:paraId="7CC6BDD1" w14:textId="77777777" w:rsidR="00535601" w:rsidRPr="00F76498" w:rsidRDefault="00535601" w:rsidP="001E236F">
            <w:pPr>
              <w:pStyle w:val="TableParagraph"/>
              <w:spacing w:line="27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lastRenderedPageBreak/>
              <w:t>Study Design</w:t>
            </w:r>
          </w:p>
        </w:tc>
        <w:tc>
          <w:tcPr>
            <w:tcW w:w="1134" w:type="dxa"/>
          </w:tcPr>
          <w:p w14:paraId="6F6CE313" w14:textId="77777777" w:rsidR="00535601" w:rsidRPr="00F76498" w:rsidRDefault="00535601" w:rsidP="001E236F">
            <w:pPr>
              <w:pStyle w:val="TableParagraph"/>
              <w:spacing w:line="27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4</w:t>
            </w:r>
          </w:p>
        </w:tc>
        <w:tc>
          <w:tcPr>
            <w:tcW w:w="3260" w:type="dxa"/>
          </w:tcPr>
          <w:p w14:paraId="3F503C53" w14:textId="77777777" w:rsidR="00535601" w:rsidRPr="00F76498" w:rsidRDefault="00535601" w:rsidP="001E236F">
            <w:pPr>
              <w:pStyle w:val="TableParagraph"/>
              <w:spacing w:line="276" w:lineRule="exact"/>
              <w:ind w:right="405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Present key elements of study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design early in the paper</w:t>
            </w:r>
          </w:p>
        </w:tc>
        <w:tc>
          <w:tcPr>
            <w:tcW w:w="1850" w:type="dxa"/>
          </w:tcPr>
          <w:p w14:paraId="04270FB4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  <w:tc>
          <w:tcPr>
            <w:tcW w:w="3678" w:type="dxa"/>
          </w:tcPr>
          <w:p w14:paraId="69920DCE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2328987D" w14:textId="19A27F8E" w:rsidR="00535601" w:rsidRPr="00F76498" w:rsidRDefault="00692299" w:rsidP="001E236F">
            <w:pPr>
              <w:pStyle w:val="Table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</w:t>
            </w:r>
          </w:p>
        </w:tc>
      </w:tr>
      <w:tr w:rsidR="00535601" w:rsidRPr="00F76498" w14:paraId="14510C28" w14:textId="77777777" w:rsidTr="00692299">
        <w:trPr>
          <w:trHeight w:val="1093"/>
        </w:trPr>
        <w:tc>
          <w:tcPr>
            <w:tcW w:w="2122" w:type="dxa"/>
          </w:tcPr>
          <w:p w14:paraId="200FCA12" w14:textId="77777777" w:rsidR="00535601" w:rsidRPr="00F76498" w:rsidRDefault="00535601" w:rsidP="001E236F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etting</w:t>
            </w:r>
          </w:p>
        </w:tc>
        <w:tc>
          <w:tcPr>
            <w:tcW w:w="1134" w:type="dxa"/>
          </w:tcPr>
          <w:p w14:paraId="18C7E504" w14:textId="77777777" w:rsidR="00535601" w:rsidRPr="00F76498" w:rsidRDefault="00535601" w:rsidP="001E236F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5</w:t>
            </w:r>
          </w:p>
        </w:tc>
        <w:tc>
          <w:tcPr>
            <w:tcW w:w="3260" w:type="dxa"/>
          </w:tcPr>
          <w:p w14:paraId="47A98113" w14:textId="77777777" w:rsidR="00535601" w:rsidRPr="00F76498" w:rsidRDefault="00535601" w:rsidP="001E236F">
            <w:pPr>
              <w:pStyle w:val="TableParagraph"/>
              <w:ind w:right="319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escribe the setting, locations,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d relevant dates, including</w:t>
            </w:r>
          </w:p>
          <w:p w14:paraId="4CC99FB3" w14:textId="77777777" w:rsidR="00535601" w:rsidRPr="00F76498" w:rsidRDefault="00535601" w:rsidP="001E236F">
            <w:pPr>
              <w:pStyle w:val="TableParagraph"/>
              <w:spacing w:line="270" w:lineRule="atLeast"/>
              <w:ind w:right="11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periods of recruitment, exposure,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follow-up, and data collection</w:t>
            </w:r>
          </w:p>
        </w:tc>
        <w:tc>
          <w:tcPr>
            <w:tcW w:w="1850" w:type="dxa"/>
          </w:tcPr>
          <w:p w14:paraId="6E008225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  <w:tc>
          <w:tcPr>
            <w:tcW w:w="3678" w:type="dxa"/>
          </w:tcPr>
          <w:p w14:paraId="248DC9C4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6E8235A6" w14:textId="686A33BC" w:rsidR="00535601" w:rsidRPr="00F76498" w:rsidRDefault="00692299" w:rsidP="001E236F">
            <w:pPr>
              <w:pStyle w:val="Table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</w:t>
            </w:r>
          </w:p>
        </w:tc>
      </w:tr>
      <w:tr w:rsidR="00692299" w:rsidRPr="00535601" w14:paraId="09F15893" w14:textId="77777777" w:rsidTr="00386050">
        <w:trPr>
          <w:trHeight w:val="6815"/>
        </w:trPr>
        <w:tc>
          <w:tcPr>
            <w:tcW w:w="2122" w:type="dxa"/>
          </w:tcPr>
          <w:p w14:paraId="044C0EE9" w14:textId="77777777" w:rsidR="00692299" w:rsidRPr="00F76498" w:rsidRDefault="00692299" w:rsidP="001E236F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Participants</w:t>
            </w:r>
          </w:p>
        </w:tc>
        <w:tc>
          <w:tcPr>
            <w:tcW w:w="1134" w:type="dxa"/>
          </w:tcPr>
          <w:p w14:paraId="74E4B2D8" w14:textId="77777777" w:rsidR="00692299" w:rsidRPr="00F76498" w:rsidRDefault="00692299" w:rsidP="001E236F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6</w:t>
            </w:r>
          </w:p>
        </w:tc>
        <w:tc>
          <w:tcPr>
            <w:tcW w:w="3260" w:type="dxa"/>
          </w:tcPr>
          <w:p w14:paraId="7002ACED" w14:textId="77777777" w:rsidR="00692299" w:rsidRPr="00F76498" w:rsidRDefault="00692299" w:rsidP="001E236F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i/>
                <w:sz w:val="18"/>
                <w:szCs w:val="18"/>
              </w:rPr>
              <w:t xml:space="preserve">(a) Cohort study </w:t>
            </w:r>
            <w:r w:rsidRPr="00F76498">
              <w:rPr>
                <w:sz w:val="18"/>
                <w:szCs w:val="18"/>
              </w:rPr>
              <w:t>- Give the</w:t>
            </w:r>
          </w:p>
          <w:p w14:paraId="31B0FC54" w14:textId="77777777" w:rsidR="00692299" w:rsidRPr="00F76498" w:rsidRDefault="00692299" w:rsidP="001E236F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eligibility criteria, and the</w:t>
            </w:r>
          </w:p>
          <w:p w14:paraId="6DCD02A5" w14:textId="77777777" w:rsidR="00692299" w:rsidRPr="00F76498" w:rsidRDefault="00692299" w:rsidP="001E236F">
            <w:pPr>
              <w:pStyle w:val="TableParagraph"/>
              <w:ind w:right="118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ources</w:t>
            </w:r>
            <w:r w:rsidRPr="00F76498">
              <w:rPr>
                <w:spacing w:val="-5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d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ethods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f</w:t>
            </w:r>
            <w:r w:rsidRPr="00F76498">
              <w:rPr>
                <w:spacing w:val="-5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election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f</w:t>
            </w:r>
            <w:r w:rsidRPr="00F76498">
              <w:rPr>
                <w:spacing w:val="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articipants.</w:t>
            </w:r>
            <w:r w:rsidRPr="00F76498">
              <w:rPr>
                <w:spacing w:val="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Describe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ethods of follow-up</w:t>
            </w:r>
          </w:p>
          <w:p w14:paraId="6CEB75DD" w14:textId="77777777" w:rsidR="00692299" w:rsidRPr="00F76498" w:rsidRDefault="00692299" w:rsidP="001E236F">
            <w:pPr>
              <w:pStyle w:val="TableParagraph"/>
              <w:ind w:right="432"/>
              <w:rPr>
                <w:sz w:val="18"/>
                <w:szCs w:val="18"/>
              </w:rPr>
            </w:pPr>
            <w:r w:rsidRPr="00F76498">
              <w:rPr>
                <w:i/>
                <w:sz w:val="18"/>
                <w:szCs w:val="18"/>
              </w:rPr>
              <w:t xml:space="preserve">Case-control study </w:t>
            </w:r>
            <w:r w:rsidRPr="00F76498">
              <w:rPr>
                <w:sz w:val="18"/>
                <w:szCs w:val="18"/>
              </w:rPr>
              <w:t>- Give the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eligibility criteria, and the</w:t>
            </w:r>
          </w:p>
          <w:p w14:paraId="20159E4A" w14:textId="77777777" w:rsidR="00692299" w:rsidRPr="00F76498" w:rsidRDefault="00692299" w:rsidP="001E236F">
            <w:pPr>
              <w:pStyle w:val="TableParagraph"/>
              <w:ind w:right="539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ources and methods of case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scertainment and control</w:t>
            </w:r>
          </w:p>
          <w:p w14:paraId="78665239" w14:textId="77777777" w:rsidR="00692299" w:rsidRPr="00F76498" w:rsidRDefault="00692299" w:rsidP="001E236F">
            <w:pPr>
              <w:pStyle w:val="TableParagraph"/>
              <w:ind w:right="196"/>
              <w:jc w:val="bot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election. Give the rationale for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he choice of cases and controls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i/>
                <w:sz w:val="18"/>
                <w:szCs w:val="18"/>
              </w:rPr>
              <w:t xml:space="preserve">Cross-sectional study </w:t>
            </w:r>
            <w:r w:rsidRPr="00F76498">
              <w:rPr>
                <w:sz w:val="18"/>
                <w:szCs w:val="18"/>
              </w:rPr>
              <w:t>- Give the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eligibility criteria, and the</w:t>
            </w:r>
          </w:p>
          <w:p w14:paraId="086D50A4" w14:textId="77777777" w:rsidR="00692299" w:rsidRPr="00F76498" w:rsidRDefault="00692299" w:rsidP="001E236F">
            <w:pPr>
              <w:pStyle w:val="TableParagraph"/>
              <w:ind w:right="118"/>
              <w:jc w:val="bot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ources and methods of selection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f participants</w:t>
            </w:r>
          </w:p>
          <w:p w14:paraId="64BB67D6" w14:textId="77777777" w:rsidR="00692299" w:rsidRPr="00F76498" w:rsidRDefault="00692299" w:rsidP="001E236F">
            <w:pPr>
              <w:pStyle w:val="TableParagraph"/>
              <w:ind w:left="0"/>
              <w:rPr>
                <w:b/>
                <w:sz w:val="18"/>
                <w:szCs w:val="18"/>
              </w:rPr>
            </w:pPr>
          </w:p>
          <w:p w14:paraId="048B68CB" w14:textId="77777777" w:rsidR="00692299" w:rsidRPr="00F76498" w:rsidRDefault="00692299" w:rsidP="001E236F">
            <w:pPr>
              <w:pStyle w:val="TableParagraph"/>
              <w:ind w:right="279"/>
              <w:rPr>
                <w:sz w:val="18"/>
                <w:szCs w:val="18"/>
              </w:rPr>
            </w:pPr>
            <w:r w:rsidRPr="00F76498">
              <w:rPr>
                <w:i/>
                <w:sz w:val="18"/>
                <w:szCs w:val="18"/>
              </w:rPr>
              <w:t xml:space="preserve">(b) Cohort study </w:t>
            </w:r>
            <w:r w:rsidRPr="00F76498">
              <w:rPr>
                <w:sz w:val="18"/>
                <w:szCs w:val="18"/>
              </w:rPr>
              <w:t>- For matched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tudies, give matching criteria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d number of exposed and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unexposed</w:t>
            </w:r>
          </w:p>
          <w:p w14:paraId="733FE45F" w14:textId="77777777" w:rsidR="00692299" w:rsidRPr="00F76498" w:rsidRDefault="00692299" w:rsidP="001E236F">
            <w:pPr>
              <w:pStyle w:val="TableParagraph"/>
              <w:ind w:right="246"/>
              <w:rPr>
                <w:sz w:val="18"/>
                <w:szCs w:val="18"/>
              </w:rPr>
            </w:pPr>
            <w:r w:rsidRPr="00F76498">
              <w:rPr>
                <w:i/>
                <w:sz w:val="18"/>
                <w:szCs w:val="18"/>
              </w:rPr>
              <w:t xml:space="preserve">Case-control study </w:t>
            </w:r>
            <w:r w:rsidRPr="00F76498">
              <w:rPr>
                <w:sz w:val="18"/>
                <w:szCs w:val="18"/>
              </w:rPr>
              <w:t>- For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atched studies, give matching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criteria and the number of</w:t>
            </w:r>
          </w:p>
          <w:p w14:paraId="04ADFD23" w14:textId="75290C4A" w:rsidR="00692299" w:rsidRPr="00F76498" w:rsidRDefault="00692299" w:rsidP="001E236F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controls per case</w:t>
            </w:r>
          </w:p>
        </w:tc>
        <w:tc>
          <w:tcPr>
            <w:tcW w:w="1850" w:type="dxa"/>
          </w:tcPr>
          <w:p w14:paraId="21D4D426" w14:textId="279C85D7" w:rsidR="00692299" w:rsidRPr="00F76498" w:rsidRDefault="00692299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  <w:tc>
          <w:tcPr>
            <w:tcW w:w="3678" w:type="dxa"/>
          </w:tcPr>
          <w:p w14:paraId="02ACAB48" w14:textId="77777777" w:rsidR="00692299" w:rsidRPr="00F76498" w:rsidRDefault="00692299" w:rsidP="001E236F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6.1: The methods of study</w:t>
            </w:r>
          </w:p>
          <w:p w14:paraId="35339E35" w14:textId="77777777" w:rsidR="00692299" w:rsidRPr="00F76498" w:rsidRDefault="00692299" w:rsidP="001E236F">
            <w:pPr>
              <w:pStyle w:val="TableParagraph"/>
              <w:ind w:right="239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population selection (such as codes or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lgorithms used to identify subjects)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hould be listed in detail. If this is not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ossible, an explanation should be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rovided.</w:t>
            </w:r>
          </w:p>
          <w:p w14:paraId="184921D0" w14:textId="77777777" w:rsidR="00692299" w:rsidRPr="00F76498" w:rsidRDefault="00692299" w:rsidP="001E236F">
            <w:pPr>
              <w:pStyle w:val="TableParagraph"/>
              <w:spacing w:before="10"/>
              <w:ind w:left="0"/>
              <w:rPr>
                <w:b/>
                <w:sz w:val="18"/>
                <w:szCs w:val="18"/>
              </w:rPr>
            </w:pPr>
          </w:p>
          <w:p w14:paraId="48A2E8C7" w14:textId="77777777" w:rsidR="00692299" w:rsidRPr="00F76498" w:rsidRDefault="00692299" w:rsidP="001E236F">
            <w:pPr>
              <w:pStyle w:val="TableParagraph"/>
              <w:ind w:right="265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6.2: Any validation studies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f the codes or algorithms used to</w:t>
            </w:r>
          </w:p>
          <w:p w14:paraId="2CC8E752" w14:textId="77777777" w:rsidR="00692299" w:rsidRPr="00F76498" w:rsidRDefault="00692299" w:rsidP="001E236F">
            <w:pPr>
              <w:pStyle w:val="TableParagraph"/>
              <w:ind w:right="93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elect the population should be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referenced. If validation was conducted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for this study and not published</w:t>
            </w:r>
          </w:p>
          <w:p w14:paraId="325F0424" w14:textId="77777777" w:rsidR="00692299" w:rsidRPr="00F76498" w:rsidRDefault="00692299" w:rsidP="001E236F">
            <w:pPr>
              <w:pStyle w:val="TableParagraph"/>
              <w:ind w:right="766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elsewhere, detailed methods and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results should be provided.</w:t>
            </w:r>
          </w:p>
          <w:p w14:paraId="022E9A45" w14:textId="77777777" w:rsidR="00692299" w:rsidRPr="00F76498" w:rsidRDefault="00692299" w:rsidP="001E236F">
            <w:pPr>
              <w:pStyle w:val="TableParagraph"/>
              <w:ind w:left="0"/>
              <w:rPr>
                <w:b/>
                <w:sz w:val="18"/>
                <w:szCs w:val="18"/>
              </w:rPr>
            </w:pPr>
          </w:p>
          <w:p w14:paraId="50E0FD97" w14:textId="77777777" w:rsidR="00692299" w:rsidRPr="00F76498" w:rsidRDefault="00692299" w:rsidP="001E236F">
            <w:pPr>
              <w:pStyle w:val="TableParagraph"/>
              <w:ind w:right="15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6.3: If the study involved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linkage of databases, consider use of a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flow</w:t>
            </w:r>
            <w:r w:rsidRPr="00F76498">
              <w:rPr>
                <w:spacing w:val="2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diagram</w:t>
            </w:r>
            <w:r w:rsidRPr="00F76498">
              <w:rPr>
                <w:spacing w:val="2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r</w:t>
            </w:r>
            <w:r w:rsidRPr="00F76498">
              <w:rPr>
                <w:spacing w:val="3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ther</w:t>
            </w:r>
            <w:r w:rsidRPr="00F76498">
              <w:rPr>
                <w:spacing w:val="2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graphical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display to demonstrate the data linkage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rocess, including the number of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dividuals with linked data at each</w:t>
            </w:r>
          </w:p>
          <w:p w14:paraId="7CDB84A0" w14:textId="626D705C" w:rsidR="00692299" w:rsidRPr="00F76498" w:rsidRDefault="00692299" w:rsidP="001E236F">
            <w:pPr>
              <w:pStyle w:val="TableParagrap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tage.</w:t>
            </w:r>
          </w:p>
        </w:tc>
        <w:tc>
          <w:tcPr>
            <w:tcW w:w="2346" w:type="dxa"/>
          </w:tcPr>
          <w:p w14:paraId="0C7BF1A1" w14:textId="446142DE" w:rsidR="00692299" w:rsidRPr="00F76498" w:rsidRDefault="00692299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</w:tr>
      <w:tr w:rsidR="00535601" w:rsidRPr="00F76498" w14:paraId="0D6DE588" w14:textId="77777777" w:rsidTr="00692299">
        <w:trPr>
          <w:trHeight w:val="1650"/>
        </w:trPr>
        <w:tc>
          <w:tcPr>
            <w:tcW w:w="2122" w:type="dxa"/>
          </w:tcPr>
          <w:p w14:paraId="4FE5E7EA" w14:textId="77777777" w:rsidR="00535601" w:rsidRPr="00F76498" w:rsidRDefault="00535601" w:rsidP="001E236F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lastRenderedPageBreak/>
              <w:t>Variables</w:t>
            </w:r>
          </w:p>
        </w:tc>
        <w:tc>
          <w:tcPr>
            <w:tcW w:w="1134" w:type="dxa"/>
          </w:tcPr>
          <w:p w14:paraId="41FEDD1D" w14:textId="77777777" w:rsidR="00535601" w:rsidRPr="00F76498" w:rsidRDefault="00535601" w:rsidP="001E236F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7</w:t>
            </w:r>
          </w:p>
        </w:tc>
        <w:tc>
          <w:tcPr>
            <w:tcW w:w="3260" w:type="dxa"/>
          </w:tcPr>
          <w:p w14:paraId="69758AF5" w14:textId="77777777" w:rsidR="00535601" w:rsidRPr="00F76498" w:rsidRDefault="00535601" w:rsidP="001E236F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Clearly define all outcomes,</w:t>
            </w:r>
          </w:p>
          <w:p w14:paraId="5D60C8A5" w14:textId="77777777" w:rsidR="00535601" w:rsidRPr="00F76498" w:rsidRDefault="00535601" w:rsidP="001E236F">
            <w:pPr>
              <w:pStyle w:val="TableParagraph"/>
              <w:ind w:right="272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exposures, predictors, potential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confounders, and effect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odifiers. Give diagnostic</w:t>
            </w:r>
          </w:p>
          <w:p w14:paraId="64FE5481" w14:textId="77777777" w:rsidR="00535601" w:rsidRPr="00F76498" w:rsidRDefault="00535601" w:rsidP="001E236F">
            <w:pPr>
              <w:pStyle w:val="TableParagrap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criteria, if applicable.</w:t>
            </w:r>
          </w:p>
        </w:tc>
        <w:tc>
          <w:tcPr>
            <w:tcW w:w="1850" w:type="dxa"/>
          </w:tcPr>
          <w:p w14:paraId="0BFCCEA7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3678" w:type="dxa"/>
          </w:tcPr>
          <w:p w14:paraId="7C90A4D2" w14:textId="77777777" w:rsidR="00535601" w:rsidRPr="00F76498" w:rsidRDefault="00535601" w:rsidP="001E236F">
            <w:pPr>
              <w:pStyle w:val="TableParagraph"/>
              <w:ind w:right="109"/>
              <w:jc w:val="bot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7.1: A complete list of codes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d algorithms used to classify</w:t>
            </w:r>
          </w:p>
          <w:p w14:paraId="5410096B" w14:textId="77777777" w:rsidR="00535601" w:rsidRPr="00F76498" w:rsidRDefault="00535601" w:rsidP="001E236F">
            <w:pPr>
              <w:pStyle w:val="TableParagraph"/>
              <w:ind w:right="130"/>
              <w:jc w:val="bot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exposures, outcomes, confounders, and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effect modifiers should be provided. If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hese cannot be reported, an</w:t>
            </w:r>
          </w:p>
          <w:p w14:paraId="064634E7" w14:textId="77777777" w:rsidR="00535601" w:rsidRPr="00F76498" w:rsidRDefault="00535601" w:rsidP="001E236F">
            <w:pPr>
              <w:pStyle w:val="TableParagraph"/>
              <w:spacing w:line="258" w:lineRule="exact"/>
              <w:jc w:val="bot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explanation should be provided.</w:t>
            </w:r>
          </w:p>
        </w:tc>
        <w:tc>
          <w:tcPr>
            <w:tcW w:w="2346" w:type="dxa"/>
          </w:tcPr>
          <w:p w14:paraId="4E682C07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</w:tr>
      <w:tr w:rsidR="00535601" w:rsidRPr="00F76498" w14:paraId="32F59A7F" w14:textId="77777777" w:rsidTr="00692299">
        <w:trPr>
          <w:trHeight w:val="1926"/>
        </w:trPr>
        <w:tc>
          <w:tcPr>
            <w:tcW w:w="2122" w:type="dxa"/>
          </w:tcPr>
          <w:p w14:paraId="4C0B55D7" w14:textId="77777777" w:rsidR="00535601" w:rsidRPr="00F76498" w:rsidRDefault="00535601" w:rsidP="001E236F">
            <w:pPr>
              <w:pStyle w:val="TableParagraph"/>
              <w:ind w:right="478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ata sources/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easurement</w:t>
            </w:r>
          </w:p>
        </w:tc>
        <w:tc>
          <w:tcPr>
            <w:tcW w:w="1134" w:type="dxa"/>
          </w:tcPr>
          <w:p w14:paraId="69E9053A" w14:textId="77777777" w:rsidR="00535601" w:rsidRPr="00F76498" w:rsidRDefault="00535601" w:rsidP="001E236F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8</w:t>
            </w:r>
          </w:p>
        </w:tc>
        <w:tc>
          <w:tcPr>
            <w:tcW w:w="3260" w:type="dxa"/>
          </w:tcPr>
          <w:p w14:paraId="2B7A6008" w14:textId="77777777" w:rsidR="00535601" w:rsidRPr="00F76498" w:rsidRDefault="00535601" w:rsidP="001E236F">
            <w:pPr>
              <w:pStyle w:val="TableParagraph"/>
              <w:ind w:right="266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For each variable of interest,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give sources of data and details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f methods of assessment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(measurement).</w:t>
            </w:r>
          </w:p>
          <w:p w14:paraId="10C2E435" w14:textId="77777777" w:rsidR="00535601" w:rsidRPr="00F76498" w:rsidRDefault="00535601" w:rsidP="001E236F">
            <w:pPr>
              <w:pStyle w:val="TableParagrap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escribe comparability of</w:t>
            </w:r>
          </w:p>
          <w:p w14:paraId="1FB97BCE" w14:textId="77777777" w:rsidR="00535601" w:rsidRPr="00F76498" w:rsidRDefault="00535601" w:rsidP="001E236F">
            <w:pPr>
              <w:pStyle w:val="TableParagraph"/>
              <w:spacing w:line="270" w:lineRule="atLeast"/>
              <w:ind w:right="365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assessment methods if there is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ore than one group</w:t>
            </w:r>
          </w:p>
        </w:tc>
        <w:tc>
          <w:tcPr>
            <w:tcW w:w="1850" w:type="dxa"/>
          </w:tcPr>
          <w:p w14:paraId="29CF4A4E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  <w:tc>
          <w:tcPr>
            <w:tcW w:w="3678" w:type="dxa"/>
          </w:tcPr>
          <w:p w14:paraId="10625C38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28788791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</w:tr>
      <w:tr w:rsidR="00535601" w:rsidRPr="00F76498" w14:paraId="49AF51FC" w14:textId="77777777" w:rsidTr="00692299">
        <w:trPr>
          <w:trHeight w:val="541"/>
        </w:trPr>
        <w:tc>
          <w:tcPr>
            <w:tcW w:w="2122" w:type="dxa"/>
          </w:tcPr>
          <w:p w14:paraId="1334C54B" w14:textId="77777777" w:rsidR="00535601" w:rsidRPr="00F76498" w:rsidRDefault="00535601" w:rsidP="001E236F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Bias</w:t>
            </w:r>
          </w:p>
        </w:tc>
        <w:tc>
          <w:tcPr>
            <w:tcW w:w="1134" w:type="dxa"/>
          </w:tcPr>
          <w:p w14:paraId="6A8188D6" w14:textId="77777777" w:rsidR="00535601" w:rsidRPr="00F76498" w:rsidRDefault="00535601" w:rsidP="001E236F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9</w:t>
            </w:r>
          </w:p>
        </w:tc>
        <w:tc>
          <w:tcPr>
            <w:tcW w:w="3260" w:type="dxa"/>
          </w:tcPr>
          <w:p w14:paraId="066B7B99" w14:textId="77777777" w:rsidR="00535601" w:rsidRPr="00F76498" w:rsidRDefault="00535601" w:rsidP="001E236F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escribe any efforts to address</w:t>
            </w:r>
          </w:p>
          <w:p w14:paraId="647147BD" w14:textId="77777777" w:rsidR="00535601" w:rsidRPr="00F76498" w:rsidRDefault="00535601" w:rsidP="001E236F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potential sources of bias</w:t>
            </w:r>
          </w:p>
        </w:tc>
        <w:tc>
          <w:tcPr>
            <w:tcW w:w="1850" w:type="dxa"/>
          </w:tcPr>
          <w:p w14:paraId="68DA0F79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  <w:tc>
          <w:tcPr>
            <w:tcW w:w="3678" w:type="dxa"/>
          </w:tcPr>
          <w:p w14:paraId="109091CA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1535BD64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</w:tr>
      <w:tr w:rsidR="00535601" w:rsidRPr="00F76498" w14:paraId="60D7BE60" w14:textId="77777777" w:rsidTr="00692299">
        <w:trPr>
          <w:trHeight w:val="546"/>
        </w:trPr>
        <w:tc>
          <w:tcPr>
            <w:tcW w:w="2122" w:type="dxa"/>
          </w:tcPr>
          <w:p w14:paraId="65E91446" w14:textId="77777777" w:rsidR="00535601" w:rsidRPr="00F76498" w:rsidRDefault="00535601" w:rsidP="001E236F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tudy size</w:t>
            </w:r>
          </w:p>
        </w:tc>
        <w:tc>
          <w:tcPr>
            <w:tcW w:w="1134" w:type="dxa"/>
          </w:tcPr>
          <w:p w14:paraId="39BBB891" w14:textId="77777777" w:rsidR="00535601" w:rsidRPr="00F76498" w:rsidRDefault="00535601" w:rsidP="001E236F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10</w:t>
            </w:r>
          </w:p>
        </w:tc>
        <w:tc>
          <w:tcPr>
            <w:tcW w:w="3260" w:type="dxa"/>
          </w:tcPr>
          <w:p w14:paraId="71A4652B" w14:textId="77777777" w:rsidR="00535601" w:rsidRPr="00F76498" w:rsidRDefault="00535601" w:rsidP="001E236F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Explain how the study size was</w:t>
            </w:r>
          </w:p>
          <w:p w14:paraId="4ACA224C" w14:textId="77777777" w:rsidR="00535601" w:rsidRPr="00F76498" w:rsidRDefault="00535601" w:rsidP="001E236F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arrived at</w:t>
            </w:r>
          </w:p>
        </w:tc>
        <w:tc>
          <w:tcPr>
            <w:tcW w:w="1850" w:type="dxa"/>
          </w:tcPr>
          <w:p w14:paraId="4792AB3B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  <w:tc>
          <w:tcPr>
            <w:tcW w:w="3678" w:type="dxa"/>
          </w:tcPr>
          <w:p w14:paraId="60BFC64E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3827904D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</w:tr>
      <w:tr w:rsidR="00535601" w:rsidRPr="00F76498" w14:paraId="77576406" w14:textId="77777777" w:rsidTr="00692299">
        <w:trPr>
          <w:trHeight w:val="1374"/>
        </w:trPr>
        <w:tc>
          <w:tcPr>
            <w:tcW w:w="2122" w:type="dxa"/>
          </w:tcPr>
          <w:p w14:paraId="4FAF5200" w14:textId="77777777" w:rsidR="00535601" w:rsidRPr="00F76498" w:rsidRDefault="00535601" w:rsidP="001E236F">
            <w:pPr>
              <w:pStyle w:val="TableParagraph"/>
              <w:ind w:right="591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Quantitative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variables</w:t>
            </w:r>
          </w:p>
        </w:tc>
        <w:tc>
          <w:tcPr>
            <w:tcW w:w="1134" w:type="dxa"/>
          </w:tcPr>
          <w:p w14:paraId="13E99DC6" w14:textId="77777777" w:rsidR="00535601" w:rsidRPr="00F76498" w:rsidRDefault="00535601" w:rsidP="001E236F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11</w:t>
            </w:r>
          </w:p>
        </w:tc>
        <w:tc>
          <w:tcPr>
            <w:tcW w:w="3260" w:type="dxa"/>
          </w:tcPr>
          <w:p w14:paraId="04566B42" w14:textId="77777777" w:rsidR="00535601" w:rsidRPr="00F76498" w:rsidRDefault="00535601" w:rsidP="001E236F">
            <w:pPr>
              <w:pStyle w:val="TableParagraph"/>
              <w:ind w:right="475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Explain how quantitative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variables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were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handled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he</w:t>
            </w:r>
          </w:p>
          <w:p w14:paraId="025D6A8B" w14:textId="77777777" w:rsidR="00535601" w:rsidRPr="00F76498" w:rsidRDefault="00535601" w:rsidP="001E236F">
            <w:pPr>
              <w:pStyle w:val="TableParagraph"/>
              <w:spacing w:line="270" w:lineRule="atLeast"/>
              <w:ind w:right="213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analyses. If applicable, describe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which groupings were chosen,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d why</w:t>
            </w:r>
          </w:p>
        </w:tc>
        <w:tc>
          <w:tcPr>
            <w:tcW w:w="1850" w:type="dxa"/>
          </w:tcPr>
          <w:p w14:paraId="54CD0660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  <w:tc>
          <w:tcPr>
            <w:tcW w:w="3678" w:type="dxa"/>
          </w:tcPr>
          <w:p w14:paraId="587A6D56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6BC172A0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</w:tr>
      <w:tr w:rsidR="00535601" w:rsidRPr="00F76498" w14:paraId="405EA22B" w14:textId="77777777" w:rsidTr="00692299">
        <w:trPr>
          <w:trHeight w:val="5785"/>
        </w:trPr>
        <w:tc>
          <w:tcPr>
            <w:tcW w:w="2122" w:type="dxa"/>
          </w:tcPr>
          <w:p w14:paraId="6EA53CC7" w14:textId="77777777" w:rsidR="00535601" w:rsidRPr="00F76498" w:rsidRDefault="00535601" w:rsidP="001E236F">
            <w:pPr>
              <w:pStyle w:val="TableParagraph"/>
              <w:ind w:right="831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lastRenderedPageBreak/>
              <w:t>Statistical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ethods</w:t>
            </w:r>
          </w:p>
        </w:tc>
        <w:tc>
          <w:tcPr>
            <w:tcW w:w="1134" w:type="dxa"/>
          </w:tcPr>
          <w:p w14:paraId="54198F36" w14:textId="77777777" w:rsidR="00535601" w:rsidRPr="00F76498" w:rsidRDefault="00535601" w:rsidP="001E236F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12</w:t>
            </w:r>
          </w:p>
        </w:tc>
        <w:tc>
          <w:tcPr>
            <w:tcW w:w="3260" w:type="dxa"/>
          </w:tcPr>
          <w:p w14:paraId="7397DA43" w14:textId="77777777" w:rsidR="00535601" w:rsidRPr="00F76498" w:rsidRDefault="00535601" w:rsidP="00535601">
            <w:pPr>
              <w:pStyle w:val="TableParagraph"/>
              <w:numPr>
                <w:ilvl w:val="0"/>
                <w:numId w:val="1"/>
              </w:numPr>
              <w:tabs>
                <w:tab w:val="left" w:pos="439"/>
              </w:tabs>
              <w:ind w:right="136" w:firstLine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escribe all statistical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ethods, including those used to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control for confounding</w:t>
            </w:r>
          </w:p>
          <w:p w14:paraId="239D3FC4" w14:textId="77777777" w:rsidR="00535601" w:rsidRPr="00F76498" w:rsidRDefault="00535601" w:rsidP="00535601">
            <w:pPr>
              <w:pStyle w:val="TableParagraph"/>
              <w:numPr>
                <w:ilvl w:val="0"/>
                <w:numId w:val="1"/>
              </w:numPr>
              <w:tabs>
                <w:tab w:val="left" w:pos="453"/>
              </w:tabs>
              <w:ind w:right="317" w:firstLine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escribe any methods used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o examine subgroups and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teractions</w:t>
            </w:r>
          </w:p>
          <w:p w14:paraId="62A40CC1" w14:textId="77777777" w:rsidR="00535601" w:rsidRPr="00F76498" w:rsidRDefault="00535601" w:rsidP="00535601">
            <w:pPr>
              <w:pStyle w:val="TableParagraph"/>
              <w:numPr>
                <w:ilvl w:val="0"/>
                <w:numId w:val="1"/>
              </w:numPr>
              <w:tabs>
                <w:tab w:val="left" w:pos="439"/>
              </w:tabs>
              <w:ind w:right="476" w:firstLine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Explain how missing data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were addressed</w:t>
            </w:r>
          </w:p>
          <w:p w14:paraId="4A8A3E0D" w14:textId="77777777" w:rsidR="00535601" w:rsidRPr="00F76498" w:rsidRDefault="00535601" w:rsidP="00535601">
            <w:pPr>
              <w:pStyle w:val="TableParagraph"/>
              <w:numPr>
                <w:ilvl w:val="0"/>
                <w:numId w:val="1"/>
              </w:numPr>
              <w:tabs>
                <w:tab w:val="left" w:pos="453"/>
              </w:tabs>
              <w:ind w:right="238" w:firstLine="0"/>
              <w:rPr>
                <w:sz w:val="18"/>
                <w:szCs w:val="18"/>
              </w:rPr>
            </w:pPr>
            <w:r w:rsidRPr="00F76498">
              <w:rPr>
                <w:i/>
                <w:sz w:val="18"/>
                <w:szCs w:val="18"/>
              </w:rPr>
              <w:t>Cohort</w:t>
            </w:r>
            <w:r w:rsidRPr="00F76498">
              <w:rPr>
                <w:i/>
                <w:spacing w:val="-5"/>
                <w:sz w:val="18"/>
                <w:szCs w:val="18"/>
              </w:rPr>
              <w:t xml:space="preserve"> </w:t>
            </w:r>
            <w:r w:rsidRPr="00F76498">
              <w:rPr>
                <w:i/>
                <w:sz w:val="18"/>
                <w:szCs w:val="18"/>
              </w:rPr>
              <w:t>study</w:t>
            </w:r>
            <w:r w:rsidRPr="00F76498">
              <w:rPr>
                <w:i/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-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f</w:t>
            </w:r>
            <w:r w:rsidRPr="00F76498">
              <w:rPr>
                <w:spacing w:val="-5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pplicable,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explain how loss to follow-up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was addressed</w:t>
            </w:r>
          </w:p>
          <w:p w14:paraId="347B4ED1" w14:textId="77777777" w:rsidR="00535601" w:rsidRPr="00F76498" w:rsidRDefault="00535601" w:rsidP="001E236F">
            <w:pPr>
              <w:pStyle w:val="TableParagraph"/>
              <w:ind w:right="1001"/>
              <w:rPr>
                <w:sz w:val="18"/>
                <w:szCs w:val="18"/>
              </w:rPr>
            </w:pPr>
            <w:r w:rsidRPr="00F76498">
              <w:rPr>
                <w:i/>
                <w:sz w:val="18"/>
                <w:szCs w:val="18"/>
              </w:rPr>
              <w:t xml:space="preserve">Case-control study </w:t>
            </w:r>
            <w:r w:rsidRPr="00F76498">
              <w:rPr>
                <w:sz w:val="18"/>
                <w:szCs w:val="18"/>
              </w:rPr>
              <w:t>- If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pplicable,</w:t>
            </w:r>
            <w:r w:rsidRPr="00F76498">
              <w:rPr>
                <w:spacing w:val="-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explain</w:t>
            </w:r>
            <w:r w:rsidRPr="00F76498">
              <w:rPr>
                <w:spacing w:val="-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how</w:t>
            </w:r>
          </w:p>
          <w:p w14:paraId="798B7673" w14:textId="77777777" w:rsidR="00535601" w:rsidRPr="00F76498" w:rsidRDefault="00535601" w:rsidP="001E236F">
            <w:pPr>
              <w:pStyle w:val="TableParagraph"/>
              <w:ind w:right="312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atching of cases and controls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was addressed</w:t>
            </w:r>
          </w:p>
          <w:p w14:paraId="764C0166" w14:textId="77777777" w:rsidR="00535601" w:rsidRPr="00F76498" w:rsidRDefault="00535601" w:rsidP="001E236F">
            <w:pPr>
              <w:pStyle w:val="TableParagraph"/>
              <w:rPr>
                <w:sz w:val="18"/>
                <w:szCs w:val="18"/>
              </w:rPr>
            </w:pPr>
            <w:r w:rsidRPr="00F76498">
              <w:rPr>
                <w:i/>
                <w:sz w:val="18"/>
                <w:szCs w:val="18"/>
              </w:rPr>
              <w:t xml:space="preserve">Cross-sectional study </w:t>
            </w:r>
            <w:r w:rsidRPr="00F76498">
              <w:rPr>
                <w:sz w:val="18"/>
                <w:szCs w:val="18"/>
              </w:rPr>
              <w:t>- If</w:t>
            </w:r>
          </w:p>
          <w:p w14:paraId="5CDEAE59" w14:textId="77777777" w:rsidR="00535601" w:rsidRPr="00F76498" w:rsidRDefault="00535601" w:rsidP="001E236F">
            <w:pPr>
              <w:pStyle w:val="TableParagraph"/>
              <w:ind w:right="373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applicable, describe analytical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ethods taking account of</w:t>
            </w:r>
          </w:p>
          <w:p w14:paraId="65D375C1" w14:textId="77777777" w:rsidR="00535601" w:rsidRPr="00F76498" w:rsidRDefault="00535601" w:rsidP="001E236F">
            <w:pPr>
              <w:pStyle w:val="TableParagrap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ampling strategy</w:t>
            </w:r>
          </w:p>
          <w:p w14:paraId="7C595CC1" w14:textId="77777777" w:rsidR="00535601" w:rsidRPr="00F76498" w:rsidRDefault="00535601" w:rsidP="00535601">
            <w:pPr>
              <w:pStyle w:val="TableParagraph"/>
              <w:numPr>
                <w:ilvl w:val="0"/>
                <w:numId w:val="1"/>
              </w:numPr>
              <w:tabs>
                <w:tab w:val="left" w:pos="439"/>
              </w:tabs>
              <w:spacing w:line="270" w:lineRule="atLeast"/>
              <w:ind w:right="658" w:firstLine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escribe</w:t>
            </w:r>
            <w:r w:rsidRPr="00F76498">
              <w:rPr>
                <w:spacing w:val="-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y</w:t>
            </w:r>
            <w:r w:rsidRPr="00F76498">
              <w:rPr>
                <w:spacing w:val="-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ensitivity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alyses</w:t>
            </w:r>
          </w:p>
        </w:tc>
        <w:tc>
          <w:tcPr>
            <w:tcW w:w="1850" w:type="dxa"/>
          </w:tcPr>
          <w:p w14:paraId="0B484AAF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  <w:tc>
          <w:tcPr>
            <w:tcW w:w="3678" w:type="dxa"/>
          </w:tcPr>
          <w:p w14:paraId="6F65C4B5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2E38493E" w14:textId="792ED1B7" w:rsidR="00535601" w:rsidRPr="00F76498" w:rsidRDefault="00692299" w:rsidP="001E236F">
            <w:pPr>
              <w:pStyle w:val="Table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ods</w:t>
            </w:r>
          </w:p>
        </w:tc>
      </w:tr>
      <w:tr w:rsidR="00535601" w:rsidRPr="00F76498" w14:paraId="5E693B32" w14:textId="77777777" w:rsidTr="00692299">
        <w:trPr>
          <w:trHeight w:val="2468"/>
        </w:trPr>
        <w:tc>
          <w:tcPr>
            <w:tcW w:w="2122" w:type="dxa"/>
          </w:tcPr>
          <w:p w14:paraId="098032E0" w14:textId="77777777" w:rsidR="00535601" w:rsidRPr="00F76498" w:rsidRDefault="00535601" w:rsidP="001E236F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ata access and</w:t>
            </w:r>
          </w:p>
          <w:p w14:paraId="162C7A64" w14:textId="77777777" w:rsidR="00535601" w:rsidRPr="00F76498" w:rsidRDefault="00535601" w:rsidP="001E236F">
            <w:pPr>
              <w:pStyle w:val="TableParagrap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cleaning methods</w:t>
            </w:r>
          </w:p>
        </w:tc>
        <w:tc>
          <w:tcPr>
            <w:tcW w:w="1134" w:type="dxa"/>
          </w:tcPr>
          <w:p w14:paraId="43601EF3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14:paraId="59903B33" w14:textId="77777777" w:rsidR="00535601" w:rsidRPr="00F76498" w:rsidRDefault="00535601" w:rsidP="001E236F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..</w:t>
            </w:r>
          </w:p>
        </w:tc>
        <w:tc>
          <w:tcPr>
            <w:tcW w:w="1850" w:type="dxa"/>
          </w:tcPr>
          <w:p w14:paraId="0D3BF516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3678" w:type="dxa"/>
          </w:tcPr>
          <w:p w14:paraId="50361380" w14:textId="77777777" w:rsidR="00535601" w:rsidRPr="00F76498" w:rsidRDefault="00535601" w:rsidP="001E236F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12.1: Authors should</w:t>
            </w:r>
          </w:p>
          <w:p w14:paraId="4596EC6B" w14:textId="77777777" w:rsidR="00535601" w:rsidRPr="00F76498" w:rsidRDefault="00535601" w:rsidP="001E236F">
            <w:pPr>
              <w:pStyle w:val="TableParagraph"/>
              <w:ind w:right="93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escribe the extent to which the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vestigators had access to the database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opulation used to create the study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opulation.</w:t>
            </w:r>
          </w:p>
          <w:p w14:paraId="49F89352" w14:textId="77777777" w:rsidR="00535601" w:rsidRPr="00F76498" w:rsidRDefault="00535601" w:rsidP="001E236F">
            <w:pPr>
              <w:pStyle w:val="TableParagraph"/>
              <w:ind w:left="0"/>
              <w:rPr>
                <w:b/>
                <w:sz w:val="18"/>
                <w:szCs w:val="18"/>
              </w:rPr>
            </w:pPr>
          </w:p>
          <w:p w14:paraId="60389172" w14:textId="77777777" w:rsidR="00535601" w:rsidRPr="00F76498" w:rsidRDefault="00535601" w:rsidP="001E236F">
            <w:pPr>
              <w:pStyle w:val="TableParagraph"/>
              <w:ind w:right="831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12.2: Authors should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rovide information on the data</w:t>
            </w:r>
          </w:p>
          <w:p w14:paraId="7530A863" w14:textId="77777777" w:rsidR="00535601" w:rsidRPr="00F76498" w:rsidRDefault="00535601" w:rsidP="001E236F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cleaning methods used in the study.</w:t>
            </w:r>
          </w:p>
        </w:tc>
        <w:tc>
          <w:tcPr>
            <w:tcW w:w="2346" w:type="dxa"/>
          </w:tcPr>
          <w:p w14:paraId="66B8E655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</w:tr>
      <w:tr w:rsidR="00535601" w:rsidRPr="00F76498" w14:paraId="55495D2C" w14:textId="77777777" w:rsidTr="00692299">
        <w:trPr>
          <w:trHeight w:val="533"/>
        </w:trPr>
        <w:tc>
          <w:tcPr>
            <w:tcW w:w="2122" w:type="dxa"/>
          </w:tcPr>
          <w:p w14:paraId="0610D1B9" w14:textId="77777777" w:rsidR="00535601" w:rsidRPr="00F76498" w:rsidRDefault="00535601" w:rsidP="001E236F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Linkage</w:t>
            </w:r>
          </w:p>
        </w:tc>
        <w:tc>
          <w:tcPr>
            <w:tcW w:w="1134" w:type="dxa"/>
          </w:tcPr>
          <w:p w14:paraId="4E4A508A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14:paraId="1400B007" w14:textId="77777777" w:rsidR="00535601" w:rsidRPr="00F76498" w:rsidRDefault="00535601" w:rsidP="001E236F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..</w:t>
            </w:r>
          </w:p>
        </w:tc>
        <w:tc>
          <w:tcPr>
            <w:tcW w:w="1850" w:type="dxa"/>
          </w:tcPr>
          <w:p w14:paraId="796DB39D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3678" w:type="dxa"/>
          </w:tcPr>
          <w:p w14:paraId="00907B49" w14:textId="77777777" w:rsidR="00535601" w:rsidRPr="00F76498" w:rsidRDefault="00535601" w:rsidP="001E236F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12.3: State whether the</w:t>
            </w:r>
          </w:p>
        </w:tc>
        <w:tc>
          <w:tcPr>
            <w:tcW w:w="2346" w:type="dxa"/>
          </w:tcPr>
          <w:p w14:paraId="41D64CB4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535601" w:rsidRPr="00F76498" w14:paraId="0CE6C766" w14:textId="77777777" w:rsidTr="00692299">
        <w:trPr>
          <w:trHeight w:val="1645"/>
        </w:trPr>
        <w:tc>
          <w:tcPr>
            <w:tcW w:w="2122" w:type="dxa"/>
          </w:tcPr>
          <w:p w14:paraId="7A8846BC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90E8DC3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14:paraId="1E61483C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151CE9D6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3678" w:type="dxa"/>
          </w:tcPr>
          <w:p w14:paraId="11436786" w14:textId="77777777" w:rsidR="00535601" w:rsidRPr="00F76498" w:rsidRDefault="00535601" w:rsidP="001E236F">
            <w:pPr>
              <w:pStyle w:val="TableParagraph"/>
              <w:ind w:right="11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tudy included person-level,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stitutional-level, or other data linkage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cross two or more databases. The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ethods of linkage and methods of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linkage quality evaluation should be</w:t>
            </w:r>
          </w:p>
          <w:p w14:paraId="61E73CAB" w14:textId="77777777" w:rsidR="00535601" w:rsidRPr="00F76498" w:rsidRDefault="00535601" w:rsidP="001E236F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provided.</w:t>
            </w:r>
          </w:p>
        </w:tc>
        <w:tc>
          <w:tcPr>
            <w:tcW w:w="2346" w:type="dxa"/>
          </w:tcPr>
          <w:p w14:paraId="7F0F66C6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</w:tr>
      <w:tr w:rsidR="00535601" w:rsidRPr="00F76498" w14:paraId="16750238" w14:textId="77777777" w:rsidTr="00692299">
        <w:trPr>
          <w:gridAfter w:val="5"/>
          <w:wAfter w:w="12268" w:type="dxa"/>
          <w:trHeight w:val="270"/>
        </w:trPr>
        <w:tc>
          <w:tcPr>
            <w:tcW w:w="2122" w:type="dxa"/>
          </w:tcPr>
          <w:p w14:paraId="0C7C4523" w14:textId="77777777" w:rsidR="00535601" w:rsidRPr="00F76498" w:rsidRDefault="00535601" w:rsidP="001E236F">
            <w:pPr>
              <w:pStyle w:val="TableParagraph"/>
              <w:spacing w:line="251" w:lineRule="exact"/>
              <w:rPr>
                <w:b/>
                <w:sz w:val="18"/>
                <w:szCs w:val="18"/>
              </w:rPr>
            </w:pPr>
            <w:r w:rsidRPr="00F76498">
              <w:rPr>
                <w:b/>
                <w:sz w:val="18"/>
                <w:szCs w:val="18"/>
              </w:rPr>
              <w:t>Results</w:t>
            </w:r>
          </w:p>
        </w:tc>
      </w:tr>
      <w:tr w:rsidR="00535601" w:rsidRPr="00F76498" w14:paraId="23F21DAB" w14:textId="77777777" w:rsidTr="00692299">
        <w:trPr>
          <w:trHeight w:val="3030"/>
        </w:trPr>
        <w:tc>
          <w:tcPr>
            <w:tcW w:w="2122" w:type="dxa"/>
          </w:tcPr>
          <w:p w14:paraId="21E2E228" w14:textId="77777777" w:rsidR="00535601" w:rsidRPr="00F76498" w:rsidRDefault="00535601" w:rsidP="001E236F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Participants</w:t>
            </w:r>
          </w:p>
        </w:tc>
        <w:tc>
          <w:tcPr>
            <w:tcW w:w="1134" w:type="dxa"/>
          </w:tcPr>
          <w:p w14:paraId="180ADAC5" w14:textId="77777777" w:rsidR="00535601" w:rsidRPr="00F76498" w:rsidRDefault="00535601" w:rsidP="001E236F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13</w:t>
            </w:r>
          </w:p>
        </w:tc>
        <w:tc>
          <w:tcPr>
            <w:tcW w:w="3260" w:type="dxa"/>
          </w:tcPr>
          <w:p w14:paraId="737780EB" w14:textId="77777777" w:rsidR="00535601" w:rsidRPr="00F76498" w:rsidRDefault="00535601" w:rsidP="00535601">
            <w:pPr>
              <w:pStyle w:val="TableParagraph"/>
              <w:numPr>
                <w:ilvl w:val="0"/>
                <w:numId w:val="3"/>
              </w:numPr>
              <w:tabs>
                <w:tab w:val="left" w:pos="439"/>
              </w:tabs>
              <w:ind w:right="250" w:firstLine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port the numbers of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dividuals at each stage of the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tudy</w:t>
            </w:r>
            <w:r w:rsidRPr="00F76498">
              <w:rPr>
                <w:spacing w:val="-6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(</w:t>
            </w:r>
            <w:r w:rsidRPr="00F76498">
              <w:rPr>
                <w:i/>
                <w:sz w:val="18"/>
                <w:szCs w:val="18"/>
              </w:rPr>
              <w:t>e.g.</w:t>
            </w:r>
            <w:r w:rsidRPr="00F76498">
              <w:rPr>
                <w:sz w:val="18"/>
                <w:szCs w:val="18"/>
              </w:rPr>
              <w:t>,</w:t>
            </w:r>
            <w:r w:rsidRPr="00F76498">
              <w:rPr>
                <w:spacing w:val="-5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numbers</w:t>
            </w:r>
            <w:r w:rsidRPr="00F76498">
              <w:rPr>
                <w:spacing w:val="-5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otentially</w:t>
            </w:r>
          </w:p>
          <w:p w14:paraId="4A99B0E8" w14:textId="77777777" w:rsidR="00535601" w:rsidRPr="00F76498" w:rsidRDefault="00535601" w:rsidP="001E236F">
            <w:pPr>
              <w:pStyle w:val="TableParagraph"/>
              <w:ind w:right="106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eligible, examined for eligibility,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confirmed eligible, included in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he study, completing follow-up,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 xml:space="preserve">and </w:t>
            </w:r>
            <w:proofErr w:type="spellStart"/>
            <w:r w:rsidRPr="00F76498">
              <w:rPr>
                <w:sz w:val="18"/>
                <w:szCs w:val="18"/>
              </w:rPr>
              <w:t>analysed</w:t>
            </w:r>
            <w:proofErr w:type="spellEnd"/>
            <w:r w:rsidRPr="00F76498">
              <w:rPr>
                <w:sz w:val="18"/>
                <w:szCs w:val="18"/>
              </w:rPr>
              <w:t>)</w:t>
            </w:r>
          </w:p>
          <w:p w14:paraId="05247FBD" w14:textId="77777777" w:rsidR="00535601" w:rsidRPr="00F76498" w:rsidRDefault="00535601" w:rsidP="00535601">
            <w:pPr>
              <w:pStyle w:val="TableParagraph"/>
              <w:numPr>
                <w:ilvl w:val="0"/>
                <w:numId w:val="3"/>
              </w:numPr>
              <w:tabs>
                <w:tab w:val="left" w:pos="453"/>
              </w:tabs>
              <w:ind w:right="730" w:firstLine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Give reasons for non-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articipation</w:t>
            </w:r>
            <w:r w:rsidRPr="00F76498">
              <w:rPr>
                <w:spacing w:val="-6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t</w:t>
            </w:r>
            <w:r w:rsidRPr="00F76498">
              <w:rPr>
                <w:spacing w:val="-5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each</w:t>
            </w:r>
            <w:r w:rsidRPr="00F76498">
              <w:rPr>
                <w:spacing w:val="-5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tage.</w:t>
            </w:r>
          </w:p>
          <w:p w14:paraId="644525C3" w14:textId="77777777" w:rsidR="00535601" w:rsidRPr="00F76498" w:rsidRDefault="00535601" w:rsidP="00535601">
            <w:pPr>
              <w:pStyle w:val="TableParagraph"/>
              <w:numPr>
                <w:ilvl w:val="0"/>
                <w:numId w:val="3"/>
              </w:numPr>
              <w:tabs>
                <w:tab w:val="left" w:pos="439"/>
              </w:tabs>
              <w:spacing w:line="270" w:lineRule="atLeast"/>
              <w:ind w:right="790" w:firstLine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Consider use of a flow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diagram</w:t>
            </w:r>
          </w:p>
        </w:tc>
        <w:tc>
          <w:tcPr>
            <w:tcW w:w="1850" w:type="dxa"/>
          </w:tcPr>
          <w:p w14:paraId="4BC69B35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sults</w:t>
            </w:r>
          </w:p>
        </w:tc>
        <w:tc>
          <w:tcPr>
            <w:tcW w:w="3678" w:type="dxa"/>
          </w:tcPr>
          <w:p w14:paraId="1D3D1347" w14:textId="77777777" w:rsidR="00535601" w:rsidRPr="00F76498" w:rsidRDefault="00535601" w:rsidP="001E236F">
            <w:pPr>
              <w:pStyle w:val="TableParagraph"/>
              <w:ind w:right="139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13.1: Describe in detail the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election of the persons included in the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tudy (</w:t>
            </w:r>
            <w:r w:rsidRPr="00F76498">
              <w:rPr>
                <w:i/>
                <w:sz w:val="18"/>
                <w:szCs w:val="18"/>
              </w:rPr>
              <w:t xml:space="preserve">i.e., </w:t>
            </w:r>
            <w:r w:rsidRPr="00F76498">
              <w:rPr>
                <w:sz w:val="18"/>
                <w:szCs w:val="18"/>
              </w:rPr>
              <w:t>study population selection)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cluding filtering based on data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quality, data availability and linkage.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he selection of included persons can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be described in the text and/or by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eans of the study flow diagram.</w:t>
            </w:r>
          </w:p>
        </w:tc>
        <w:tc>
          <w:tcPr>
            <w:tcW w:w="2346" w:type="dxa"/>
          </w:tcPr>
          <w:p w14:paraId="4B194829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sults</w:t>
            </w:r>
          </w:p>
        </w:tc>
      </w:tr>
      <w:tr w:rsidR="00535601" w:rsidRPr="00F76498" w14:paraId="52149034" w14:textId="77777777" w:rsidTr="00692299">
        <w:trPr>
          <w:trHeight w:val="3025"/>
        </w:trPr>
        <w:tc>
          <w:tcPr>
            <w:tcW w:w="2122" w:type="dxa"/>
          </w:tcPr>
          <w:p w14:paraId="1A68FB9F" w14:textId="77777777" w:rsidR="00535601" w:rsidRPr="00F76498" w:rsidRDefault="00535601" w:rsidP="001E236F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escriptive data</w:t>
            </w:r>
          </w:p>
        </w:tc>
        <w:tc>
          <w:tcPr>
            <w:tcW w:w="1134" w:type="dxa"/>
          </w:tcPr>
          <w:p w14:paraId="4889B5B6" w14:textId="77777777" w:rsidR="00535601" w:rsidRPr="00F76498" w:rsidRDefault="00535601" w:rsidP="001E236F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14</w:t>
            </w:r>
          </w:p>
        </w:tc>
        <w:tc>
          <w:tcPr>
            <w:tcW w:w="3260" w:type="dxa"/>
          </w:tcPr>
          <w:p w14:paraId="660CF4BC" w14:textId="77777777" w:rsidR="00535601" w:rsidRPr="00F76498" w:rsidRDefault="00535601" w:rsidP="00535601">
            <w:pPr>
              <w:pStyle w:val="TableParagraph"/>
              <w:numPr>
                <w:ilvl w:val="0"/>
                <w:numId w:val="2"/>
              </w:numPr>
              <w:tabs>
                <w:tab w:val="left" w:pos="439"/>
              </w:tabs>
              <w:ind w:right="223" w:firstLine="0"/>
              <w:jc w:val="bot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Give characteristics of study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articipants (</w:t>
            </w:r>
            <w:r w:rsidRPr="00F76498">
              <w:rPr>
                <w:i/>
                <w:sz w:val="18"/>
                <w:szCs w:val="18"/>
              </w:rPr>
              <w:t>e.g.</w:t>
            </w:r>
            <w:r w:rsidRPr="00F76498">
              <w:rPr>
                <w:sz w:val="18"/>
                <w:szCs w:val="18"/>
              </w:rPr>
              <w:t>, demographic,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clinical, social) and information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n exposures and potential</w:t>
            </w:r>
          </w:p>
          <w:p w14:paraId="1A15C689" w14:textId="77777777" w:rsidR="00535601" w:rsidRPr="00F76498" w:rsidRDefault="00535601" w:rsidP="001E236F">
            <w:pPr>
              <w:pStyle w:val="TableParagrap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confounders</w:t>
            </w:r>
          </w:p>
          <w:p w14:paraId="506E415F" w14:textId="77777777" w:rsidR="00535601" w:rsidRPr="00F76498" w:rsidRDefault="00535601" w:rsidP="00535601">
            <w:pPr>
              <w:pStyle w:val="TableParagraph"/>
              <w:numPr>
                <w:ilvl w:val="0"/>
                <w:numId w:val="2"/>
              </w:numPr>
              <w:tabs>
                <w:tab w:val="left" w:pos="453"/>
              </w:tabs>
              <w:ind w:right="416" w:firstLine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Indicate the number of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articipants with missing data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for each variable of interest</w:t>
            </w:r>
          </w:p>
          <w:p w14:paraId="30CEBDEB" w14:textId="77777777" w:rsidR="00535601" w:rsidRPr="00F76498" w:rsidRDefault="00535601" w:rsidP="00535601">
            <w:pPr>
              <w:pStyle w:val="TableParagraph"/>
              <w:numPr>
                <w:ilvl w:val="0"/>
                <w:numId w:val="2"/>
              </w:numPr>
              <w:tabs>
                <w:tab w:val="left" w:pos="439"/>
              </w:tabs>
              <w:spacing w:line="270" w:lineRule="atLeast"/>
              <w:ind w:right="476" w:firstLine="0"/>
              <w:jc w:val="both"/>
              <w:rPr>
                <w:sz w:val="18"/>
                <w:szCs w:val="18"/>
              </w:rPr>
            </w:pPr>
            <w:r w:rsidRPr="00F76498">
              <w:rPr>
                <w:i/>
                <w:sz w:val="18"/>
                <w:szCs w:val="18"/>
              </w:rPr>
              <w:t xml:space="preserve">Cohort study </w:t>
            </w:r>
            <w:r w:rsidRPr="00F76498">
              <w:rPr>
                <w:sz w:val="18"/>
                <w:szCs w:val="18"/>
              </w:rPr>
              <w:t xml:space="preserve">- </w:t>
            </w:r>
            <w:proofErr w:type="spellStart"/>
            <w:r w:rsidRPr="00F76498">
              <w:rPr>
                <w:sz w:val="18"/>
                <w:szCs w:val="18"/>
              </w:rPr>
              <w:t>summarise</w:t>
            </w:r>
            <w:proofErr w:type="spellEnd"/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follow-up time (</w:t>
            </w:r>
            <w:r w:rsidRPr="00F76498">
              <w:rPr>
                <w:i/>
                <w:sz w:val="18"/>
                <w:szCs w:val="18"/>
              </w:rPr>
              <w:t>e.g.</w:t>
            </w:r>
            <w:r w:rsidRPr="00F76498">
              <w:rPr>
                <w:sz w:val="18"/>
                <w:szCs w:val="18"/>
              </w:rPr>
              <w:t xml:space="preserve">, </w:t>
            </w:r>
            <w:proofErr w:type="gramStart"/>
            <w:r w:rsidRPr="00F76498">
              <w:rPr>
                <w:sz w:val="18"/>
                <w:szCs w:val="18"/>
              </w:rPr>
              <w:t>average</w:t>
            </w:r>
            <w:proofErr w:type="gramEnd"/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d total amount)</w:t>
            </w:r>
          </w:p>
        </w:tc>
        <w:tc>
          <w:tcPr>
            <w:tcW w:w="1850" w:type="dxa"/>
          </w:tcPr>
          <w:p w14:paraId="0658A323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sults</w:t>
            </w:r>
          </w:p>
        </w:tc>
        <w:tc>
          <w:tcPr>
            <w:tcW w:w="3678" w:type="dxa"/>
          </w:tcPr>
          <w:p w14:paraId="11772320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228B38F3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sults</w:t>
            </w:r>
          </w:p>
        </w:tc>
      </w:tr>
      <w:tr w:rsidR="00692299" w:rsidRPr="00F76498" w14:paraId="1E4247D7" w14:textId="77777777" w:rsidTr="002D700A">
        <w:trPr>
          <w:trHeight w:val="3011"/>
        </w:trPr>
        <w:tc>
          <w:tcPr>
            <w:tcW w:w="2122" w:type="dxa"/>
          </w:tcPr>
          <w:p w14:paraId="79ECF121" w14:textId="77777777" w:rsidR="00692299" w:rsidRPr="00F76498" w:rsidRDefault="00692299" w:rsidP="001E236F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lastRenderedPageBreak/>
              <w:t>Outcome data</w:t>
            </w:r>
          </w:p>
        </w:tc>
        <w:tc>
          <w:tcPr>
            <w:tcW w:w="1134" w:type="dxa"/>
          </w:tcPr>
          <w:p w14:paraId="11EB81D1" w14:textId="77777777" w:rsidR="00692299" w:rsidRPr="00F76498" w:rsidRDefault="00692299" w:rsidP="001E236F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15</w:t>
            </w:r>
          </w:p>
        </w:tc>
        <w:tc>
          <w:tcPr>
            <w:tcW w:w="3260" w:type="dxa"/>
          </w:tcPr>
          <w:p w14:paraId="12DFE819" w14:textId="77777777" w:rsidR="00692299" w:rsidRPr="00F76498" w:rsidRDefault="00692299" w:rsidP="001E236F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i/>
                <w:sz w:val="18"/>
                <w:szCs w:val="18"/>
              </w:rPr>
              <w:t xml:space="preserve">Cohort study </w:t>
            </w:r>
            <w:r w:rsidRPr="00F76498">
              <w:rPr>
                <w:sz w:val="18"/>
                <w:szCs w:val="18"/>
              </w:rPr>
              <w:t>- Report numbers</w:t>
            </w:r>
          </w:p>
          <w:p w14:paraId="32D7D143" w14:textId="77777777" w:rsidR="00692299" w:rsidRPr="00F76498" w:rsidRDefault="00692299" w:rsidP="001E236F">
            <w:pPr>
              <w:pStyle w:val="TableParagraph"/>
              <w:ind w:right="299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of outcome events or summary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easures over time</w:t>
            </w:r>
          </w:p>
          <w:p w14:paraId="1C83CA70" w14:textId="77777777" w:rsidR="00692299" w:rsidRPr="00F76498" w:rsidRDefault="00692299" w:rsidP="001E236F">
            <w:pPr>
              <w:pStyle w:val="TableParagraph"/>
              <w:ind w:right="599"/>
              <w:rPr>
                <w:sz w:val="18"/>
                <w:szCs w:val="18"/>
              </w:rPr>
            </w:pPr>
            <w:r w:rsidRPr="00F76498">
              <w:rPr>
                <w:i/>
                <w:sz w:val="18"/>
                <w:szCs w:val="18"/>
              </w:rPr>
              <w:t xml:space="preserve">Case-control study </w:t>
            </w:r>
            <w:r w:rsidRPr="00F76498">
              <w:rPr>
                <w:sz w:val="18"/>
                <w:szCs w:val="18"/>
              </w:rPr>
              <w:t>- Report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numbers in each exposure</w:t>
            </w:r>
          </w:p>
          <w:p w14:paraId="06F9EF07" w14:textId="77777777" w:rsidR="00692299" w:rsidRPr="00F76498" w:rsidRDefault="00692299" w:rsidP="001E236F">
            <w:pPr>
              <w:pStyle w:val="TableParagraph"/>
              <w:ind w:right="219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category, or summary measures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f exposure</w:t>
            </w:r>
          </w:p>
          <w:p w14:paraId="751E500F" w14:textId="77777777" w:rsidR="00692299" w:rsidRPr="00F76498" w:rsidRDefault="00692299" w:rsidP="001E236F">
            <w:pPr>
              <w:pStyle w:val="TableParagraph"/>
              <w:ind w:right="345"/>
              <w:rPr>
                <w:sz w:val="18"/>
                <w:szCs w:val="18"/>
              </w:rPr>
            </w:pPr>
            <w:r w:rsidRPr="00F76498">
              <w:rPr>
                <w:i/>
                <w:sz w:val="18"/>
                <w:szCs w:val="18"/>
              </w:rPr>
              <w:t xml:space="preserve">Cross-sectional study </w:t>
            </w:r>
            <w:r w:rsidRPr="00F76498">
              <w:rPr>
                <w:sz w:val="18"/>
                <w:szCs w:val="18"/>
              </w:rPr>
              <w:t>- Report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numbers of outcome events or</w:t>
            </w:r>
          </w:p>
          <w:p w14:paraId="3D5385D5" w14:textId="26F25160" w:rsidR="00692299" w:rsidRPr="00F76498" w:rsidRDefault="00692299" w:rsidP="001E236F">
            <w:pPr>
              <w:pStyle w:val="TableParagraph"/>
              <w:spacing w:line="246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ummary measures</w:t>
            </w:r>
          </w:p>
        </w:tc>
        <w:tc>
          <w:tcPr>
            <w:tcW w:w="1850" w:type="dxa"/>
          </w:tcPr>
          <w:p w14:paraId="6B06418E" w14:textId="77777777" w:rsidR="00692299" w:rsidRPr="00F76498" w:rsidRDefault="00692299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sults</w:t>
            </w:r>
          </w:p>
          <w:p w14:paraId="48420F40" w14:textId="1138838D" w:rsidR="00692299" w:rsidRPr="00692299" w:rsidRDefault="00692299" w:rsidP="00692299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3678" w:type="dxa"/>
          </w:tcPr>
          <w:p w14:paraId="294FE00B" w14:textId="77777777" w:rsidR="00692299" w:rsidRPr="00F76498" w:rsidRDefault="00692299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7852DF02" w14:textId="122216E7" w:rsidR="00692299" w:rsidRPr="00F76498" w:rsidRDefault="00692299" w:rsidP="001E236F">
            <w:pPr>
              <w:pStyle w:val="Table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</w:t>
            </w:r>
          </w:p>
        </w:tc>
      </w:tr>
      <w:tr w:rsidR="00535601" w:rsidRPr="00F76498" w14:paraId="36EA7FBB" w14:textId="77777777" w:rsidTr="00692299">
        <w:trPr>
          <w:trHeight w:val="3858"/>
        </w:trPr>
        <w:tc>
          <w:tcPr>
            <w:tcW w:w="2122" w:type="dxa"/>
          </w:tcPr>
          <w:p w14:paraId="07DF8392" w14:textId="77777777" w:rsidR="00535601" w:rsidRPr="00F76498" w:rsidRDefault="00535601" w:rsidP="001E236F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ain results</w:t>
            </w:r>
          </w:p>
        </w:tc>
        <w:tc>
          <w:tcPr>
            <w:tcW w:w="1134" w:type="dxa"/>
          </w:tcPr>
          <w:p w14:paraId="24C71EDB" w14:textId="77777777" w:rsidR="00535601" w:rsidRPr="00F76498" w:rsidRDefault="00535601" w:rsidP="001E236F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16</w:t>
            </w:r>
          </w:p>
        </w:tc>
        <w:tc>
          <w:tcPr>
            <w:tcW w:w="3260" w:type="dxa"/>
          </w:tcPr>
          <w:p w14:paraId="05F76E7C" w14:textId="77777777" w:rsidR="00535601" w:rsidRPr="00F76498" w:rsidRDefault="00535601" w:rsidP="00535601">
            <w:pPr>
              <w:pStyle w:val="TableParagraph"/>
              <w:numPr>
                <w:ilvl w:val="0"/>
                <w:numId w:val="4"/>
              </w:numPr>
              <w:tabs>
                <w:tab w:val="left" w:pos="439"/>
              </w:tabs>
              <w:ind w:right="337" w:firstLine="0"/>
              <w:jc w:val="bot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Give unadjusted estimates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d, if applicable, confounder-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 xml:space="preserve">adjusted estimates and their precision </w:t>
            </w:r>
          </w:p>
          <w:p w14:paraId="005643FF" w14:textId="77777777" w:rsidR="00535601" w:rsidRPr="00F76498" w:rsidRDefault="00535601" w:rsidP="001E236F">
            <w:pPr>
              <w:pStyle w:val="TableParagraph"/>
              <w:ind w:right="233"/>
              <w:jc w:val="bot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(e.g., 95% confidence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terval). Make clear which</w:t>
            </w:r>
          </w:p>
          <w:p w14:paraId="087B42EA" w14:textId="77777777" w:rsidR="00535601" w:rsidRPr="00F76498" w:rsidRDefault="00535601" w:rsidP="001E236F">
            <w:pPr>
              <w:pStyle w:val="TableParagraph"/>
              <w:ind w:right="359"/>
              <w:jc w:val="bot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confounders were adjusted for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d why they were included</w:t>
            </w:r>
          </w:p>
          <w:p w14:paraId="7BC2C41A" w14:textId="77777777" w:rsidR="00535601" w:rsidRPr="00F76498" w:rsidRDefault="00535601" w:rsidP="00535601">
            <w:pPr>
              <w:pStyle w:val="TableParagraph"/>
              <w:numPr>
                <w:ilvl w:val="0"/>
                <w:numId w:val="4"/>
              </w:numPr>
              <w:tabs>
                <w:tab w:val="left" w:pos="453"/>
              </w:tabs>
              <w:ind w:right="203" w:firstLine="0"/>
              <w:jc w:val="bot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port category boundaries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when continuous variables were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categorized</w:t>
            </w:r>
          </w:p>
          <w:p w14:paraId="79EA1165" w14:textId="77777777" w:rsidR="00535601" w:rsidRPr="00F76498" w:rsidRDefault="00535601" w:rsidP="00535601">
            <w:pPr>
              <w:pStyle w:val="TableParagraph"/>
              <w:numPr>
                <w:ilvl w:val="0"/>
                <w:numId w:val="4"/>
              </w:numPr>
              <w:tabs>
                <w:tab w:val="left" w:pos="439"/>
              </w:tabs>
              <w:spacing w:line="270" w:lineRule="atLeast"/>
              <w:ind w:right="283" w:firstLine="0"/>
              <w:jc w:val="bot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If relevant, consider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ranslating estimates of relative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risk into absolute risk for a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 xml:space="preserve">meaningful </w:t>
            </w:r>
            <w:proofErr w:type="gramStart"/>
            <w:r w:rsidRPr="00F76498">
              <w:rPr>
                <w:sz w:val="18"/>
                <w:szCs w:val="18"/>
              </w:rPr>
              <w:t>time period</w:t>
            </w:r>
            <w:proofErr w:type="gramEnd"/>
          </w:p>
        </w:tc>
        <w:tc>
          <w:tcPr>
            <w:tcW w:w="1850" w:type="dxa"/>
          </w:tcPr>
          <w:p w14:paraId="23AA3944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sults</w:t>
            </w:r>
          </w:p>
        </w:tc>
        <w:tc>
          <w:tcPr>
            <w:tcW w:w="3678" w:type="dxa"/>
          </w:tcPr>
          <w:p w14:paraId="5463BCFE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11564D91" w14:textId="4E45B8C3" w:rsidR="00535601" w:rsidRPr="00F76498" w:rsidRDefault="00692299" w:rsidP="001E236F">
            <w:pPr>
              <w:pStyle w:val="Table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</w:t>
            </w:r>
          </w:p>
        </w:tc>
      </w:tr>
      <w:tr w:rsidR="00535601" w:rsidRPr="00F76498" w14:paraId="0B13F9A5" w14:textId="77777777" w:rsidTr="00692299">
        <w:trPr>
          <w:trHeight w:val="1093"/>
        </w:trPr>
        <w:tc>
          <w:tcPr>
            <w:tcW w:w="2122" w:type="dxa"/>
          </w:tcPr>
          <w:p w14:paraId="5D32EA6B" w14:textId="77777777" w:rsidR="00535601" w:rsidRPr="00F76498" w:rsidRDefault="00535601" w:rsidP="001E236F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Other analyses</w:t>
            </w:r>
          </w:p>
        </w:tc>
        <w:tc>
          <w:tcPr>
            <w:tcW w:w="1134" w:type="dxa"/>
          </w:tcPr>
          <w:p w14:paraId="055801A3" w14:textId="77777777" w:rsidR="00535601" w:rsidRPr="00F76498" w:rsidRDefault="00535601" w:rsidP="001E236F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17</w:t>
            </w:r>
          </w:p>
        </w:tc>
        <w:tc>
          <w:tcPr>
            <w:tcW w:w="3260" w:type="dxa"/>
          </w:tcPr>
          <w:p w14:paraId="1C4379DF" w14:textId="77777777" w:rsidR="00535601" w:rsidRPr="00F76498" w:rsidRDefault="00535601" w:rsidP="001E236F">
            <w:pPr>
              <w:pStyle w:val="TableParagraph"/>
              <w:ind w:right="104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port other analyses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done—e.g.,</w:t>
            </w:r>
            <w:r w:rsidRPr="00F76498">
              <w:rPr>
                <w:spacing w:val="-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alyses</w:t>
            </w:r>
            <w:r w:rsidRPr="00F76498">
              <w:rPr>
                <w:spacing w:val="-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f</w:t>
            </w:r>
          </w:p>
          <w:p w14:paraId="63A72791" w14:textId="77777777" w:rsidR="00535601" w:rsidRPr="00F76498" w:rsidRDefault="00535601" w:rsidP="001E236F">
            <w:pPr>
              <w:pStyle w:val="TableParagraph"/>
              <w:spacing w:line="270" w:lineRule="atLeast"/>
              <w:ind w:right="232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ubgroups and interactions, and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ensitivity analyses</w:t>
            </w:r>
          </w:p>
        </w:tc>
        <w:tc>
          <w:tcPr>
            <w:tcW w:w="1850" w:type="dxa"/>
          </w:tcPr>
          <w:p w14:paraId="1EA5D16D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sults</w:t>
            </w:r>
          </w:p>
        </w:tc>
        <w:tc>
          <w:tcPr>
            <w:tcW w:w="3678" w:type="dxa"/>
          </w:tcPr>
          <w:p w14:paraId="5A5FFDB7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2F953B62" w14:textId="63CDF71D" w:rsidR="00535601" w:rsidRPr="00F76498" w:rsidRDefault="00692299" w:rsidP="001E236F">
            <w:pPr>
              <w:pStyle w:val="Table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s</w:t>
            </w:r>
          </w:p>
        </w:tc>
      </w:tr>
      <w:tr w:rsidR="00535601" w:rsidRPr="00F76498" w14:paraId="3CA3A8D9" w14:textId="77777777" w:rsidTr="00692299">
        <w:trPr>
          <w:trHeight w:val="409"/>
        </w:trPr>
        <w:tc>
          <w:tcPr>
            <w:tcW w:w="14390" w:type="dxa"/>
            <w:gridSpan w:val="6"/>
          </w:tcPr>
          <w:p w14:paraId="185CD6A8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b/>
                <w:sz w:val="18"/>
                <w:szCs w:val="18"/>
              </w:rPr>
              <w:t>Discussion</w:t>
            </w:r>
          </w:p>
        </w:tc>
      </w:tr>
      <w:tr w:rsidR="00535601" w:rsidRPr="00F76498" w14:paraId="68FC1E8E" w14:textId="77777777" w:rsidTr="00692299">
        <w:trPr>
          <w:trHeight w:val="546"/>
        </w:trPr>
        <w:tc>
          <w:tcPr>
            <w:tcW w:w="2122" w:type="dxa"/>
          </w:tcPr>
          <w:p w14:paraId="6D91610D" w14:textId="77777777" w:rsidR="00535601" w:rsidRPr="00F76498" w:rsidRDefault="00535601" w:rsidP="001E236F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Key results</w:t>
            </w:r>
          </w:p>
        </w:tc>
        <w:tc>
          <w:tcPr>
            <w:tcW w:w="1134" w:type="dxa"/>
          </w:tcPr>
          <w:p w14:paraId="7D450FDA" w14:textId="77777777" w:rsidR="00535601" w:rsidRPr="00F76498" w:rsidRDefault="00535601" w:rsidP="001E236F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18</w:t>
            </w:r>
          </w:p>
        </w:tc>
        <w:tc>
          <w:tcPr>
            <w:tcW w:w="3260" w:type="dxa"/>
          </w:tcPr>
          <w:p w14:paraId="5D7E2032" w14:textId="3CEA25AC" w:rsidR="00535601" w:rsidRPr="00F76498" w:rsidRDefault="00692299" w:rsidP="001E236F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ummarize</w:t>
            </w:r>
            <w:r w:rsidR="00535601" w:rsidRPr="00F76498">
              <w:rPr>
                <w:sz w:val="18"/>
                <w:szCs w:val="18"/>
              </w:rPr>
              <w:t xml:space="preserve"> key results with</w:t>
            </w:r>
          </w:p>
          <w:p w14:paraId="4AA5FDB3" w14:textId="77777777" w:rsidR="00535601" w:rsidRPr="00F76498" w:rsidRDefault="00535601" w:rsidP="001E236F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ference to study objectives</w:t>
            </w:r>
          </w:p>
        </w:tc>
        <w:tc>
          <w:tcPr>
            <w:tcW w:w="1850" w:type="dxa"/>
          </w:tcPr>
          <w:p w14:paraId="5D028634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 xml:space="preserve">Discussion </w:t>
            </w:r>
          </w:p>
        </w:tc>
        <w:tc>
          <w:tcPr>
            <w:tcW w:w="3678" w:type="dxa"/>
          </w:tcPr>
          <w:p w14:paraId="44E37259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64A6AB07" w14:textId="3C48B8B7" w:rsidR="00535601" w:rsidRPr="00F76498" w:rsidRDefault="00692299" w:rsidP="001E236F">
            <w:pPr>
              <w:pStyle w:val="Table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ion</w:t>
            </w:r>
          </w:p>
        </w:tc>
      </w:tr>
      <w:tr w:rsidR="00535601" w:rsidRPr="00F76498" w14:paraId="422A25AC" w14:textId="77777777" w:rsidTr="00692299">
        <w:trPr>
          <w:trHeight w:val="2478"/>
        </w:trPr>
        <w:tc>
          <w:tcPr>
            <w:tcW w:w="2122" w:type="dxa"/>
          </w:tcPr>
          <w:p w14:paraId="2B2D26D2" w14:textId="77777777" w:rsidR="00535601" w:rsidRPr="00F76498" w:rsidRDefault="00535601" w:rsidP="001E236F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lastRenderedPageBreak/>
              <w:t>Limitations</w:t>
            </w:r>
          </w:p>
        </w:tc>
        <w:tc>
          <w:tcPr>
            <w:tcW w:w="1134" w:type="dxa"/>
          </w:tcPr>
          <w:p w14:paraId="7E371C14" w14:textId="77777777" w:rsidR="00535601" w:rsidRPr="00F76498" w:rsidRDefault="00535601" w:rsidP="001E236F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19</w:t>
            </w:r>
          </w:p>
        </w:tc>
        <w:tc>
          <w:tcPr>
            <w:tcW w:w="3260" w:type="dxa"/>
          </w:tcPr>
          <w:p w14:paraId="233D2AA5" w14:textId="77777777" w:rsidR="00535601" w:rsidRPr="00F76498" w:rsidRDefault="00535601" w:rsidP="001E236F">
            <w:pPr>
              <w:pStyle w:val="TableParagraph"/>
              <w:ind w:right="185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iscuss limitations of the study,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proofErr w:type="gramStart"/>
            <w:r w:rsidRPr="00F76498">
              <w:rPr>
                <w:sz w:val="18"/>
                <w:szCs w:val="18"/>
              </w:rPr>
              <w:t>taking into account</w:t>
            </w:r>
            <w:proofErr w:type="gramEnd"/>
            <w:r w:rsidRPr="00F76498">
              <w:rPr>
                <w:sz w:val="18"/>
                <w:szCs w:val="18"/>
              </w:rPr>
              <w:t xml:space="preserve"> sources of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otential bias or imprecision.</w:t>
            </w:r>
          </w:p>
          <w:p w14:paraId="7C99CDAF" w14:textId="77777777" w:rsidR="00535601" w:rsidRPr="00F76498" w:rsidRDefault="00535601" w:rsidP="001E236F">
            <w:pPr>
              <w:pStyle w:val="TableParagraph"/>
              <w:ind w:right="262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iscuss both direction and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agnitude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f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y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otential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bias</w:t>
            </w:r>
          </w:p>
        </w:tc>
        <w:tc>
          <w:tcPr>
            <w:tcW w:w="1850" w:type="dxa"/>
          </w:tcPr>
          <w:p w14:paraId="3374B94C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iscussion</w:t>
            </w:r>
          </w:p>
        </w:tc>
        <w:tc>
          <w:tcPr>
            <w:tcW w:w="3678" w:type="dxa"/>
          </w:tcPr>
          <w:p w14:paraId="1FF562DE" w14:textId="77777777" w:rsidR="00535601" w:rsidRPr="00F76498" w:rsidRDefault="00535601" w:rsidP="001E236F">
            <w:pPr>
              <w:pStyle w:val="TableParagraph"/>
              <w:ind w:right="85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19.1: Discuss the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mplications of using data that were not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created or collected to answer the</w:t>
            </w:r>
          </w:p>
          <w:p w14:paraId="23DE925A" w14:textId="77777777" w:rsidR="00535601" w:rsidRPr="00F76498" w:rsidRDefault="00535601" w:rsidP="001E236F">
            <w:pPr>
              <w:pStyle w:val="TableParagraph"/>
              <w:spacing w:line="270" w:lineRule="atLeast"/>
              <w:ind w:right="165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pecific research question(s). Include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discussion of misclassification bias,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unmeasured confounding, missing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data, and changing eligibility over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ime, as they pertain to the study being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reported.</w:t>
            </w:r>
          </w:p>
        </w:tc>
        <w:tc>
          <w:tcPr>
            <w:tcW w:w="2346" w:type="dxa"/>
          </w:tcPr>
          <w:p w14:paraId="2CA146E9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iscussion</w:t>
            </w:r>
          </w:p>
        </w:tc>
      </w:tr>
      <w:tr w:rsidR="00535601" w:rsidRPr="00F76498" w14:paraId="7C313FB8" w14:textId="77777777" w:rsidTr="00692299">
        <w:trPr>
          <w:trHeight w:val="1921"/>
        </w:trPr>
        <w:tc>
          <w:tcPr>
            <w:tcW w:w="2122" w:type="dxa"/>
          </w:tcPr>
          <w:p w14:paraId="65F406D5" w14:textId="77777777" w:rsidR="00535601" w:rsidRPr="00F76498" w:rsidRDefault="00535601" w:rsidP="001E236F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Interpretation</w:t>
            </w:r>
          </w:p>
        </w:tc>
        <w:tc>
          <w:tcPr>
            <w:tcW w:w="1134" w:type="dxa"/>
          </w:tcPr>
          <w:p w14:paraId="5DB700EE" w14:textId="77777777" w:rsidR="00535601" w:rsidRPr="00F76498" w:rsidRDefault="00535601" w:rsidP="001E236F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20</w:t>
            </w:r>
          </w:p>
        </w:tc>
        <w:tc>
          <w:tcPr>
            <w:tcW w:w="3260" w:type="dxa"/>
          </w:tcPr>
          <w:p w14:paraId="50AB8559" w14:textId="77777777" w:rsidR="00535601" w:rsidRPr="00F76498" w:rsidRDefault="00535601" w:rsidP="001E236F">
            <w:pPr>
              <w:pStyle w:val="TableParagraph"/>
              <w:ind w:right="1050"/>
              <w:jc w:val="bot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Give a cautious overall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terpretation of results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considering objectives,</w:t>
            </w:r>
          </w:p>
          <w:p w14:paraId="5F278DD5" w14:textId="77777777" w:rsidR="00535601" w:rsidRPr="00F76498" w:rsidRDefault="00535601" w:rsidP="001E236F">
            <w:pPr>
              <w:pStyle w:val="TableParagrap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limitations, multiplicity of</w:t>
            </w:r>
          </w:p>
          <w:p w14:paraId="0B7910CE" w14:textId="77777777" w:rsidR="00535601" w:rsidRPr="00F76498" w:rsidRDefault="00535601" w:rsidP="001E236F">
            <w:pPr>
              <w:pStyle w:val="TableParagraph"/>
              <w:ind w:right="459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analyses, results from similar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tudies, and other relevant</w:t>
            </w:r>
          </w:p>
          <w:p w14:paraId="3E865BF1" w14:textId="77777777" w:rsidR="00535601" w:rsidRPr="00F76498" w:rsidRDefault="00535601" w:rsidP="001E236F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evidence</w:t>
            </w:r>
          </w:p>
        </w:tc>
        <w:tc>
          <w:tcPr>
            <w:tcW w:w="1850" w:type="dxa"/>
          </w:tcPr>
          <w:p w14:paraId="438213BA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iscussion</w:t>
            </w:r>
          </w:p>
        </w:tc>
        <w:tc>
          <w:tcPr>
            <w:tcW w:w="3678" w:type="dxa"/>
          </w:tcPr>
          <w:p w14:paraId="703BA4FA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3B3505EE" w14:textId="0310F759" w:rsidR="00535601" w:rsidRPr="00F76498" w:rsidRDefault="00692299" w:rsidP="001E236F">
            <w:pPr>
              <w:pStyle w:val="Table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ion</w:t>
            </w:r>
          </w:p>
        </w:tc>
      </w:tr>
      <w:tr w:rsidR="00535601" w:rsidRPr="00F76498" w14:paraId="6FE758D1" w14:textId="77777777" w:rsidTr="00692299">
        <w:trPr>
          <w:trHeight w:val="822"/>
        </w:trPr>
        <w:tc>
          <w:tcPr>
            <w:tcW w:w="2122" w:type="dxa"/>
          </w:tcPr>
          <w:p w14:paraId="086661E5" w14:textId="77777777" w:rsidR="00535601" w:rsidRPr="00F76498" w:rsidRDefault="00535601" w:rsidP="001E236F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proofErr w:type="spellStart"/>
            <w:r w:rsidRPr="00F76498">
              <w:rPr>
                <w:sz w:val="18"/>
                <w:szCs w:val="18"/>
              </w:rPr>
              <w:t>Generalisability</w:t>
            </w:r>
            <w:proofErr w:type="spellEnd"/>
          </w:p>
        </w:tc>
        <w:tc>
          <w:tcPr>
            <w:tcW w:w="1134" w:type="dxa"/>
          </w:tcPr>
          <w:p w14:paraId="5AC63EF8" w14:textId="77777777" w:rsidR="00535601" w:rsidRPr="00F76498" w:rsidRDefault="00535601" w:rsidP="001E236F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21</w:t>
            </w:r>
          </w:p>
        </w:tc>
        <w:tc>
          <w:tcPr>
            <w:tcW w:w="3260" w:type="dxa"/>
          </w:tcPr>
          <w:p w14:paraId="026A9374" w14:textId="77777777" w:rsidR="00535601" w:rsidRPr="00F76498" w:rsidRDefault="00535601" w:rsidP="001E236F">
            <w:pPr>
              <w:pStyle w:val="TableParagraph"/>
              <w:ind w:right="368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 xml:space="preserve">Discuss the </w:t>
            </w:r>
            <w:proofErr w:type="spellStart"/>
            <w:r w:rsidRPr="00F76498">
              <w:rPr>
                <w:sz w:val="18"/>
                <w:szCs w:val="18"/>
              </w:rPr>
              <w:t>generalisability</w:t>
            </w:r>
            <w:proofErr w:type="spellEnd"/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(external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validity)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f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he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tudy</w:t>
            </w:r>
          </w:p>
          <w:p w14:paraId="4DA77712" w14:textId="77777777" w:rsidR="00535601" w:rsidRPr="00F76498" w:rsidRDefault="00535601" w:rsidP="001E236F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sults</w:t>
            </w:r>
          </w:p>
        </w:tc>
        <w:tc>
          <w:tcPr>
            <w:tcW w:w="1850" w:type="dxa"/>
          </w:tcPr>
          <w:p w14:paraId="2C8FD4A5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iscussion</w:t>
            </w:r>
          </w:p>
        </w:tc>
        <w:tc>
          <w:tcPr>
            <w:tcW w:w="3678" w:type="dxa"/>
          </w:tcPr>
          <w:p w14:paraId="24DD8606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616B63FA" w14:textId="407E7A28" w:rsidR="00535601" w:rsidRPr="00F76498" w:rsidRDefault="00692299" w:rsidP="001E236F">
            <w:pPr>
              <w:pStyle w:val="Table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ussion</w:t>
            </w:r>
          </w:p>
        </w:tc>
      </w:tr>
      <w:tr w:rsidR="00535601" w:rsidRPr="00F76498" w14:paraId="5B674E9A" w14:textId="77777777" w:rsidTr="00692299">
        <w:trPr>
          <w:gridAfter w:val="5"/>
          <w:wAfter w:w="12268" w:type="dxa"/>
          <w:trHeight w:val="270"/>
        </w:trPr>
        <w:tc>
          <w:tcPr>
            <w:tcW w:w="2122" w:type="dxa"/>
          </w:tcPr>
          <w:p w14:paraId="19473274" w14:textId="77777777" w:rsidR="00535601" w:rsidRPr="00F76498" w:rsidRDefault="00535601" w:rsidP="001E236F">
            <w:pPr>
              <w:pStyle w:val="TableParagraph"/>
              <w:spacing w:line="251" w:lineRule="exact"/>
              <w:rPr>
                <w:b/>
                <w:sz w:val="18"/>
                <w:szCs w:val="18"/>
              </w:rPr>
            </w:pPr>
            <w:r w:rsidRPr="00F76498">
              <w:rPr>
                <w:b/>
                <w:sz w:val="18"/>
                <w:szCs w:val="18"/>
              </w:rPr>
              <w:t>Other Information</w:t>
            </w:r>
          </w:p>
        </w:tc>
      </w:tr>
      <w:tr w:rsidR="00535601" w:rsidRPr="00F76498" w14:paraId="50289E5B" w14:textId="77777777" w:rsidTr="00692299">
        <w:trPr>
          <w:trHeight w:val="1374"/>
        </w:trPr>
        <w:tc>
          <w:tcPr>
            <w:tcW w:w="2122" w:type="dxa"/>
          </w:tcPr>
          <w:p w14:paraId="253F4835" w14:textId="77777777" w:rsidR="00535601" w:rsidRPr="00F76498" w:rsidRDefault="00535601" w:rsidP="001E236F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Funding</w:t>
            </w:r>
          </w:p>
        </w:tc>
        <w:tc>
          <w:tcPr>
            <w:tcW w:w="1134" w:type="dxa"/>
          </w:tcPr>
          <w:p w14:paraId="07C1E011" w14:textId="77777777" w:rsidR="00535601" w:rsidRPr="00F76498" w:rsidRDefault="00535601" w:rsidP="001E236F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22</w:t>
            </w:r>
          </w:p>
        </w:tc>
        <w:tc>
          <w:tcPr>
            <w:tcW w:w="3260" w:type="dxa"/>
          </w:tcPr>
          <w:p w14:paraId="33BD923E" w14:textId="77777777" w:rsidR="00535601" w:rsidRPr="00F76498" w:rsidRDefault="00535601" w:rsidP="001E236F">
            <w:pPr>
              <w:pStyle w:val="TableParagraph"/>
              <w:ind w:right="219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Give the source of funding and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he role of the funders for the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resent study and, if applicable,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for the original study on which</w:t>
            </w:r>
          </w:p>
          <w:p w14:paraId="0AA0127E" w14:textId="77777777" w:rsidR="00535601" w:rsidRPr="00F76498" w:rsidRDefault="00535601" w:rsidP="001E236F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the present article is based</w:t>
            </w:r>
          </w:p>
        </w:tc>
        <w:tc>
          <w:tcPr>
            <w:tcW w:w="1850" w:type="dxa"/>
          </w:tcPr>
          <w:p w14:paraId="39F22791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 xml:space="preserve">Funding </w:t>
            </w:r>
          </w:p>
        </w:tc>
        <w:tc>
          <w:tcPr>
            <w:tcW w:w="3678" w:type="dxa"/>
          </w:tcPr>
          <w:p w14:paraId="19E4BD92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77493FFC" w14:textId="715F563E" w:rsidR="00535601" w:rsidRPr="00F76498" w:rsidRDefault="00692299" w:rsidP="001E236F">
            <w:pPr>
              <w:pStyle w:val="Table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nding</w:t>
            </w:r>
          </w:p>
        </w:tc>
      </w:tr>
      <w:tr w:rsidR="00535601" w:rsidRPr="00F76498" w14:paraId="576D30FA" w14:textId="77777777" w:rsidTr="00692299">
        <w:trPr>
          <w:trHeight w:val="1374"/>
        </w:trPr>
        <w:tc>
          <w:tcPr>
            <w:tcW w:w="2122" w:type="dxa"/>
          </w:tcPr>
          <w:p w14:paraId="414FF3FB" w14:textId="77777777" w:rsidR="00535601" w:rsidRPr="00F76498" w:rsidRDefault="00535601" w:rsidP="001E236F">
            <w:pPr>
              <w:pStyle w:val="TableParagraph"/>
              <w:ind w:right="265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Accessibility of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rotocol, raw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data, and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rogramming</w:t>
            </w:r>
          </w:p>
          <w:p w14:paraId="334FC5BE" w14:textId="77777777" w:rsidR="00535601" w:rsidRPr="00F76498" w:rsidRDefault="00535601" w:rsidP="001E236F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code</w:t>
            </w:r>
          </w:p>
        </w:tc>
        <w:tc>
          <w:tcPr>
            <w:tcW w:w="1134" w:type="dxa"/>
          </w:tcPr>
          <w:p w14:paraId="1661D089" w14:textId="77777777" w:rsidR="00535601" w:rsidRPr="00F76498" w:rsidRDefault="00535601" w:rsidP="001E236F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14:paraId="4189C853" w14:textId="77777777" w:rsidR="00535601" w:rsidRPr="00F76498" w:rsidRDefault="00535601" w:rsidP="001E236F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..</w:t>
            </w:r>
          </w:p>
        </w:tc>
        <w:tc>
          <w:tcPr>
            <w:tcW w:w="1850" w:type="dxa"/>
          </w:tcPr>
          <w:p w14:paraId="5DD6E69A" w14:textId="6A804059" w:rsidR="00535601" w:rsidRPr="00F76498" w:rsidRDefault="00482C1E" w:rsidP="001E236F">
            <w:pPr>
              <w:pStyle w:val="Table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availability disclosure</w:t>
            </w:r>
          </w:p>
        </w:tc>
        <w:tc>
          <w:tcPr>
            <w:tcW w:w="3678" w:type="dxa"/>
          </w:tcPr>
          <w:p w14:paraId="1859829B" w14:textId="0B412B15" w:rsidR="00535601" w:rsidRPr="00F76498" w:rsidRDefault="00535601" w:rsidP="001E236F">
            <w:pPr>
              <w:pStyle w:val="TableParagraph"/>
              <w:ind w:right="245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22.1: Authors should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rovide information on how to access</w:t>
            </w:r>
            <w:r w:rsidR="008315CB">
              <w:rPr>
                <w:sz w:val="18"/>
                <w:szCs w:val="18"/>
              </w:rPr>
              <w:t xml:space="preserve"> the </w:t>
            </w:r>
            <w:r w:rsidRPr="00F76498">
              <w:rPr>
                <w:sz w:val="18"/>
                <w:szCs w:val="18"/>
              </w:rPr>
              <w:t>supplemental information such as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he study protocol, raw data, or</w:t>
            </w:r>
          </w:p>
          <w:p w14:paraId="3CF433EC" w14:textId="77777777" w:rsidR="00535601" w:rsidRPr="00F76498" w:rsidRDefault="00535601" w:rsidP="001E236F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programming code.</w:t>
            </w:r>
          </w:p>
        </w:tc>
        <w:tc>
          <w:tcPr>
            <w:tcW w:w="2346" w:type="dxa"/>
          </w:tcPr>
          <w:p w14:paraId="7F78C6BD" w14:textId="2EC3C8AE" w:rsidR="00535601" w:rsidRPr="00F76498" w:rsidRDefault="00482C1E" w:rsidP="001E236F">
            <w:pPr>
              <w:pStyle w:val="TableParagraph"/>
              <w:ind w:left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a availability disclosure</w:t>
            </w:r>
          </w:p>
        </w:tc>
      </w:tr>
    </w:tbl>
    <w:p w14:paraId="12FCCB74" w14:textId="2BF48B3E" w:rsidR="00535601" w:rsidRDefault="00535601" w:rsidP="00535601">
      <w:pPr>
        <w:pStyle w:val="Textoindependiente"/>
        <w:spacing w:before="90"/>
        <w:ind w:left="220" w:right="173"/>
        <w:rPr>
          <w:sz w:val="18"/>
          <w:szCs w:val="18"/>
        </w:rPr>
      </w:pPr>
      <w:r w:rsidRPr="00F76498">
        <w:rPr>
          <w:sz w:val="18"/>
          <w:szCs w:val="18"/>
        </w:rPr>
        <w:t xml:space="preserve">*Reference: </w:t>
      </w:r>
      <w:proofErr w:type="spellStart"/>
      <w:r w:rsidRPr="00F76498">
        <w:rPr>
          <w:sz w:val="18"/>
          <w:szCs w:val="18"/>
        </w:rPr>
        <w:t>Benchimol</w:t>
      </w:r>
      <w:proofErr w:type="spellEnd"/>
      <w:r w:rsidRPr="00F76498">
        <w:rPr>
          <w:sz w:val="18"/>
          <w:szCs w:val="18"/>
        </w:rPr>
        <w:t xml:space="preserve"> EI, Smeeth L, Guttmann A, </w:t>
      </w:r>
      <w:proofErr w:type="spellStart"/>
      <w:r w:rsidRPr="00F76498">
        <w:rPr>
          <w:sz w:val="18"/>
          <w:szCs w:val="18"/>
        </w:rPr>
        <w:t>Harron</w:t>
      </w:r>
      <w:proofErr w:type="spellEnd"/>
      <w:r w:rsidRPr="00F76498">
        <w:rPr>
          <w:sz w:val="18"/>
          <w:szCs w:val="18"/>
        </w:rPr>
        <w:t xml:space="preserve"> K, Moher D, Petersen I, </w:t>
      </w:r>
      <w:proofErr w:type="spellStart"/>
      <w:r w:rsidRPr="00F76498">
        <w:rPr>
          <w:sz w:val="18"/>
          <w:szCs w:val="18"/>
        </w:rPr>
        <w:t>Sørensen</w:t>
      </w:r>
      <w:proofErr w:type="spellEnd"/>
      <w:r w:rsidRPr="00F76498">
        <w:rPr>
          <w:sz w:val="18"/>
          <w:szCs w:val="18"/>
        </w:rPr>
        <w:t xml:space="preserve"> HT, von Elm E, </w:t>
      </w:r>
      <w:proofErr w:type="spellStart"/>
      <w:r w:rsidRPr="00F76498">
        <w:rPr>
          <w:sz w:val="18"/>
          <w:szCs w:val="18"/>
        </w:rPr>
        <w:t>Langan</w:t>
      </w:r>
      <w:proofErr w:type="spellEnd"/>
      <w:r w:rsidRPr="00F76498">
        <w:rPr>
          <w:sz w:val="18"/>
          <w:szCs w:val="18"/>
        </w:rPr>
        <w:t xml:space="preserve"> SM, the RECORD Working</w:t>
      </w:r>
      <w:r w:rsidRPr="00F76498">
        <w:rPr>
          <w:spacing w:val="1"/>
          <w:sz w:val="18"/>
          <w:szCs w:val="18"/>
        </w:rPr>
        <w:t xml:space="preserve"> </w:t>
      </w:r>
      <w:r w:rsidRPr="00F76498">
        <w:rPr>
          <w:sz w:val="18"/>
          <w:szCs w:val="18"/>
        </w:rPr>
        <w:t>Committee.</w:t>
      </w:r>
      <w:r w:rsidRPr="00F76498">
        <w:rPr>
          <w:spacing w:val="1"/>
          <w:sz w:val="18"/>
          <w:szCs w:val="18"/>
        </w:rPr>
        <w:t xml:space="preserve"> </w:t>
      </w:r>
      <w:r w:rsidRPr="00F76498">
        <w:rPr>
          <w:sz w:val="18"/>
          <w:szCs w:val="18"/>
        </w:rPr>
        <w:t xml:space="preserve">The </w:t>
      </w:r>
      <w:proofErr w:type="spellStart"/>
      <w:r w:rsidRPr="00F76498">
        <w:rPr>
          <w:sz w:val="18"/>
          <w:szCs w:val="18"/>
        </w:rPr>
        <w:t>REporting</w:t>
      </w:r>
      <w:proofErr w:type="spellEnd"/>
      <w:r w:rsidRPr="00F76498">
        <w:rPr>
          <w:sz w:val="18"/>
          <w:szCs w:val="18"/>
        </w:rPr>
        <w:t xml:space="preserve"> of studies Conducted using Observational </w:t>
      </w:r>
      <w:proofErr w:type="gramStart"/>
      <w:r w:rsidRPr="00F76498">
        <w:rPr>
          <w:sz w:val="18"/>
          <w:szCs w:val="18"/>
        </w:rPr>
        <w:t>Routinely-collected</w:t>
      </w:r>
      <w:proofErr w:type="gramEnd"/>
      <w:r w:rsidRPr="00F76498">
        <w:rPr>
          <w:sz w:val="18"/>
          <w:szCs w:val="18"/>
        </w:rPr>
        <w:t xml:space="preserve"> health Data (RECORD) Statement.</w:t>
      </w:r>
      <w:r w:rsidRPr="00F76498">
        <w:rPr>
          <w:spacing w:val="1"/>
          <w:sz w:val="18"/>
          <w:szCs w:val="18"/>
        </w:rPr>
        <w:t xml:space="preserve"> </w:t>
      </w:r>
      <w:proofErr w:type="spellStart"/>
      <w:r w:rsidRPr="00F76498">
        <w:rPr>
          <w:i/>
          <w:sz w:val="18"/>
          <w:szCs w:val="18"/>
        </w:rPr>
        <w:t>PLoS</w:t>
      </w:r>
      <w:proofErr w:type="spellEnd"/>
      <w:r w:rsidRPr="00F76498">
        <w:rPr>
          <w:i/>
          <w:sz w:val="18"/>
          <w:szCs w:val="18"/>
        </w:rPr>
        <w:t xml:space="preserve"> Medicine </w:t>
      </w:r>
      <w:r w:rsidRPr="00F76498">
        <w:rPr>
          <w:sz w:val="18"/>
          <w:szCs w:val="18"/>
        </w:rPr>
        <w:t>2015</w:t>
      </w:r>
      <w:r>
        <w:rPr>
          <w:sz w:val="18"/>
          <w:szCs w:val="18"/>
        </w:rPr>
        <w:t>.</w:t>
      </w:r>
    </w:p>
    <w:p w14:paraId="21943420" w14:textId="5F9D4D3C" w:rsidR="00535601" w:rsidRPr="00535601" w:rsidRDefault="00535601">
      <w:pPr>
        <w:rPr>
          <w:rFonts w:ascii="Times New Roman" w:hAnsi="Times New Roman" w:cs="Times New Roman"/>
          <w:lang w:val="en-GB"/>
        </w:rPr>
      </w:pPr>
      <w:r w:rsidRPr="00535601">
        <w:rPr>
          <w:rFonts w:ascii="Times New Roman" w:hAnsi="Times New Roman" w:cs="Times New Roman"/>
          <w:lang w:val="en-GB"/>
        </w:rPr>
        <w:br w:type="page"/>
      </w:r>
    </w:p>
    <w:p w14:paraId="00B29F7E" w14:textId="77777777" w:rsidR="00535601" w:rsidRDefault="00535601" w:rsidP="00F57CB7">
      <w:pPr>
        <w:tabs>
          <w:tab w:val="left" w:pos="12049"/>
        </w:tabs>
        <w:spacing w:after="100" w:afterAutospacing="1"/>
        <w:ind w:right="-28"/>
        <w:rPr>
          <w:rFonts w:ascii="Times New Roman" w:hAnsi="Times New Roman" w:cs="Times New Roman"/>
          <w:b/>
          <w:bCs/>
          <w:lang w:val="en-GB"/>
        </w:rPr>
        <w:sectPr w:rsidR="00535601" w:rsidSect="00F2049B">
          <w:pgSz w:w="16840" w:h="11900" w:orient="landscape"/>
          <w:pgMar w:top="1077" w:right="1440" w:bottom="1077" w:left="1440" w:header="709" w:footer="709" w:gutter="0"/>
          <w:cols w:space="708"/>
          <w:docGrid w:linePitch="360"/>
        </w:sectPr>
      </w:pPr>
    </w:p>
    <w:p w14:paraId="5DC35363" w14:textId="126E03CB" w:rsidR="00F57CB7" w:rsidRPr="00F63B4C" w:rsidRDefault="00F57CB7" w:rsidP="00F57CB7">
      <w:pPr>
        <w:tabs>
          <w:tab w:val="left" w:pos="12049"/>
        </w:tabs>
        <w:spacing w:after="100" w:afterAutospacing="1"/>
        <w:ind w:right="-28"/>
        <w:rPr>
          <w:rFonts w:ascii="Times New Roman" w:hAnsi="Times New Roman" w:cs="Times New Roman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lang w:val="en-GB"/>
        </w:rPr>
        <w:lastRenderedPageBreak/>
        <w:t>eMethods</w:t>
      </w:r>
      <w:proofErr w:type="spellEnd"/>
      <w:r>
        <w:rPr>
          <w:rFonts w:ascii="Times New Roman" w:hAnsi="Times New Roman" w:cs="Times New Roman"/>
          <w:b/>
          <w:bCs/>
          <w:lang w:val="en-GB"/>
        </w:rPr>
        <w:t xml:space="preserve"> S1</w:t>
      </w:r>
      <w:r>
        <w:rPr>
          <w:rFonts w:ascii="Times New Roman" w:hAnsi="Times New Roman" w:cs="Times New Roman"/>
          <w:lang w:val="en-GB"/>
        </w:rPr>
        <w:t>: Diagnoses included under each category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730"/>
      </w:tblGrid>
      <w:tr w:rsidR="00A9683C" w14:paraId="473F0F4E" w14:textId="77777777" w:rsidTr="0016085F">
        <w:tc>
          <w:tcPr>
            <w:tcW w:w="9730" w:type="dxa"/>
            <w:shd w:val="clear" w:color="auto" w:fill="D9D9D9" w:themeFill="background1" w:themeFillShade="D9"/>
          </w:tcPr>
          <w:p w14:paraId="51305BD0" w14:textId="7F048EFF" w:rsidR="00A9683C" w:rsidRPr="00A9683C" w:rsidRDefault="00A9683C" w:rsidP="002839F1">
            <w:pPr>
              <w:tabs>
                <w:tab w:val="left" w:pos="12049"/>
              </w:tabs>
              <w:spacing w:after="100" w:afterAutospacing="1"/>
              <w:ind w:right="-28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Neurodevelopmental Disorders</w:t>
            </w:r>
          </w:p>
        </w:tc>
      </w:tr>
      <w:tr w:rsidR="00A9683C" w:rsidRPr="00813167" w14:paraId="36FB9528" w14:textId="77777777" w:rsidTr="00F57CB7">
        <w:tc>
          <w:tcPr>
            <w:tcW w:w="9730" w:type="dxa"/>
          </w:tcPr>
          <w:p w14:paraId="0C4FA583" w14:textId="77777777" w:rsidR="001C2CCB" w:rsidRDefault="001C2CCB" w:rsidP="00A9683C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gressiveness in Autism Spectrum Disorder</w:t>
            </w:r>
          </w:p>
          <w:p w14:paraId="668D5101" w14:textId="77777777" w:rsidR="001C2CCB" w:rsidRDefault="001C2CCB" w:rsidP="00A9683C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itation in Intellectual Disability</w:t>
            </w:r>
          </w:p>
          <w:p w14:paraId="566978F7" w14:textId="77777777" w:rsidR="001C2CCB" w:rsidRDefault="001C2CCB" w:rsidP="00A9683C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SD</w:t>
            </w:r>
          </w:p>
          <w:p w14:paraId="27528143" w14:textId="77777777" w:rsidR="001C2CCB" w:rsidRDefault="001C2CCB" w:rsidP="00A9683C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sperger Syndrome</w:t>
            </w:r>
          </w:p>
          <w:p w14:paraId="23359F8A" w14:textId="77777777" w:rsidR="001C2CCB" w:rsidRDefault="001C2CCB" w:rsidP="00A9683C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utism</w:t>
            </w:r>
          </w:p>
          <w:p w14:paraId="5B362D73" w14:textId="77777777" w:rsidR="001C2CCB" w:rsidRDefault="001C2CCB" w:rsidP="00A9683C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utism Spectrum Disorder</w:t>
            </w:r>
          </w:p>
          <w:p w14:paraId="487A7715" w14:textId="77777777" w:rsidR="001C2CCB" w:rsidRDefault="001C2CCB" w:rsidP="00A9683C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ehavioural Alteration in Intellectual Disability</w:t>
            </w:r>
          </w:p>
          <w:p w14:paraId="1D374675" w14:textId="77777777" w:rsidR="001C2CCB" w:rsidRDefault="001C2CCB" w:rsidP="00A9683C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ehavioural Alteration in Pervasive Developmental Disorder</w:t>
            </w:r>
          </w:p>
          <w:p w14:paraId="6C96CA92" w14:textId="77777777" w:rsidR="001C2CCB" w:rsidRDefault="001C2CCB" w:rsidP="00A9683C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ehavioural Change in Autism Spectrum Disorder</w:t>
            </w:r>
          </w:p>
          <w:p w14:paraId="6FE63B99" w14:textId="77777777" w:rsidR="001C2CCB" w:rsidRDefault="001C2CCB" w:rsidP="00A9683C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ehavioural Change in Pervasive Developmental Disorder</w:t>
            </w:r>
          </w:p>
          <w:p w14:paraId="6E894075" w14:textId="77777777" w:rsidR="001C2CCB" w:rsidRDefault="001C2CCB" w:rsidP="00A9683C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ehavioural Change in the Context of Intellectual Disability</w:t>
            </w:r>
          </w:p>
          <w:p w14:paraId="227ACDA7" w14:textId="77777777" w:rsidR="001C2CCB" w:rsidRDefault="001C2CCB" w:rsidP="00A9683C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ehavioural Change. Autism Spectrum Disorder</w:t>
            </w:r>
          </w:p>
          <w:p w14:paraId="5C3050F7" w14:textId="77777777" w:rsidR="001C2CCB" w:rsidRDefault="001C2CCB" w:rsidP="00A9683C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orderline Intellectual Functioning</w:t>
            </w:r>
          </w:p>
          <w:p w14:paraId="449EF0A4" w14:textId="77777777" w:rsidR="001C2CCB" w:rsidRDefault="001C2CCB" w:rsidP="00A9683C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ildhood Autism – Active State</w:t>
            </w:r>
          </w:p>
          <w:p w14:paraId="2082A669" w14:textId="77777777" w:rsidR="001C2CCB" w:rsidRPr="00A9683C" w:rsidRDefault="001C2CCB" w:rsidP="00A9683C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eralized Developmental Disorder</w:t>
            </w:r>
          </w:p>
          <w:p w14:paraId="4F36D406" w14:textId="77777777" w:rsidR="001C2CCB" w:rsidRDefault="001C2CCB" w:rsidP="00A9683C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tellectual Disability</w:t>
            </w:r>
          </w:p>
          <w:p w14:paraId="0570C7C5" w14:textId="77777777" w:rsidR="001C2CCB" w:rsidRDefault="001C2CCB" w:rsidP="00A9683C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ervasive Developmental Disorder</w:t>
            </w:r>
          </w:p>
          <w:p w14:paraId="05916C7C" w14:textId="52AC7F05" w:rsidR="001C2CCB" w:rsidRPr="00A9683C" w:rsidRDefault="001C2CCB" w:rsidP="00A9683C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urette Syndrome</w:t>
            </w:r>
          </w:p>
        </w:tc>
      </w:tr>
      <w:tr w:rsidR="00F57CB7" w:rsidRPr="00813167" w14:paraId="49F43B5A" w14:textId="77777777" w:rsidTr="0016085F">
        <w:tc>
          <w:tcPr>
            <w:tcW w:w="9730" w:type="dxa"/>
            <w:shd w:val="clear" w:color="auto" w:fill="D9D9D9" w:themeFill="background1" w:themeFillShade="D9"/>
          </w:tcPr>
          <w:p w14:paraId="5133C408" w14:textId="0033E152" w:rsidR="00F57CB7" w:rsidRDefault="00F57CB7" w:rsidP="002839F1">
            <w:pPr>
              <w:tabs>
                <w:tab w:val="left" w:pos="12049"/>
              </w:tabs>
              <w:spacing w:after="100" w:afterAutospacing="1"/>
              <w:ind w:right="-28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chizophrenia Spectrum and Other Psychotic Disorders</w:t>
            </w:r>
          </w:p>
        </w:tc>
      </w:tr>
      <w:tr w:rsidR="00F57CB7" w:rsidRPr="00813167" w14:paraId="401B9DB6" w14:textId="77777777" w:rsidTr="00F57CB7">
        <w:tc>
          <w:tcPr>
            <w:tcW w:w="9730" w:type="dxa"/>
          </w:tcPr>
          <w:p w14:paraId="54D33C6B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cute Psychotic Relapse</w:t>
            </w:r>
          </w:p>
          <w:p w14:paraId="46C1C497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itation in Schizophrenia</w:t>
            </w:r>
          </w:p>
          <w:p w14:paraId="129FA807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xiety in Schizophrenia</w:t>
            </w:r>
          </w:p>
          <w:p w14:paraId="11FDDFD9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xiety in the Context of a Psychotic Disorder</w:t>
            </w:r>
          </w:p>
          <w:p w14:paraId="5381505D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uditory Hallucinations</w:t>
            </w:r>
          </w:p>
          <w:p w14:paraId="22F4D308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rief and Limited Psychotic Episode</w:t>
            </w:r>
          </w:p>
          <w:p w14:paraId="5C2A523C" w14:textId="7A07B8C8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rief Psychotic Disorder</w:t>
            </w:r>
          </w:p>
          <w:p w14:paraId="2550AC2E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ronic Psychosis</w:t>
            </w:r>
          </w:p>
          <w:p w14:paraId="22EA251F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ronic Schizophrenia</w:t>
            </w:r>
          </w:p>
          <w:p w14:paraId="0B9EE9E3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compensated Schizophrenia</w:t>
            </w:r>
          </w:p>
          <w:p w14:paraId="6A7F51D9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lusion/Paranoia</w:t>
            </w:r>
          </w:p>
          <w:p w14:paraId="16E1C7EE" w14:textId="4C67325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lusional Disorder</w:t>
            </w:r>
          </w:p>
          <w:p w14:paraId="3173EE5D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lusional Ideas</w:t>
            </w:r>
          </w:p>
          <w:p w14:paraId="36992980" w14:textId="3EE05AE0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lusional Ideas Disorder</w:t>
            </w:r>
          </w:p>
          <w:p w14:paraId="478C3B47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lusional Ideation</w:t>
            </w:r>
          </w:p>
          <w:p w14:paraId="69CAF64C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kbom’s Syndrome</w:t>
            </w:r>
          </w:p>
          <w:p w14:paraId="2A57A3D8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irst Psychotic Episode</w:t>
            </w:r>
          </w:p>
          <w:p w14:paraId="7F354DF6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allucinatory Syndrome</w:t>
            </w:r>
          </w:p>
          <w:p w14:paraId="3AFCD4EC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n-Specified Psychosis</w:t>
            </w:r>
          </w:p>
          <w:p w14:paraId="108133A2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thello Syndrome</w:t>
            </w:r>
          </w:p>
          <w:p w14:paraId="47A695C8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ranoid Schizophrenia</w:t>
            </w:r>
          </w:p>
          <w:p w14:paraId="5CCD01E1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ranoid State</w:t>
            </w:r>
          </w:p>
          <w:p w14:paraId="3FCE07FA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sible Psychotic Decompensation</w:t>
            </w:r>
          </w:p>
          <w:p w14:paraId="5E14E998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sible Psychotic Episode Under Study</w:t>
            </w:r>
          </w:p>
          <w:p w14:paraId="63525C03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tpartum Psychosis</w:t>
            </w:r>
          </w:p>
          <w:p w14:paraId="69A0B93A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obable Psychotic Decompensation</w:t>
            </w:r>
          </w:p>
          <w:p w14:paraId="55EED39D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osis</w:t>
            </w:r>
          </w:p>
          <w:p w14:paraId="46391D4E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osis and Stimulant Use</w:t>
            </w:r>
          </w:p>
          <w:p w14:paraId="18260910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Psychosis Under Study</w:t>
            </w:r>
          </w:p>
          <w:p w14:paraId="0636687B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otic Episode</w:t>
            </w:r>
          </w:p>
          <w:p w14:paraId="7052FCF7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otic Reaction</w:t>
            </w:r>
          </w:p>
          <w:p w14:paraId="3ABF781B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otic Relapse</w:t>
            </w:r>
          </w:p>
          <w:p w14:paraId="5E6F7EB2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otic Symptoms</w:t>
            </w:r>
          </w:p>
          <w:p w14:paraId="765C592A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otic Symptoms and THC Use</w:t>
            </w:r>
          </w:p>
          <w:p w14:paraId="4FD58CAE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otic Symptoms Under Study</w:t>
            </w:r>
          </w:p>
          <w:p w14:paraId="4E82C2C1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sidual Schizophrenia</w:t>
            </w:r>
          </w:p>
          <w:p w14:paraId="09765443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sistant Schizophrenia</w:t>
            </w:r>
          </w:p>
          <w:p w14:paraId="58C78864" w14:textId="158F408F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hizoaffective Disorder</w:t>
            </w:r>
          </w:p>
          <w:p w14:paraId="1B8B4245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hizoaffective Relapse</w:t>
            </w:r>
          </w:p>
          <w:p w14:paraId="19122BE9" w14:textId="3B02B4DE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hizophreniform Disorder</w:t>
            </w:r>
          </w:p>
          <w:p w14:paraId="4879FFD2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chizophreniform Psychotic Disorder</w:t>
            </w:r>
          </w:p>
          <w:p w14:paraId="0B580252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Sensoperceptive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Alterations</w:t>
            </w:r>
          </w:p>
          <w:p w14:paraId="4A5DADE6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mple Schizophrenia</w:t>
            </w:r>
          </w:p>
          <w:p w14:paraId="5748EA7F" w14:textId="27DD9513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ubstance-Induced Psychotic Disorder</w:t>
            </w:r>
          </w:p>
          <w:p w14:paraId="06E52D8B" w14:textId="77777777" w:rsidR="0079077C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differentiated Schizophrenia</w:t>
            </w:r>
          </w:p>
          <w:p w14:paraId="3995BA5F" w14:textId="4DCC8D96" w:rsidR="0079077C" w:rsidRPr="00F57CB7" w:rsidRDefault="0079077C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specified Psychotic Disorder</w:t>
            </w:r>
          </w:p>
        </w:tc>
      </w:tr>
      <w:tr w:rsidR="00F57CB7" w14:paraId="48ED7110" w14:textId="77777777" w:rsidTr="0016085F">
        <w:tc>
          <w:tcPr>
            <w:tcW w:w="9730" w:type="dxa"/>
            <w:shd w:val="clear" w:color="auto" w:fill="D9D9D9" w:themeFill="background1" w:themeFillShade="D9"/>
          </w:tcPr>
          <w:p w14:paraId="7E7E28BA" w14:textId="189D4F91" w:rsidR="00F57CB7" w:rsidRP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Depressive Disorders</w:t>
            </w:r>
          </w:p>
        </w:tc>
      </w:tr>
      <w:tr w:rsidR="00F57CB7" w:rsidRPr="00813167" w14:paraId="12B05FA7" w14:textId="77777777" w:rsidTr="00F57CB7">
        <w:tc>
          <w:tcPr>
            <w:tcW w:w="9730" w:type="dxa"/>
          </w:tcPr>
          <w:p w14:paraId="6B511CFE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itated Depression</w:t>
            </w:r>
          </w:p>
          <w:p w14:paraId="4BAA6AF3" w14:textId="63D5C4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gitation in the Context of a Depressive Episode</w:t>
            </w:r>
          </w:p>
          <w:p w14:paraId="21D221CE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xiety in Resistant Depression</w:t>
            </w:r>
          </w:p>
          <w:p w14:paraId="1567941C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xiety in the Context of Resistant Depression</w:t>
            </w:r>
          </w:p>
          <w:p w14:paraId="41A9B975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xious Depression</w:t>
            </w:r>
          </w:p>
          <w:p w14:paraId="273C9BB1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pression</w:t>
            </w:r>
          </w:p>
          <w:p w14:paraId="5B2D9523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pression with Psychotic Symptoms</w:t>
            </w:r>
          </w:p>
          <w:p w14:paraId="7EBF569F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pressive Disorder</w:t>
            </w:r>
          </w:p>
          <w:p w14:paraId="0D6B1C15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pressive Disorder with Obsessive Components</w:t>
            </w:r>
          </w:p>
          <w:p w14:paraId="61211117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pressive Episode</w:t>
            </w:r>
          </w:p>
          <w:p w14:paraId="4C9999CA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pressive Episode in the Context of Neurological Disease</w:t>
            </w:r>
          </w:p>
          <w:p w14:paraId="3BADAC94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pressive Episode with Psychotic Symptoms</w:t>
            </w:r>
          </w:p>
          <w:p w14:paraId="10C28D93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pressive Symptoms</w:t>
            </w:r>
          </w:p>
          <w:p w14:paraId="12BDF1C8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pressive Syndrome</w:t>
            </w:r>
          </w:p>
          <w:p w14:paraId="1BF15409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ysthymia</w:t>
            </w:r>
          </w:p>
          <w:p w14:paraId="14319099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Hypothymia</w:t>
            </w:r>
            <w:proofErr w:type="spellEnd"/>
          </w:p>
          <w:p w14:paraId="4C850151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jor Depression</w:t>
            </w:r>
          </w:p>
          <w:p w14:paraId="2590620F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jor Depression with Psychotic Symptoms</w:t>
            </w:r>
          </w:p>
          <w:p w14:paraId="2F0EA6ED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jor Depressive Disorder, Relapse</w:t>
            </w:r>
          </w:p>
          <w:p w14:paraId="6026A4E4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jor Depressive Episode</w:t>
            </w:r>
          </w:p>
          <w:p w14:paraId="4590B404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jor Depressive Syndrome with Several Previous Admissions</w:t>
            </w:r>
          </w:p>
          <w:p w14:paraId="5B56DA96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ld Depressive Episode</w:t>
            </w:r>
          </w:p>
          <w:p w14:paraId="2E0CA43B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derate Depressive Episode</w:t>
            </w:r>
          </w:p>
          <w:p w14:paraId="360528F3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od Dysregulation Disorder</w:t>
            </w:r>
          </w:p>
          <w:p w14:paraId="7F00D0FC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sible Depressive Episode</w:t>
            </w:r>
            <w:r>
              <w:rPr>
                <w:rFonts w:ascii="Times New Roman" w:hAnsi="Times New Roman" w:cs="Times New Roman"/>
                <w:lang w:val="en-GB"/>
              </w:rPr>
              <w:br/>
              <w:t>Depressive Relapse</w:t>
            </w:r>
          </w:p>
          <w:p w14:paraId="5D5E442A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tpartum Depression</w:t>
            </w:r>
          </w:p>
          <w:p w14:paraId="0469D967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current Depressive Disorder</w:t>
            </w:r>
          </w:p>
          <w:p w14:paraId="6BC5E53C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current Depressive Disorder</w:t>
            </w:r>
          </w:p>
          <w:p w14:paraId="21F81E11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current Depressive Disorder, Current Episode Severe</w:t>
            </w:r>
          </w:p>
          <w:p w14:paraId="46A641F9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adness</w:t>
            </w:r>
          </w:p>
          <w:p w14:paraId="733DD874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Severe Depressive Episode</w:t>
            </w:r>
          </w:p>
          <w:p w14:paraId="26A5C2AB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eatment-Resistant Depression</w:t>
            </w:r>
          </w:p>
          <w:p w14:paraId="4029DC95" w14:textId="77777777" w:rsid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specified Depressive Disorder</w:t>
            </w:r>
          </w:p>
          <w:p w14:paraId="581758A4" w14:textId="5975F968" w:rsidR="0016085F" w:rsidRPr="0016085F" w:rsidRDefault="0016085F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specified Depressive Syndrome</w:t>
            </w:r>
          </w:p>
        </w:tc>
      </w:tr>
      <w:tr w:rsidR="00F57CB7" w14:paraId="53DB534E" w14:textId="77777777" w:rsidTr="005F4866">
        <w:tc>
          <w:tcPr>
            <w:tcW w:w="9730" w:type="dxa"/>
            <w:shd w:val="clear" w:color="auto" w:fill="D9D9D9" w:themeFill="background1" w:themeFillShade="D9"/>
          </w:tcPr>
          <w:p w14:paraId="13523581" w14:textId="17645C41" w:rsidR="00F57CB7" w:rsidRPr="000572DB" w:rsidRDefault="000572DB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Bipolar Affective Disorder</w:t>
            </w:r>
          </w:p>
        </w:tc>
      </w:tr>
      <w:tr w:rsidR="000572DB" w14:paraId="5B3D159F" w14:textId="77777777" w:rsidTr="00F57CB7">
        <w:tc>
          <w:tcPr>
            <w:tcW w:w="9730" w:type="dxa"/>
          </w:tcPr>
          <w:p w14:paraId="2C00BF74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ffective Decompensation in Bipolar Affective Disorder</w:t>
            </w:r>
          </w:p>
          <w:p w14:paraId="33BD89ED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D, Depressive Episode</w:t>
            </w:r>
          </w:p>
          <w:p w14:paraId="09611933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D, Manic Episode</w:t>
            </w:r>
          </w:p>
          <w:p w14:paraId="6D1073AB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D, Mixed Episode</w:t>
            </w:r>
          </w:p>
          <w:p w14:paraId="2B326587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D, Type II</w:t>
            </w:r>
          </w:p>
          <w:p w14:paraId="476DB001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ipolar</w:t>
            </w:r>
          </w:p>
          <w:p w14:paraId="5605E689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ipolar Affective Disorder</w:t>
            </w:r>
          </w:p>
          <w:p w14:paraId="3B69FD3F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ipolar Affective Disorder, Depressive Episode</w:t>
            </w:r>
          </w:p>
          <w:p w14:paraId="6C252DCE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ipolar Affective Disorder, Manic Episode</w:t>
            </w:r>
          </w:p>
          <w:p w14:paraId="695B2275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ipolar Affective Disorder, Mixed Episode</w:t>
            </w:r>
          </w:p>
          <w:p w14:paraId="6845CEA0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ipolar Depression</w:t>
            </w:r>
          </w:p>
          <w:p w14:paraId="5914AE15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ipolar Disorder I</w:t>
            </w:r>
          </w:p>
          <w:p w14:paraId="0967534B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ipolar Disorder Type I</w:t>
            </w:r>
          </w:p>
          <w:p w14:paraId="5BF31ACB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pression with Mixed Features</w:t>
            </w:r>
          </w:p>
          <w:p w14:paraId="1857C094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ypomania</w:t>
            </w:r>
          </w:p>
          <w:p w14:paraId="7983B7A4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ypomanic Episode</w:t>
            </w:r>
          </w:p>
          <w:p w14:paraId="4D291287" w14:textId="77777777" w:rsidR="000324F4" w:rsidRPr="000572DB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nia</w:t>
            </w:r>
          </w:p>
          <w:p w14:paraId="3BB899F0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nic Decompensation</w:t>
            </w:r>
          </w:p>
          <w:p w14:paraId="33F65E4F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nic Episode</w:t>
            </w:r>
          </w:p>
          <w:p w14:paraId="0D8CD98A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anic Episode with Psychotic Symptoms</w:t>
            </w:r>
          </w:p>
          <w:p w14:paraId="6F8238A1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xed Decompensation</w:t>
            </w:r>
          </w:p>
          <w:p w14:paraId="71C36CD9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xed Episode</w:t>
            </w:r>
          </w:p>
          <w:p w14:paraId="7133C47A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xed State</w:t>
            </w:r>
          </w:p>
          <w:p w14:paraId="6A058211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sible Manic Episode</w:t>
            </w:r>
          </w:p>
          <w:p w14:paraId="705BA8DB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sible Mixed Episode</w:t>
            </w:r>
          </w:p>
          <w:p w14:paraId="60D80B79" w14:textId="0769BBDE" w:rsidR="000324F4" w:rsidRPr="000572DB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sible Mixed Symptoms</w:t>
            </w:r>
          </w:p>
        </w:tc>
      </w:tr>
      <w:tr w:rsidR="000324F4" w:rsidRPr="000324F4" w14:paraId="17B4BB1C" w14:textId="77777777" w:rsidTr="005F4866">
        <w:tc>
          <w:tcPr>
            <w:tcW w:w="9730" w:type="dxa"/>
            <w:shd w:val="clear" w:color="auto" w:fill="D9D9D9" w:themeFill="background1" w:themeFillShade="D9"/>
          </w:tcPr>
          <w:p w14:paraId="1CA8EDBA" w14:textId="402BDADB" w:rsidR="000324F4" w:rsidRP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24F4">
              <w:rPr>
                <w:rFonts w:ascii="Times New Roman" w:hAnsi="Times New Roman" w:cs="Times New Roman"/>
                <w:b/>
                <w:bCs/>
                <w:lang w:val="en-GB"/>
              </w:rPr>
              <w:t>Anxiety</w:t>
            </w:r>
          </w:p>
        </w:tc>
      </w:tr>
      <w:tr w:rsidR="000324F4" w14:paraId="67ECF097" w14:textId="77777777" w:rsidTr="00F57CB7">
        <w:tc>
          <w:tcPr>
            <w:tcW w:w="9730" w:type="dxa"/>
          </w:tcPr>
          <w:p w14:paraId="622666FA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guish Crisis</w:t>
            </w:r>
          </w:p>
          <w:p w14:paraId="7649658D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xiety</w:t>
            </w:r>
          </w:p>
          <w:p w14:paraId="78C9BF2A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xiety and Behavioural Alteration</w:t>
            </w:r>
          </w:p>
          <w:p w14:paraId="6EB7B2A7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xiety Crisis</w:t>
            </w:r>
          </w:p>
          <w:p w14:paraId="184DAF60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xiety Disorder</w:t>
            </w:r>
          </w:p>
          <w:p w14:paraId="774DAF58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xiety Disorder Possibly Related to Psychopharmacology</w:t>
            </w:r>
          </w:p>
          <w:p w14:paraId="7A4CA905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xiety Episode</w:t>
            </w:r>
          </w:p>
          <w:p w14:paraId="44759E14" w14:textId="6F3E4865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xiety in Mood Disorder</w:t>
            </w:r>
          </w:p>
          <w:p w14:paraId="69FD0DF0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xiety Under Study</w:t>
            </w:r>
          </w:p>
          <w:p w14:paraId="2C0CAA66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xiety vs Dizziness</w:t>
            </w:r>
          </w:p>
          <w:p w14:paraId="7CF1C858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stress</w:t>
            </w:r>
          </w:p>
          <w:p w14:paraId="629FC822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yspnoea Related to Anxiety</w:t>
            </w:r>
          </w:p>
          <w:p w14:paraId="26CDBD69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eralized Anxiety Disorder</w:t>
            </w:r>
          </w:p>
          <w:p w14:paraId="3DE81EB1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eneralized Anxiety Syndrome</w:t>
            </w:r>
          </w:p>
          <w:p w14:paraId="0CEE32F6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mpulse Phobias</w:t>
            </w:r>
          </w:p>
          <w:p w14:paraId="2925C5DC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rvousness</w:t>
            </w:r>
          </w:p>
          <w:p w14:paraId="29244F22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n-Specified Anxiety Disorder</w:t>
            </w:r>
          </w:p>
          <w:p w14:paraId="70FC8664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ther Anxiety Disorders</w:t>
            </w:r>
          </w:p>
          <w:p w14:paraId="22BCAFA1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Panic Disorder</w:t>
            </w:r>
          </w:p>
          <w:p w14:paraId="3BAA6C5C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nic Disorder with Agoraphobia</w:t>
            </w:r>
          </w:p>
          <w:p w14:paraId="140BDA18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obia</w:t>
            </w:r>
          </w:p>
          <w:p w14:paraId="25BA87F0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obable State of Anxiety</w:t>
            </w:r>
          </w:p>
          <w:p w14:paraId="7FFDC505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omotor Restlessness</w:t>
            </w:r>
          </w:p>
          <w:p w14:paraId="457C51EB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ports Anxiety</w:t>
            </w:r>
          </w:p>
          <w:p w14:paraId="4D5F7D03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stlessness</w:t>
            </w:r>
          </w:p>
          <w:p w14:paraId="634BB15B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stlessness and Insomnia</w:t>
            </w:r>
          </w:p>
          <w:p w14:paraId="69DFE505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cial Phobia</w:t>
            </w:r>
          </w:p>
          <w:p w14:paraId="4D61DF69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pecific Phobia</w:t>
            </w:r>
          </w:p>
          <w:p w14:paraId="3EC49CE1" w14:textId="77777777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tate of Anxiety</w:t>
            </w:r>
          </w:p>
          <w:p w14:paraId="03F1A253" w14:textId="05C43D71" w:rsid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specified Anxiety Disorder</w:t>
            </w:r>
          </w:p>
        </w:tc>
      </w:tr>
      <w:tr w:rsidR="000324F4" w:rsidRPr="00813167" w14:paraId="5DC87476" w14:textId="77777777" w:rsidTr="005F4866">
        <w:tc>
          <w:tcPr>
            <w:tcW w:w="9730" w:type="dxa"/>
            <w:shd w:val="clear" w:color="auto" w:fill="D9D9D9" w:themeFill="background1" w:themeFillShade="D9"/>
          </w:tcPr>
          <w:p w14:paraId="526A944F" w14:textId="0E64CC8F" w:rsidR="000324F4" w:rsidRPr="000324F4" w:rsidRDefault="000324F4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324F4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Obsessive-Compulsive and Related Disorders</w:t>
            </w:r>
          </w:p>
        </w:tc>
      </w:tr>
      <w:tr w:rsidR="000324F4" w:rsidRPr="00813167" w14:paraId="03EF2804" w14:textId="77777777" w:rsidTr="00F57CB7">
        <w:tc>
          <w:tcPr>
            <w:tcW w:w="9730" w:type="dxa"/>
          </w:tcPr>
          <w:p w14:paraId="66390DD4" w14:textId="77777777" w:rsidR="009E48A5" w:rsidRDefault="009E48A5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bsessive Disorder Under Study</w:t>
            </w:r>
          </w:p>
          <w:p w14:paraId="35D478D3" w14:textId="77777777" w:rsidR="009E48A5" w:rsidRDefault="009E48A5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bsessive Ideation</w:t>
            </w:r>
          </w:p>
          <w:p w14:paraId="332C0554" w14:textId="77777777" w:rsidR="009E48A5" w:rsidRDefault="009E48A5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bsessive Symptoms</w:t>
            </w:r>
          </w:p>
          <w:p w14:paraId="3AD536B7" w14:textId="77777777" w:rsidR="009E48A5" w:rsidRDefault="009E48A5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bsessive Syndrome</w:t>
            </w:r>
          </w:p>
          <w:p w14:paraId="20A0E419" w14:textId="77777777" w:rsidR="009E48A5" w:rsidRDefault="009E48A5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bsessive-Compulsive Disorder</w:t>
            </w:r>
          </w:p>
          <w:p w14:paraId="575B4FD9" w14:textId="77777777" w:rsidR="009E48A5" w:rsidRDefault="009E48A5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CD</w:t>
            </w:r>
          </w:p>
          <w:p w14:paraId="288B52AB" w14:textId="65131D95" w:rsidR="009E48A5" w:rsidRDefault="009E48A5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vere Obsessive-Compulsive Disorder</w:t>
            </w:r>
          </w:p>
        </w:tc>
      </w:tr>
      <w:tr w:rsidR="000324F4" w:rsidRPr="00813167" w14:paraId="1482E3C7" w14:textId="77777777" w:rsidTr="005F4866">
        <w:tc>
          <w:tcPr>
            <w:tcW w:w="9730" w:type="dxa"/>
            <w:shd w:val="clear" w:color="auto" w:fill="D9D9D9" w:themeFill="background1" w:themeFillShade="D9"/>
          </w:tcPr>
          <w:p w14:paraId="67CF3DCE" w14:textId="336055E6" w:rsidR="000324F4" w:rsidRPr="00706FD3" w:rsidRDefault="00706FD3" w:rsidP="00F57CB7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Trauma- and Stress-Related Disorders</w:t>
            </w:r>
          </w:p>
        </w:tc>
      </w:tr>
      <w:tr w:rsidR="00DB1CB2" w:rsidRPr="00DB1CB2" w14:paraId="786154A6" w14:textId="77777777" w:rsidTr="00F57CB7">
        <w:tc>
          <w:tcPr>
            <w:tcW w:w="9730" w:type="dxa"/>
          </w:tcPr>
          <w:p w14:paraId="0296EDAB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cute Stress</w:t>
            </w:r>
          </w:p>
          <w:p w14:paraId="73287463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cute Stress Reaction</w:t>
            </w:r>
          </w:p>
          <w:p w14:paraId="7205EDCE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cute Stress Reaction</w:t>
            </w:r>
          </w:p>
          <w:p w14:paraId="6880E1B5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aptive Disorder</w:t>
            </w:r>
          </w:p>
          <w:p w14:paraId="335FCFEB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aptive Disorder with Mixed Symptoms</w:t>
            </w:r>
          </w:p>
          <w:p w14:paraId="7DB84B2D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aptive Reaction</w:t>
            </w:r>
          </w:p>
          <w:p w14:paraId="2228F144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aptive Reaction</w:t>
            </w:r>
          </w:p>
          <w:p w14:paraId="17BC712F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aptive Reaction (Grief)</w:t>
            </w:r>
          </w:p>
          <w:p w14:paraId="334EC362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aptive Reaction with Anxiety</w:t>
            </w:r>
          </w:p>
          <w:p w14:paraId="6FAA5FFD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aptive Reaction with Anxiety and Depression</w:t>
            </w:r>
          </w:p>
          <w:p w14:paraId="7631617F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aptive Reaction with Anxious Mood</w:t>
            </w:r>
          </w:p>
          <w:p w14:paraId="5F763740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aptive Reaction with Mixed Emotions</w:t>
            </w:r>
          </w:p>
          <w:p w14:paraId="553284AA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aptive Symptoms</w:t>
            </w:r>
          </w:p>
          <w:p w14:paraId="0E18559D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justment Disorder</w:t>
            </w:r>
          </w:p>
          <w:p w14:paraId="56991212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justment Disorder with Anxiety</w:t>
            </w:r>
          </w:p>
          <w:p w14:paraId="4957128E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justment Disorder with Anxiety and Depression</w:t>
            </w:r>
          </w:p>
          <w:p w14:paraId="2C6FBF82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justment Disorder with Behavioural Alteration</w:t>
            </w:r>
          </w:p>
          <w:p w14:paraId="5612A39C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justment Disorder with Depressive Mood</w:t>
            </w:r>
          </w:p>
          <w:p w14:paraId="241B7928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justment Disorder with Depressive Mood and Anxiety</w:t>
            </w:r>
          </w:p>
          <w:p w14:paraId="4D03B312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justment Disorder with Mixed Symptoms</w:t>
            </w:r>
          </w:p>
          <w:p w14:paraId="21F99494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justment Disorder with Predominant Anxiety</w:t>
            </w:r>
          </w:p>
          <w:p w14:paraId="7EC5BFD6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xiety Reaction</w:t>
            </w:r>
          </w:p>
          <w:p w14:paraId="035D7F4A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nxious-Depressive Adjustment Disorder</w:t>
            </w:r>
          </w:p>
          <w:p w14:paraId="34E8E7D1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ttachment Disorder</w:t>
            </w:r>
          </w:p>
          <w:p w14:paraId="6611FDA9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ereavement</w:t>
            </w:r>
          </w:p>
          <w:p w14:paraId="5B3D3A33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pressive Adjustment Disorder</w:t>
            </w:r>
          </w:p>
          <w:p w14:paraId="79C269CF" w14:textId="326226BB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motional Overwhelm</w:t>
            </w:r>
          </w:p>
          <w:p w14:paraId="56EE8F64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ong-Tern Adjustment Disorder</w:t>
            </w:r>
          </w:p>
          <w:p w14:paraId="18FFD981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rmal Bereavement</w:t>
            </w:r>
          </w:p>
          <w:p w14:paraId="2A47EC1A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Post-Traumatic Stress Disorder</w:t>
            </w:r>
          </w:p>
          <w:p w14:paraId="24396ACD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t-Traumatic Symptoms</w:t>
            </w:r>
          </w:p>
          <w:p w14:paraId="49C30DA5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TSD</w:t>
            </w:r>
          </w:p>
          <w:p w14:paraId="5AEF3E3E" w14:textId="77777777" w:rsid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active Anxiety</w:t>
            </w:r>
          </w:p>
          <w:p w14:paraId="5632DD51" w14:textId="5CB34064" w:rsidR="00DB1CB2" w:rsidRPr="00892587" w:rsidRDefault="0089258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nresolved Grief</w:t>
            </w:r>
          </w:p>
        </w:tc>
      </w:tr>
      <w:tr w:rsidR="00DB1CB2" w:rsidRPr="00DB1CB2" w14:paraId="4246A19A" w14:textId="77777777" w:rsidTr="005F4866">
        <w:tc>
          <w:tcPr>
            <w:tcW w:w="9730" w:type="dxa"/>
            <w:shd w:val="clear" w:color="auto" w:fill="D9D9D9" w:themeFill="background1" w:themeFillShade="D9"/>
          </w:tcPr>
          <w:p w14:paraId="20A0576D" w14:textId="5B361388" w:rsidR="00DB1CB2" w:rsidRDefault="008069B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Dissociative Symptoms and Disorders</w:t>
            </w:r>
          </w:p>
        </w:tc>
      </w:tr>
      <w:tr w:rsidR="00DB1CB2" w:rsidRPr="00813167" w14:paraId="048FF149" w14:textId="77777777" w:rsidTr="00F57CB7">
        <w:tc>
          <w:tcPr>
            <w:tcW w:w="9730" w:type="dxa"/>
          </w:tcPr>
          <w:p w14:paraId="37BD003C" w14:textId="77777777" w:rsidR="008069BA" w:rsidRPr="008069BA" w:rsidRDefault="008069B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erealization / Depersonalization</w:t>
            </w:r>
          </w:p>
          <w:p w14:paraId="68BEE0ED" w14:textId="77777777" w:rsidR="008069BA" w:rsidRDefault="008069B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ssociative Amnesia</w:t>
            </w:r>
          </w:p>
          <w:p w14:paraId="7DC7C9D9" w14:textId="77777777" w:rsidR="008069BA" w:rsidRDefault="008069B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ssociative Disorder</w:t>
            </w:r>
          </w:p>
          <w:p w14:paraId="74977D4B" w14:textId="77777777" w:rsidR="008069BA" w:rsidRDefault="008069B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ssociative Episode</w:t>
            </w:r>
          </w:p>
          <w:p w14:paraId="72AEA300" w14:textId="77777777" w:rsidR="008069BA" w:rsidRDefault="008069B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ssociative State</w:t>
            </w:r>
          </w:p>
          <w:p w14:paraId="30B02179" w14:textId="77777777" w:rsidR="008069BA" w:rsidRDefault="008069B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n-Specified Dissociative Disorder</w:t>
            </w:r>
          </w:p>
          <w:p w14:paraId="7000FD24" w14:textId="77777777" w:rsidR="008069BA" w:rsidRDefault="008069B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robable Dissociative Episode</w:t>
            </w:r>
          </w:p>
          <w:p w14:paraId="70FC3447" w14:textId="77777777" w:rsidR="008069BA" w:rsidRDefault="008069B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ogenic Amnesia</w:t>
            </w:r>
          </w:p>
          <w:p w14:paraId="1886C067" w14:textId="166E7EB5" w:rsidR="008069BA" w:rsidRPr="008069BA" w:rsidRDefault="008069B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mitted Dissociative Disorder</w:t>
            </w:r>
          </w:p>
        </w:tc>
      </w:tr>
      <w:tr w:rsidR="00DB1CB2" w:rsidRPr="00813167" w14:paraId="0E3AB902" w14:textId="77777777" w:rsidTr="005F4866">
        <w:tc>
          <w:tcPr>
            <w:tcW w:w="9730" w:type="dxa"/>
            <w:shd w:val="clear" w:color="auto" w:fill="D9D9D9" w:themeFill="background1" w:themeFillShade="D9"/>
          </w:tcPr>
          <w:p w14:paraId="1BFB2EAF" w14:textId="3E1FCB67" w:rsidR="00DB1CB2" w:rsidRDefault="008069B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Somatic Symptoms and Related Disorders</w:t>
            </w:r>
          </w:p>
        </w:tc>
      </w:tr>
      <w:tr w:rsidR="00DB1CB2" w:rsidRPr="00DB1CB2" w14:paraId="32C35E6A" w14:textId="77777777" w:rsidTr="00F57CB7">
        <w:tc>
          <w:tcPr>
            <w:tcW w:w="9730" w:type="dxa"/>
          </w:tcPr>
          <w:p w14:paraId="17D1AA2A" w14:textId="77777777" w:rsidR="005F4866" w:rsidRDefault="005F486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version Disorder</w:t>
            </w:r>
          </w:p>
          <w:p w14:paraId="6179DB08" w14:textId="77777777" w:rsidR="005F4866" w:rsidRDefault="005F486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versive Crisis</w:t>
            </w:r>
          </w:p>
          <w:p w14:paraId="1AD4B094" w14:textId="77777777" w:rsidR="005F4866" w:rsidRDefault="005F486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versive Disorder</w:t>
            </w:r>
          </w:p>
          <w:p w14:paraId="6C86DC1B" w14:textId="77777777" w:rsidR="005F4866" w:rsidRDefault="005F486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versive Episode</w:t>
            </w:r>
          </w:p>
          <w:p w14:paraId="0CB6D672" w14:textId="77777777" w:rsidR="005F4866" w:rsidRDefault="005F486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ossible Somatoform Disorder</w:t>
            </w:r>
          </w:p>
          <w:p w14:paraId="5D4D96C6" w14:textId="77777777" w:rsidR="005F4866" w:rsidRDefault="005F486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seudocrisis</w:t>
            </w:r>
            <w:proofErr w:type="spellEnd"/>
          </w:p>
          <w:p w14:paraId="049E0F16" w14:textId="77777777" w:rsidR="005F4866" w:rsidRDefault="005F486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Pseudoseizure</w:t>
            </w:r>
            <w:proofErr w:type="spellEnd"/>
          </w:p>
          <w:p w14:paraId="3EB57AB6" w14:textId="77777777" w:rsidR="005F4866" w:rsidRDefault="005F486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matic Symptom Disorder</w:t>
            </w:r>
          </w:p>
          <w:p w14:paraId="6A895D0B" w14:textId="5331690A" w:rsidR="008069BA" w:rsidRPr="008069BA" w:rsidRDefault="005F486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omatoform Disorder</w:t>
            </w:r>
          </w:p>
        </w:tc>
      </w:tr>
      <w:tr w:rsidR="00DB1CB2" w:rsidRPr="00DB1CB2" w14:paraId="2B21122E" w14:textId="77777777" w:rsidTr="005F4866">
        <w:tc>
          <w:tcPr>
            <w:tcW w:w="9730" w:type="dxa"/>
            <w:shd w:val="clear" w:color="auto" w:fill="D9D9D9" w:themeFill="background1" w:themeFillShade="D9"/>
          </w:tcPr>
          <w:p w14:paraId="72CFDB68" w14:textId="6E060335" w:rsidR="00DB1CB2" w:rsidRDefault="00F077E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Feeding and Eating Disorders</w:t>
            </w:r>
          </w:p>
        </w:tc>
      </w:tr>
      <w:tr w:rsidR="00DB1CB2" w:rsidRPr="00F077EA" w14:paraId="229931A1" w14:textId="77777777" w:rsidTr="00F57CB7">
        <w:tc>
          <w:tcPr>
            <w:tcW w:w="9730" w:type="dxa"/>
          </w:tcPr>
          <w:p w14:paraId="7A86BAB8" w14:textId="77777777" w:rsidR="00DB1CB2" w:rsidRPr="00F077EA" w:rsidRDefault="00F077E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 w:rsidRPr="00F077EA">
              <w:rPr>
                <w:rFonts w:ascii="Times New Roman" w:hAnsi="Times New Roman" w:cs="Times New Roman"/>
                <w:lang w:val="en-US"/>
              </w:rPr>
              <w:t>Anorexia</w:t>
            </w:r>
          </w:p>
          <w:p w14:paraId="0932A860" w14:textId="77777777" w:rsidR="00F077EA" w:rsidRPr="00F077EA" w:rsidRDefault="00F077E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 w:rsidRPr="00F077EA">
              <w:rPr>
                <w:rFonts w:ascii="Times New Roman" w:hAnsi="Times New Roman" w:cs="Times New Roman"/>
                <w:lang w:val="en-US"/>
              </w:rPr>
              <w:t>Anorexia Nervosa</w:t>
            </w:r>
          </w:p>
          <w:p w14:paraId="66E8954C" w14:textId="77777777" w:rsidR="00F077EA" w:rsidRPr="00F077EA" w:rsidRDefault="00F077E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 w:rsidRPr="00F077EA">
              <w:rPr>
                <w:rFonts w:ascii="Times New Roman" w:hAnsi="Times New Roman" w:cs="Times New Roman"/>
                <w:lang w:val="en-US"/>
              </w:rPr>
              <w:t>Bulimia Nervosa</w:t>
            </w:r>
          </w:p>
          <w:p w14:paraId="1022D02E" w14:textId="41E99D43" w:rsidR="00F077EA" w:rsidRPr="00F077EA" w:rsidRDefault="00F077E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 w:rsidRPr="00F077EA">
              <w:rPr>
                <w:rFonts w:ascii="Times New Roman" w:hAnsi="Times New Roman" w:cs="Times New Roman"/>
                <w:lang w:val="en-US"/>
              </w:rPr>
              <w:t>Eating Disorder</w:t>
            </w:r>
          </w:p>
        </w:tc>
      </w:tr>
      <w:tr w:rsidR="00DB1CB2" w:rsidRPr="00F077EA" w14:paraId="29AFFE17" w14:textId="77777777" w:rsidTr="005F4866">
        <w:tc>
          <w:tcPr>
            <w:tcW w:w="9730" w:type="dxa"/>
            <w:shd w:val="clear" w:color="auto" w:fill="D9D9D9" w:themeFill="background1" w:themeFillShade="D9"/>
          </w:tcPr>
          <w:p w14:paraId="4538A8C9" w14:textId="122FDFDF" w:rsidR="00DB1CB2" w:rsidRPr="00F077EA" w:rsidRDefault="00F077E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077EA">
              <w:rPr>
                <w:rFonts w:ascii="Times New Roman" w:hAnsi="Times New Roman" w:cs="Times New Roman"/>
                <w:b/>
                <w:bCs/>
                <w:lang w:val="en-US"/>
              </w:rPr>
              <w:t>Sleep-Wake Disorde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</w:p>
        </w:tc>
      </w:tr>
      <w:tr w:rsidR="00DB1CB2" w:rsidRPr="00813167" w14:paraId="32958865" w14:textId="77777777" w:rsidTr="00F57CB7">
        <w:tc>
          <w:tcPr>
            <w:tcW w:w="9730" w:type="dxa"/>
          </w:tcPr>
          <w:p w14:paraId="064591BF" w14:textId="77777777" w:rsidR="00DB1CB2" w:rsidRPr="00F077EA" w:rsidRDefault="00F077E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 w:rsidRPr="00F077EA">
              <w:rPr>
                <w:rFonts w:ascii="Times New Roman" w:hAnsi="Times New Roman" w:cs="Times New Roman"/>
                <w:lang w:val="en-US"/>
              </w:rPr>
              <w:t>Insomnia</w:t>
            </w:r>
          </w:p>
          <w:p w14:paraId="019E57A8" w14:textId="5E418248" w:rsidR="00F077EA" w:rsidRPr="00F077EA" w:rsidRDefault="00F077E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 w:rsidRPr="00F077EA">
              <w:rPr>
                <w:rFonts w:ascii="Times New Roman" w:hAnsi="Times New Roman" w:cs="Times New Roman"/>
                <w:lang w:val="en-US"/>
              </w:rPr>
              <w:t>Insomnia</w:t>
            </w:r>
            <w:r>
              <w:rPr>
                <w:rFonts w:ascii="Times New Roman" w:hAnsi="Times New Roman" w:cs="Times New Roman"/>
                <w:lang w:val="en-US"/>
              </w:rPr>
              <w:t xml:space="preserve"> Without Current Evidence of a Neurological Disease to Justify It</w:t>
            </w:r>
            <w:r w:rsidRPr="00F077E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DB1CB2" w:rsidRPr="00813167" w14:paraId="38BB542A" w14:textId="77777777" w:rsidTr="005F4866">
        <w:tc>
          <w:tcPr>
            <w:tcW w:w="9730" w:type="dxa"/>
            <w:shd w:val="clear" w:color="auto" w:fill="D9D9D9" w:themeFill="background1" w:themeFillShade="D9"/>
          </w:tcPr>
          <w:p w14:paraId="30AEB0A4" w14:textId="7C83ED32" w:rsidR="00DB1CB2" w:rsidRPr="00F077EA" w:rsidRDefault="005F486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ubstance-Related and Addictive Disorders</w:t>
            </w:r>
          </w:p>
        </w:tc>
      </w:tr>
      <w:tr w:rsidR="00DB1CB2" w:rsidRPr="00F077EA" w14:paraId="7EB36595" w14:textId="77777777" w:rsidTr="00F57CB7">
        <w:tc>
          <w:tcPr>
            <w:tcW w:w="9730" w:type="dxa"/>
          </w:tcPr>
          <w:p w14:paraId="6FB6703B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ute Alcoholic Intoxication</w:t>
            </w:r>
          </w:p>
          <w:p w14:paraId="44FC8A1C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mission for Substance Cessation</w:t>
            </w:r>
          </w:p>
          <w:p w14:paraId="274B259F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gressiveness. Alcohol and Cocaine Use</w:t>
            </w:r>
          </w:p>
          <w:p w14:paraId="08EF0940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itation in the Context of Acute Alcohol Intoxication</w:t>
            </w:r>
          </w:p>
          <w:p w14:paraId="55429079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cohol Abuse</w:t>
            </w:r>
          </w:p>
          <w:p w14:paraId="75AD62F2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cohol Abuse and Probable Benzodiazepine Abuse</w:t>
            </w:r>
          </w:p>
          <w:p w14:paraId="17B9DAD3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cohol Addiction</w:t>
            </w:r>
          </w:p>
          <w:p w14:paraId="500C7C56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cohol Dependence</w:t>
            </w:r>
          </w:p>
          <w:p w14:paraId="0A0AC51D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cohol Dependence with Alcohol-Induced Mood Disorder</w:t>
            </w:r>
          </w:p>
          <w:p w14:paraId="5A38A327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cohol Ingestion</w:t>
            </w:r>
          </w:p>
          <w:p w14:paraId="49D80328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cohol Intoxication</w:t>
            </w:r>
            <w:r>
              <w:rPr>
                <w:rFonts w:ascii="Times New Roman" w:hAnsi="Times New Roman" w:cs="Times New Roman"/>
                <w:lang w:val="en-US"/>
              </w:rPr>
              <w:br/>
              <w:t>Acute Alcohol Intoxication</w:t>
            </w:r>
          </w:p>
          <w:p w14:paraId="7EFDF643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cohol Use</w:t>
            </w:r>
          </w:p>
          <w:p w14:paraId="6FDD5548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cohol Withdrawal</w:t>
            </w:r>
          </w:p>
          <w:p w14:paraId="191DAF8F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coholic hallucinosis</w:t>
            </w:r>
          </w:p>
          <w:p w14:paraId="22E4B2EE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Alcoholic Ketoacidosis</w:t>
            </w:r>
          </w:p>
          <w:p w14:paraId="3AB10DDB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coholism</w:t>
            </w:r>
          </w:p>
          <w:p w14:paraId="356D69A5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mphetamine Abuse</w:t>
            </w:r>
          </w:p>
          <w:p w14:paraId="417AA5AD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mphetamine Dependence</w:t>
            </w:r>
          </w:p>
          <w:p w14:paraId="1932A34F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mphetamine Intoxication</w:t>
            </w:r>
          </w:p>
          <w:p w14:paraId="46AFCFC9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mphetamine Use</w:t>
            </w:r>
          </w:p>
          <w:p w14:paraId="61C333CD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xiety and Alcohol Intoxication</w:t>
            </w:r>
          </w:p>
          <w:p w14:paraId="18A71AE3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lteration due to Alcohol and Cocaine Use</w:t>
            </w:r>
          </w:p>
          <w:p w14:paraId="5DBF4104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lteration due to Substance Use</w:t>
            </w:r>
          </w:p>
          <w:p w14:paraId="0D2E2C65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lteration in Alcohol Use Context</w:t>
            </w:r>
          </w:p>
          <w:p w14:paraId="3F69CE6C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lteration in Substance Intoxication Context</w:t>
            </w:r>
          </w:p>
          <w:p w14:paraId="5920D3C2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lteration Related to Amphetamine Use</w:t>
            </w:r>
          </w:p>
          <w:p w14:paraId="5B68A11A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nzodiazepine Abuse</w:t>
            </w:r>
          </w:p>
          <w:p w14:paraId="57F9444D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nzodiazepine Dependence</w:t>
            </w:r>
          </w:p>
          <w:p w14:paraId="10BE205B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nzodiazepine Use</w:t>
            </w:r>
          </w:p>
          <w:p w14:paraId="68EC097D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enzodiazepine Withdrawal</w:t>
            </w:r>
          </w:p>
          <w:p w14:paraId="4234F6B9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ZD Abuse</w:t>
            </w:r>
          </w:p>
          <w:p w14:paraId="04E9E9C8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ZD Dependence</w:t>
            </w:r>
          </w:p>
          <w:p w14:paraId="1CBA5794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nabinoid Dependence</w:t>
            </w:r>
          </w:p>
          <w:p w14:paraId="33BE8BE7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nabis Intoxication</w:t>
            </w:r>
          </w:p>
          <w:p w14:paraId="3009ED2B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nnabis Use</w:t>
            </w:r>
          </w:p>
          <w:p w14:paraId="07DC52B5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onic Alcoholism</w:t>
            </w:r>
          </w:p>
          <w:p w14:paraId="2A5D9331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caine Abuse</w:t>
            </w:r>
          </w:p>
          <w:p w14:paraId="62E4836F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caine Use</w:t>
            </w:r>
          </w:p>
          <w:p w14:paraId="739321D9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Confusion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Clinic / Toxic Psychosis</w:t>
            </w:r>
          </w:p>
          <w:p w14:paraId="6E866A94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sumption of Alcohol and THC</w:t>
            </w:r>
          </w:p>
          <w:p w14:paraId="35B3AD92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pendence on Alcohol</w:t>
            </w:r>
          </w:p>
          <w:p w14:paraId="491692FB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pendence on Other Psychoactive Substance</w:t>
            </w:r>
          </w:p>
          <w:p w14:paraId="021171F7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ug Abuse</w:t>
            </w:r>
          </w:p>
          <w:p w14:paraId="724DCED8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ug Addiction</w:t>
            </w:r>
          </w:p>
          <w:p w14:paraId="2E052491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rug Dependence</w:t>
            </w:r>
          </w:p>
          <w:p w14:paraId="16588F0B" w14:textId="77777777" w:rsidR="00F17CF0" w:rsidRPr="005F4866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nolic Intoxication</w:t>
            </w:r>
          </w:p>
          <w:p w14:paraId="5E744D98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ll in Probable Relation to Alcohol Dependence Syndrome</w:t>
            </w:r>
          </w:p>
          <w:p w14:paraId="2ED1ADB1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rmful Alcohol Use</w:t>
            </w:r>
          </w:p>
          <w:p w14:paraId="3D01213D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rmful Cocaine Use</w:t>
            </w:r>
          </w:p>
          <w:p w14:paraId="6F64F501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rmful Use of Alcohol and Benzodiazepines</w:t>
            </w:r>
          </w:p>
          <w:p w14:paraId="0F180B05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rmful Use of Substances</w:t>
            </w:r>
          </w:p>
          <w:p w14:paraId="286B88C6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ypnosedativ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ependence</w:t>
            </w:r>
          </w:p>
          <w:p w14:paraId="406AD21F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ypnosedativ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Use</w:t>
            </w:r>
          </w:p>
          <w:p w14:paraId="5D0BBFF5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isdexamfetam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buse</w:t>
            </w:r>
          </w:p>
          <w:p w14:paraId="26D00BE6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ation Abuse</w:t>
            </w:r>
          </w:p>
          <w:p w14:paraId="16652DA1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thadone Withdrawal</w:t>
            </w:r>
          </w:p>
          <w:p w14:paraId="4294405F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ltiple Substance Abuse</w:t>
            </w:r>
          </w:p>
          <w:p w14:paraId="4C764FE8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ltiple Substance Dependence</w:t>
            </w:r>
          </w:p>
          <w:p w14:paraId="71E4577D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pioid Abuse</w:t>
            </w:r>
          </w:p>
          <w:p w14:paraId="5FFD38F0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pioid Dependence</w:t>
            </w:r>
          </w:p>
          <w:p w14:paraId="107E4A00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pioid Withdrawal</w:t>
            </w:r>
          </w:p>
          <w:p w14:paraId="57E98A4F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gabalin Abuse</w:t>
            </w:r>
          </w:p>
          <w:p w14:paraId="356BEE43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ychomotor Agitation and Substance Use</w:t>
            </w:r>
          </w:p>
          <w:p w14:paraId="08A059F5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ychotropic Drug Abuse</w:t>
            </w:r>
          </w:p>
          <w:p w14:paraId="0AA7C8C6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olvent Abuse</w:t>
            </w:r>
          </w:p>
          <w:p w14:paraId="61CE1351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ed Use</w:t>
            </w:r>
          </w:p>
          <w:p w14:paraId="39C7FDE4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imulant Abuse</w:t>
            </w:r>
          </w:p>
          <w:p w14:paraId="4863EA25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imulant Dependence</w:t>
            </w:r>
          </w:p>
          <w:p w14:paraId="3C1A70DF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imulant Use</w:t>
            </w:r>
          </w:p>
          <w:p w14:paraId="5D68F646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imulant Use</w:t>
            </w:r>
          </w:p>
          <w:p w14:paraId="1EBCBE6A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stance Abuse</w:t>
            </w:r>
          </w:p>
          <w:p w14:paraId="49E199F6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stance Dependence</w:t>
            </w:r>
          </w:p>
          <w:p w14:paraId="6EDC47B5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stance Dependence</w:t>
            </w:r>
          </w:p>
          <w:p w14:paraId="13B7E6B0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stance Use</w:t>
            </w:r>
          </w:p>
          <w:p w14:paraId="1119B233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stance Use in Bipolar Disorder</w:t>
            </w:r>
          </w:p>
          <w:p w14:paraId="21D61436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stance Use Under Study</w:t>
            </w:r>
          </w:p>
          <w:p w14:paraId="2CD2329C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stance Withdrawal</w:t>
            </w:r>
          </w:p>
          <w:p w14:paraId="16EC6018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C Use</w:t>
            </w:r>
          </w:p>
          <w:p w14:paraId="052F2EE5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C Withdrawal</w:t>
            </w:r>
          </w:p>
          <w:p w14:paraId="7E26C72D" w14:textId="77777777" w:rsidR="00F17CF0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xic Substance Use</w:t>
            </w:r>
          </w:p>
          <w:p w14:paraId="4BC5CF6D" w14:textId="30B40E32" w:rsidR="00F17CF0" w:rsidRPr="005F4866" w:rsidRDefault="00F17CF0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ithdrawal</w:t>
            </w:r>
          </w:p>
        </w:tc>
      </w:tr>
      <w:tr w:rsidR="00DB1CB2" w:rsidRPr="00F077EA" w14:paraId="616AD04D" w14:textId="77777777" w:rsidTr="008A33D4">
        <w:tc>
          <w:tcPr>
            <w:tcW w:w="9730" w:type="dxa"/>
            <w:shd w:val="clear" w:color="auto" w:fill="D9D9D9" w:themeFill="background1" w:themeFillShade="D9"/>
          </w:tcPr>
          <w:p w14:paraId="7976E637" w14:textId="57CB246B" w:rsidR="00DB1CB2" w:rsidRPr="00D86C07" w:rsidRDefault="00D86C0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Personality Disorders</w:t>
            </w:r>
          </w:p>
        </w:tc>
      </w:tr>
      <w:tr w:rsidR="005F4866" w:rsidRPr="00F077EA" w14:paraId="33CF46F5" w14:textId="77777777" w:rsidTr="00F57CB7">
        <w:tc>
          <w:tcPr>
            <w:tcW w:w="9730" w:type="dxa"/>
          </w:tcPr>
          <w:p w14:paraId="6D35A31D" w14:textId="77777777" w:rsidR="00D86C07" w:rsidRDefault="00D86C0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ntisocial Personality Disorder</w:t>
            </w:r>
          </w:p>
          <w:p w14:paraId="3DBF8985" w14:textId="77777777" w:rsidR="00D86C07" w:rsidRDefault="00D86C0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lteration in Personality Disorder</w:t>
            </w:r>
          </w:p>
          <w:p w14:paraId="780B8210" w14:textId="77777777" w:rsidR="00D86C07" w:rsidRDefault="00D86C0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rderline Disorder</w:t>
            </w:r>
          </w:p>
          <w:p w14:paraId="6C899C57" w14:textId="77777777" w:rsidR="00D86C07" w:rsidRDefault="00D86C0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rderline Personality</w:t>
            </w:r>
          </w:p>
          <w:p w14:paraId="763FB19C" w14:textId="77777777" w:rsidR="00D86C07" w:rsidRDefault="00D86C0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rderline Personality Disorder</w:t>
            </w:r>
          </w:p>
          <w:p w14:paraId="048D9F31" w14:textId="77777777" w:rsidR="00D86C07" w:rsidRDefault="00D86C0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ferred Diagnosis in Axis II</w:t>
            </w:r>
          </w:p>
          <w:p w14:paraId="4820D578" w14:textId="77777777" w:rsidR="00D86C07" w:rsidRDefault="00D86C0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social Personality</w:t>
            </w:r>
          </w:p>
          <w:p w14:paraId="2EAA3F0D" w14:textId="77777777" w:rsidR="00D86C07" w:rsidRDefault="00D86C0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social Personality Disorder</w:t>
            </w:r>
          </w:p>
          <w:p w14:paraId="5441A31F" w14:textId="77777777" w:rsidR="00D86C07" w:rsidRPr="00D86C07" w:rsidRDefault="00D86C0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otional Instability Disorder</w:t>
            </w:r>
          </w:p>
          <w:p w14:paraId="751BCE73" w14:textId="77777777" w:rsidR="00D86C07" w:rsidRDefault="00D86C0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otional Instability Personality Disorder</w:t>
            </w:r>
          </w:p>
          <w:p w14:paraId="46CC0B16" w14:textId="77777777" w:rsidR="00D86C07" w:rsidRDefault="00D86C0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strionic Personality Disorder</w:t>
            </w:r>
          </w:p>
          <w:p w14:paraId="1CD227D5" w14:textId="77777777" w:rsidR="00D86C07" w:rsidRDefault="00D86C0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xed Personality Disorder</w:t>
            </w:r>
          </w:p>
          <w:p w14:paraId="454ECBE1" w14:textId="77777777" w:rsidR="00D86C07" w:rsidRDefault="00D86C0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anoid Personality Disorder</w:t>
            </w:r>
          </w:p>
          <w:p w14:paraId="7AF044BC" w14:textId="77777777" w:rsidR="00D86C07" w:rsidRDefault="00D86C0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sonality Disorder</w:t>
            </w:r>
          </w:p>
          <w:p w14:paraId="6E89E3DE" w14:textId="77777777" w:rsidR="00D86C07" w:rsidRDefault="00D86C0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Unspecified Personality and Adult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isorder</w:t>
            </w:r>
          </w:p>
          <w:p w14:paraId="0CE7CDCF" w14:textId="3AF7BA5A" w:rsidR="00D86C07" w:rsidRPr="00D86C07" w:rsidRDefault="00D86C07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specified Personality Disorder</w:t>
            </w:r>
          </w:p>
        </w:tc>
      </w:tr>
      <w:tr w:rsidR="005F4866" w:rsidRPr="00813167" w14:paraId="6E485590" w14:textId="77777777" w:rsidTr="008A33D4">
        <w:tc>
          <w:tcPr>
            <w:tcW w:w="9730" w:type="dxa"/>
            <w:shd w:val="clear" w:color="auto" w:fill="D9D9D9" w:themeFill="background1" w:themeFillShade="D9"/>
          </w:tcPr>
          <w:p w14:paraId="425FBFA8" w14:textId="4FEBF957" w:rsidR="005F4866" w:rsidRPr="00F077EA" w:rsidRDefault="00AE1815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uicide and Self-Harm Related Consultations</w:t>
            </w:r>
          </w:p>
        </w:tc>
      </w:tr>
      <w:tr w:rsidR="005F4866" w:rsidRPr="00813167" w14:paraId="49547DE0" w14:textId="77777777" w:rsidTr="00F57CB7">
        <w:tc>
          <w:tcPr>
            <w:tcW w:w="9730" w:type="dxa"/>
          </w:tcPr>
          <w:p w14:paraId="1525422E" w14:textId="7A24C8CB" w:rsidR="00464D8A" w:rsidRPr="00464D8A" w:rsidRDefault="00464D8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u w:val="single"/>
                <w:lang w:val="en-US"/>
              </w:rPr>
              <w:t>Suicidal Ideation / Suicide Risk</w:t>
            </w:r>
          </w:p>
          <w:p w14:paraId="2FD88041" w14:textId="53634609" w:rsidR="00464D8A" w:rsidRDefault="00464D8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utolytic Ideation</w:t>
            </w:r>
          </w:p>
          <w:p w14:paraId="33BC19CE" w14:textId="70025651" w:rsidR="00464D8A" w:rsidRDefault="00464D8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risis with Suicidal Risk</w:t>
            </w:r>
          </w:p>
          <w:p w14:paraId="7056C175" w14:textId="77777777" w:rsidR="00464D8A" w:rsidRDefault="00464D8A" w:rsidP="00464D8A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deation of Death</w:t>
            </w:r>
          </w:p>
          <w:p w14:paraId="7460426E" w14:textId="77777777" w:rsidR="00464D8A" w:rsidRDefault="00464D8A" w:rsidP="00464D8A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icidal Ideation</w:t>
            </w:r>
          </w:p>
          <w:p w14:paraId="03DA8E84" w14:textId="77777777" w:rsidR="00464D8A" w:rsidRDefault="00464D8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</w:p>
          <w:p w14:paraId="05EC327D" w14:textId="315A1007" w:rsidR="00464D8A" w:rsidRPr="00464D8A" w:rsidRDefault="00464D8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u w:val="single"/>
                <w:lang w:val="en-US"/>
              </w:rPr>
              <w:t>Non-Suicidal Self-Injury</w:t>
            </w:r>
          </w:p>
          <w:p w14:paraId="094BB6C3" w14:textId="77777777" w:rsidR="00464D8A" w:rsidRDefault="00464D8A" w:rsidP="00464D8A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est Self-Inflicted Wounds</w:t>
            </w:r>
          </w:p>
          <w:p w14:paraId="1E337CC3" w14:textId="77777777" w:rsidR="00464D8A" w:rsidRDefault="00464D8A" w:rsidP="00464D8A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rearm Self-Inflicted Wounds</w:t>
            </w:r>
          </w:p>
          <w:p w14:paraId="578B36E8" w14:textId="77777777" w:rsidR="00464D8A" w:rsidRDefault="00464D8A" w:rsidP="00464D8A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ft Forearm Self-Inflicted Wounds</w:t>
            </w:r>
          </w:p>
          <w:p w14:paraId="12C64377" w14:textId="77777777" w:rsidR="00464D8A" w:rsidRDefault="00464D8A" w:rsidP="00464D8A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ck Self-Inflicted Wounds</w:t>
            </w:r>
          </w:p>
          <w:p w14:paraId="2014A669" w14:textId="77777777" w:rsidR="00464D8A" w:rsidRDefault="00464D8A" w:rsidP="00464D8A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lf-Harm</w:t>
            </w:r>
          </w:p>
          <w:p w14:paraId="5340DF69" w14:textId="77777777" w:rsidR="00464D8A" w:rsidRDefault="00464D8A" w:rsidP="00464D8A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lf-Harming Gesture</w:t>
            </w:r>
          </w:p>
          <w:p w14:paraId="7AC7B41B" w14:textId="77777777" w:rsidR="00464D8A" w:rsidRDefault="00464D8A" w:rsidP="00464D8A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lf-Inflicted Wounds</w:t>
            </w:r>
          </w:p>
          <w:p w14:paraId="5A555E67" w14:textId="77777777" w:rsidR="00464D8A" w:rsidRDefault="00464D8A" w:rsidP="00464D8A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lf-Injuries</w:t>
            </w:r>
          </w:p>
          <w:p w14:paraId="18137328" w14:textId="77777777" w:rsidR="00464D8A" w:rsidRDefault="00464D8A" w:rsidP="00464D8A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elf-Injury</w:t>
            </w:r>
          </w:p>
          <w:p w14:paraId="3626C1AB" w14:textId="77777777" w:rsidR="00464D8A" w:rsidRDefault="00464D8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</w:p>
          <w:p w14:paraId="310EF349" w14:textId="3D338AA9" w:rsidR="00464D8A" w:rsidRPr="00464D8A" w:rsidRDefault="00464D8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u w:val="single"/>
                <w:lang w:val="en-US"/>
              </w:rPr>
              <w:t>Suicide Attempt</w:t>
            </w:r>
          </w:p>
          <w:p w14:paraId="3AACEE33" w14:textId="1FBD0253" w:rsidR="008A33D4" w:rsidRDefault="008A33D4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lcohol and Medication Ingestion with Suicidal Intent</w:t>
            </w:r>
          </w:p>
          <w:p w14:paraId="173AFF4F" w14:textId="77777777" w:rsidR="008A33D4" w:rsidRDefault="008A33D4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utolysis</w:t>
            </w:r>
          </w:p>
          <w:p w14:paraId="4D6138F0" w14:textId="77777777" w:rsidR="008A33D4" w:rsidRDefault="008A33D4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utolysis with Alcohol and BZD Use</w:t>
            </w:r>
          </w:p>
          <w:p w14:paraId="25D234B8" w14:textId="77777777" w:rsidR="008A33D4" w:rsidRDefault="008A33D4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utolytic Attempt with Paracetamol</w:t>
            </w:r>
          </w:p>
          <w:p w14:paraId="0C3D2F0B" w14:textId="77777777" w:rsidR="008A33D4" w:rsidRDefault="008A33D4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utolytic Gesture</w:t>
            </w:r>
          </w:p>
          <w:p w14:paraId="6A9B605E" w14:textId="77777777" w:rsidR="008A33D4" w:rsidRDefault="008A33D4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ZD Ingestion with Suicidal Ideation</w:t>
            </w:r>
          </w:p>
          <w:p w14:paraId="791BE3AF" w14:textId="54E0F986" w:rsidR="008A33D4" w:rsidRPr="008A33D4" w:rsidRDefault="008A33D4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oxication by Tetracyclic Antidepressants</w:t>
            </w:r>
          </w:p>
          <w:p w14:paraId="7EE26228" w14:textId="77777777" w:rsidR="008A33D4" w:rsidRDefault="008A33D4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oxication with Suicidal Intent</w:t>
            </w:r>
          </w:p>
          <w:p w14:paraId="5BDC1B18" w14:textId="77777777" w:rsidR="008A33D4" w:rsidRDefault="008A33D4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n-Accidental Medication Ingestion</w:t>
            </w:r>
          </w:p>
          <w:p w14:paraId="260856FD" w14:textId="77777777" w:rsidR="008A33D4" w:rsidRDefault="008A33D4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asuicidal Gesture</w:t>
            </w:r>
          </w:p>
          <w:p w14:paraId="1CDAC3CE" w14:textId="1B4411DB" w:rsidR="008A33D4" w:rsidRDefault="008A33D4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vere BZD Intoxication</w:t>
            </w:r>
          </w:p>
          <w:p w14:paraId="7D224908" w14:textId="77777777" w:rsidR="008A33D4" w:rsidRDefault="008A33D4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icide Attempt</w:t>
            </w:r>
          </w:p>
          <w:p w14:paraId="5B77A4F4" w14:textId="180011BD" w:rsidR="008A33D4" w:rsidRDefault="008A33D4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oluntary Antipsychotic Intoxication</w:t>
            </w:r>
          </w:p>
          <w:p w14:paraId="2758B1BE" w14:textId="77777777" w:rsidR="008A33D4" w:rsidRDefault="008A33D4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oluntary Bleach Ingestion</w:t>
            </w:r>
          </w:p>
          <w:p w14:paraId="10A786FD" w14:textId="77777777" w:rsidR="008A33D4" w:rsidRDefault="008A33D4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oluntary BZD Ingestion with Suicidal Intent</w:t>
            </w:r>
          </w:p>
          <w:p w14:paraId="04FA9F03" w14:textId="747208F0" w:rsidR="008A33D4" w:rsidRDefault="008A33D4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oluntary Lamotrigine Intoxication</w:t>
            </w:r>
          </w:p>
          <w:p w14:paraId="740EC3F2" w14:textId="4C52BA07" w:rsidR="008A33D4" w:rsidRDefault="008A33D4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oluntary Medication and Alcohol Intoxication</w:t>
            </w:r>
          </w:p>
          <w:p w14:paraId="05F25DE6" w14:textId="77777777" w:rsidR="008A33D4" w:rsidRDefault="008A33D4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oluntary Medication Ingestion</w:t>
            </w:r>
          </w:p>
          <w:p w14:paraId="7EB037AA" w14:textId="55D17AD2" w:rsidR="008A33D4" w:rsidRPr="00AE1815" w:rsidRDefault="008A33D4" w:rsidP="008A33D4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oluntary Soap Ingestion</w:t>
            </w:r>
          </w:p>
        </w:tc>
      </w:tr>
      <w:tr w:rsidR="005F4866" w:rsidRPr="00F077EA" w14:paraId="13FBD052" w14:textId="77777777" w:rsidTr="00C97FEE">
        <w:tc>
          <w:tcPr>
            <w:tcW w:w="9730" w:type="dxa"/>
            <w:shd w:val="clear" w:color="auto" w:fill="D9D9D9" w:themeFill="background1" w:themeFillShade="D9"/>
          </w:tcPr>
          <w:p w14:paraId="17C8F8C1" w14:textId="1C90EE76" w:rsidR="005F4866" w:rsidRPr="00F077EA" w:rsidRDefault="00C97FEE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Administrative and Social Consultations</w:t>
            </w:r>
          </w:p>
        </w:tc>
      </w:tr>
      <w:tr w:rsidR="005F4866" w:rsidRPr="00813167" w14:paraId="075A2C77" w14:textId="77777777" w:rsidTr="00F57CB7">
        <w:tc>
          <w:tcPr>
            <w:tcW w:w="9730" w:type="dxa"/>
          </w:tcPr>
          <w:p w14:paraId="77A46608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bsence of Urgent Psychiatric Psychopathology</w:t>
            </w:r>
          </w:p>
          <w:p w14:paraId="78EB40F5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ministrative Consultation</w:t>
            </w:r>
          </w:p>
          <w:p w14:paraId="7427E12D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ministrative Discharge</w:t>
            </w:r>
          </w:p>
          <w:p w14:paraId="38F66406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ministrative Error</w:t>
            </w:r>
          </w:p>
          <w:p w14:paraId="5F680A93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mitted for Containment</w:t>
            </w:r>
          </w:p>
          <w:p w14:paraId="356AA5C9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mitted for Evaluation</w:t>
            </w:r>
          </w:p>
          <w:p w14:paraId="5766D793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sks for Prescriptions</w:t>
            </w:r>
          </w:p>
          <w:p w14:paraId="1F690E27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sultation</w:t>
            </w:r>
          </w:p>
          <w:p w14:paraId="7BBFFF97" w14:textId="685C427A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strumental Use of Medical Services</w:t>
            </w:r>
          </w:p>
          <w:p w14:paraId="1C50A94A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voluntary Admission for Evaluation</w:t>
            </w:r>
          </w:p>
          <w:p w14:paraId="5D7B3B6C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aves the ED Before Being Attended</w:t>
            </w:r>
          </w:p>
          <w:p w14:paraId="5BA37945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aves Without Being Assessed</w:t>
            </w:r>
          </w:p>
          <w:p w14:paraId="29704082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aves Without Being Seen</w:t>
            </w:r>
          </w:p>
          <w:p w14:paraId="5267790B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ss of Documents</w:t>
            </w:r>
          </w:p>
          <w:p w14:paraId="669B6F37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ation Adjustment</w:t>
            </w:r>
          </w:p>
          <w:p w14:paraId="7406711C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ation Consultation</w:t>
            </w:r>
          </w:p>
          <w:p w14:paraId="362E4119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cud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Psychiatric Pathology Observed</w:t>
            </w:r>
          </w:p>
          <w:p w14:paraId="278434B9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Psychiatric Pathology</w:t>
            </w:r>
          </w:p>
          <w:p w14:paraId="15E7727A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Psychopatology</w:t>
            </w:r>
            <w:proofErr w:type="spellEnd"/>
          </w:p>
          <w:p w14:paraId="6B1F80EB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Show</w:t>
            </w:r>
          </w:p>
          <w:p w14:paraId="32A1A5F7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 Urgent Psychopathology</w:t>
            </w:r>
          </w:p>
          <w:p w14:paraId="7E68D276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Seen</w:t>
            </w:r>
          </w:p>
          <w:p w14:paraId="165F01FD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scriptions</w:t>
            </w:r>
          </w:p>
          <w:p w14:paraId="55DC09F8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ychiatric Admission</w:t>
            </w:r>
          </w:p>
          <w:p w14:paraId="75775EBC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red for Hospital Admission</w:t>
            </w:r>
          </w:p>
          <w:p w14:paraId="7F7A44DC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port</w:t>
            </w:r>
          </w:p>
          <w:p w14:paraId="10B0A1CA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quests a Report</w:t>
            </w:r>
          </w:p>
          <w:p w14:paraId="633B6B38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Requests Medication</w:t>
            </w:r>
          </w:p>
          <w:p w14:paraId="798D1CF4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quests Prescriptions</w:t>
            </w:r>
          </w:p>
          <w:p w14:paraId="359CC623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quests Treatment Adjustment</w:t>
            </w:r>
          </w:p>
          <w:p w14:paraId="5A69EC2E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cial Dystocia</w:t>
            </w:r>
          </w:p>
          <w:p w14:paraId="2C9674C8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cial Problems</w:t>
            </w:r>
          </w:p>
          <w:p w14:paraId="230AEEDB" w14:textId="77777777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nsfer to Another Hospital</w:t>
            </w:r>
          </w:p>
          <w:p w14:paraId="3A612E03" w14:textId="3D2F0B2C" w:rsidR="001C15B6" w:rsidRDefault="001C15B6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rification of Medication Regimen</w:t>
            </w:r>
          </w:p>
          <w:p w14:paraId="706FAD59" w14:textId="366F2A79" w:rsidR="001C15B6" w:rsidRPr="00C97FEE" w:rsidRDefault="001C15B6" w:rsidP="001C15B6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oluntary Discharge</w:t>
            </w:r>
          </w:p>
        </w:tc>
      </w:tr>
      <w:tr w:rsidR="00C97FEE" w:rsidRPr="00813167" w14:paraId="43C1227B" w14:textId="77777777" w:rsidTr="005540EF">
        <w:tc>
          <w:tcPr>
            <w:tcW w:w="9730" w:type="dxa"/>
            <w:shd w:val="clear" w:color="auto" w:fill="D9D9D9" w:themeFill="background1" w:themeFillShade="D9"/>
          </w:tcPr>
          <w:p w14:paraId="48216233" w14:textId="028ADEDE" w:rsidR="00C97FEE" w:rsidRPr="00F077EA" w:rsidRDefault="005540EF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Behaviour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lterations Not Otherwise Specified</w:t>
            </w:r>
          </w:p>
        </w:tc>
      </w:tr>
      <w:tr w:rsidR="00C97FEE" w:rsidRPr="00813167" w14:paraId="3EB470CF" w14:textId="77777777" w:rsidTr="00F57CB7">
        <w:tc>
          <w:tcPr>
            <w:tcW w:w="9730" w:type="dxa"/>
          </w:tcPr>
          <w:p w14:paraId="5877C4C9" w14:textId="77777777" w:rsidR="005540EF" w:rsidRDefault="005540EF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gression</w:t>
            </w:r>
          </w:p>
          <w:p w14:paraId="05C548BC" w14:textId="77777777" w:rsidR="005540EF" w:rsidRDefault="005540EF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gressiveness</w:t>
            </w:r>
          </w:p>
          <w:p w14:paraId="7C84157B" w14:textId="77777777" w:rsidR="005540EF" w:rsidRDefault="005540EF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gressivity Crisis</w:t>
            </w:r>
          </w:p>
          <w:p w14:paraId="723910EF" w14:textId="77777777" w:rsidR="005540EF" w:rsidRDefault="005540EF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itation</w:t>
            </w:r>
          </w:p>
          <w:p w14:paraId="124B8767" w14:textId="77777777" w:rsidR="005540EF" w:rsidRDefault="005540EF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ltered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ehaviour</w:t>
            </w:r>
            <w:proofErr w:type="spellEnd"/>
          </w:p>
          <w:p w14:paraId="76964784" w14:textId="77777777" w:rsidR="005540EF" w:rsidRDefault="005540EF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lteration</w:t>
            </w:r>
          </w:p>
          <w:p w14:paraId="7E428FA1" w14:textId="77777777" w:rsidR="005540EF" w:rsidRDefault="005540EF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lteration Under Study</w:t>
            </w:r>
          </w:p>
          <w:p w14:paraId="5A8D1D48" w14:textId="77777777" w:rsidR="005540EF" w:rsidRDefault="005540EF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motional and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lteration</w:t>
            </w:r>
          </w:p>
          <w:p w14:paraId="72A92E7E" w14:textId="77777777" w:rsidR="005540EF" w:rsidRPr="005540EF" w:rsidRDefault="005540EF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Heteroaggressiveness</w:t>
            </w:r>
            <w:proofErr w:type="spellEnd"/>
          </w:p>
          <w:p w14:paraId="5F6981B8" w14:textId="77777777" w:rsidR="005540EF" w:rsidRDefault="005540EF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ychomotor Agitation</w:t>
            </w:r>
          </w:p>
          <w:p w14:paraId="6DA26A0D" w14:textId="77777777" w:rsidR="005540EF" w:rsidRDefault="005540EF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Remitted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lteration</w:t>
            </w:r>
          </w:p>
          <w:p w14:paraId="42B1EBEB" w14:textId="0ACB5862" w:rsidR="005540EF" w:rsidRPr="005540EF" w:rsidRDefault="005540EF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der Study</w:t>
            </w:r>
          </w:p>
        </w:tc>
      </w:tr>
      <w:tr w:rsidR="00C97FEE" w:rsidRPr="00F077EA" w14:paraId="26421E47" w14:textId="77777777" w:rsidTr="00BD310A">
        <w:tc>
          <w:tcPr>
            <w:tcW w:w="9730" w:type="dxa"/>
            <w:shd w:val="clear" w:color="auto" w:fill="D9D9D9" w:themeFill="background1" w:themeFillShade="D9"/>
          </w:tcPr>
          <w:p w14:paraId="00D5D467" w14:textId="3E73FB25" w:rsidR="00C97FEE" w:rsidRP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ther Diagnoses at Discharge</w:t>
            </w:r>
          </w:p>
        </w:tc>
      </w:tr>
      <w:tr w:rsidR="005540EF" w:rsidRPr="00813167" w14:paraId="72FB1E37" w14:textId="77777777" w:rsidTr="00F57CB7">
        <w:tc>
          <w:tcPr>
            <w:tcW w:w="9730" w:type="dxa"/>
          </w:tcPr>
          <w:p w14:paraId="134AE5D7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dolescence Crisis</w:t>
            </w:r>
          </w:p>
          <w:p w14:paraId="3B6015B0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pathy</w:t>
            </w:r>
          </w:p>
          <w:p w14:paraId="702CDDB2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isorganization</w:t>
            </w:r>
          </w:p>
          <w:p w14:paraId="0441F0ED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atonia</w:t>
            </w:r>
          </w:p>
          <w:p w14:paraId="70C45FEE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atonic Disorder</w:t>
            </w:r>
          </w:p>
          <w:p w14:paraId="38A11144" w14:textId="77777777" w:rsidR="00BD310A" w:rsidRP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atonic Symptoms</w:t>
            </w:r>
          </w:p>
          <w:p w14:paraId="16203572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tatonic Syndrome</w:t>
            </w:r>
          </w:p>
          <w:p w14:paraId="6CAF24C9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ainment</w:t>
            </w:r>
          </w:p>
          <w:p w14:paraId="16233313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compensation</w:t>
            </w:r>
          </w:p>
          <w:p w14:paraId="5F6B23B6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ferred Diagnosis</w:t>
            </w:r>
          </w:p>
          <w:p w14:paraId="2C45E5B8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comfort</w:t>
            </w:r>
          </w:p>
          <w:p w14:paraId="108A8D34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Dissocial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ehaviour</w:t>
            </w:r>
            <w:proofErr w:type="spellEnd"/>
          </w:p>
          <w:p w14:paraId="2E57B0B3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motion and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isorder</w:t>
            </w:r>
          </w:p>
          <w:p w14:paraId="75228E54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otion Disorder</w:t>
            </w:r>
          </w:p>
          <w:p w14:paraId="49BB1B69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otional Instability</w:t>
            </w:r>
          </w:p>
          <w:p w14:paraId="2A175E64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rregular Treatment Adherence</w:t>
            </w:r>
          </w:p>
          <w:p w14:paraId="5D8CF499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w Mood Under Study</w:t>
            </w:r>
          </w:p>
          <w:p w14:paraId="03907C5C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dication Noncompliance</w:t>
            </w:r>
          </w:p>
          <w:p w14:paraId="58FF82AD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od Alteration</w:t>
            </w:r>
          </w:p>
          <w:p w14:paraId="5D451BF6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tism</w:t>
            </w:r>
          </w:p>
          <w:p w14:paraId="3F4E8289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ther Emotional and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Behavioural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Disorders</w:t>
            </w:r>
          </w:p>
          <w:p w14:paraId="41F29743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nding Results</w:t>
            </w:r>
          </w:p>
          <w:p w14:paraId="12A1C8D9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sible Affective Disorder</w:t>
            </w:r>
          </w:p>
          <w:p w14:paraId="63A2E8B3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vious Diagnoses</w:t>
            </w:r>
          </w:p>
          <w:p w14:paraId="7BC5F9E2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oblem Related to Support Group</w:t>
            </w:r>
          </w:p>
          <w:p w14:paraId="751051A7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ychiatric</w:t>
            </w:r>
          </w:p>
          <w:p w14:paraId="0E196BEE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ychopathological Decompensation</w:t>
            </w:r>
          </w:p>
          <w:p w14:paraId="004E5179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st</w:t>
            </w:r>
          </w:p>
          <w:p w14:paraId="5798316C" w14:textId="77777777" w:rsid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Unspecified Disorder</w:t>
            </w:r>
          </w:p>
          <w:p w14:paraId="73C54BD5" w14:textId="04ACEB5C" w:rsidR="00BD310A" w:rsidRPr="00BD310A" w:rsidRDefault="00BD310A" w:rsidP="00DB1CB2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Z Code</w:t>
            </w:r>
          </w:p>
        </w:tc>
      </w:tr>
    </w:tbl>
    <w:p w14:paraId="3130CF3E" w14:textId="5C425BAF" w:rsidR="00CD212E" w:rsidRDefault="00CD212E" w:rsidP="002839F1">
      <w:pPr>
        <w:tabs>
          <w:tab w:val="left" w:pos="12049"/>
        </w:tabs>
        <w:spacing w:after="100" w:afterAutospacing="1"/>
        <w:ind w:right="-28"/>
        <w:rPr>
          <w:rFonts w:ascii="Times New Roman" w:hAnsi="Times New Roman" w:cs="Times New Roman"/>
          <w:b/>
          <w:bCs/>
          <w:lang w:val="en-US"/>
        </w:rPr>
      </w:pPr>
    </w:p>
    <w:p w14:paraId="78C437C4" w14:textId="77777777" w:rsidR="00CD212E" w:rsidRDefault="00CD212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EB18B85" w14:textId="7FA5549A" w:rsidR="00F57CB7" w:rsidRDefault="00CD212E" w:rsidP="002839F1">
      <w:pPr>
        <w:tabs>
          <w:tab w:val="left" w:pos="12049"/>
        </w:tabs>
        <w:spacing w:after="100" w:afterAutospacing="1"/>
        <w:ind w:right="-28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lang w:val="en-US"/>
        </w:rPr>
        <w:lastRenderedPageBreak/>
        <w:t>eMethods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S2</w:t>
      </w:r>
      <w:r>
        <w:rPr>
          <w:rFonts w:ascii="Times New Roman" w:hAnsi="Times New Roman" w:cs="Times New Roman"/>
          <w:lang w:val="en-US"/>
        </w:rPr>
        <w:t>: Substances included under each category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730"/>
      </w:tblGrid>
      <w:tr w:rsidR="00CD212E" w:rsidRPr="00F077EA" w14:paraId="7D158241" w14:textId="77777777" w:rsidTr="001E236F">
        <w:tc>
          <w:tcPr>
            <w:tcW w:w="9730" w:type="dxa"/>
            <w:shd w:val="clear" w:color="auto" w:fill="D9D9D9" w:themeFill="background1" w:themeFillShade="D9"/>
          </w:tcPr>
          <w:p w14:paraId="0C4CE5B8" w14:textId="09D83304" w:rsidR="00CD212E" w:rsidRPr="00F077EA" w:rsidRDefault="00CD212E" w:rsidP="001E236F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Substance categories</w:t>
            </w:r>
          </w:p>
        </w:tc>
      </w:tr>
      <w:tr w:rsidR="00CD212E" w:rsidRPr="005F4866" w14:paraId="03D4A045" w14:textId="77777777" w:rsidTr="001E236F">
        <w:tc>
          <w:tcPr>
            <w:tcW w:w="9730" w:type="dxa"/>
          </w:tcPr>
          <w:p w14:paraId="3D330394" w14:textId="12049095" w:rsidR="00CD212E" w:rsidRPr="00CD212E" w:rsidRDefault="00CD212E" w:rsidP="001E236F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12E">
              <w:rPr>
                <w:rFonts w:ascii="Times New Roman" w:hAnsi="Times New Roman" w:cs="Times New Roman"/>
                <w:b/>
                <w:bCs/>
                <w:lang w:val="en-US"/>
              </w:rPr>
              <w:t>Alcohol</w:t>
            </w:r>
          </w:p>
          <w:p w14:paraId="3908BD11" w14:textId="7997F044" w:rsidR="00CD212E" w:rsidRDefault="00CD212E" w:rsidP="001E236F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 w:rsidRPr="00CD212E">
              <w:rPr>
                <w:rFonts w:ascii="Times New Roman" w:hAnsi="Times New Roman" w:cs="Times New Roman"/>
                <w:b/>
                <w:bCs/>
                <w:lang w:val="en-US"/>
              </w:rPr>
              <w:t>Stimulants</w:t>
            </w:r>
            <w:r>
              <w:rPr>
                <w:rFonts w:ascii="Times New Roman" w:hAnsi="Times New Roman" w:cs="Times New Roman"/>
                <w:lang w:val="en-US"/>
              </w:rPr>
              <w:t xml:space="preserve">: Amphetamine, Methamphetamine, Cocaine,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Lisdexamfetami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, Speed</w:t>
            </w:r>
          </w:p>
          <w:p w14:paraId="28B06AC2" w14:textId="5720A65A" w:rsidR="00CD212E" w:rsidRDefault="00CD212E" w:rsidP="001E236F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 w:rsidRPr="00CD212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Benzodiazepines and other </w:t>
            </w:r>
            <w:proofErr w:type="spellStart"/>
            <w:r w:rsidRPr="00CD212E">
              <w:rPr>
                <w:rFonts w:ascii="Times New Roman" w:hAnsi="Times New Roman" w:cs="Times New Roman"/>
                <w:b/>
                <w:bCs/>
                <w:lang w:val="en-US"/>
              </w:rPr>
              <w:t>hypnosedative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: Benzodiazepine, Pregabalin</w:t>
            </w:r>
          </w:p>
          <w:p w14:paraId="1C489871" w14:textId="78F4134B" w:rsidR="00CD212E" w:rsidRDefault="00CD212E" w:rsidP="001E236F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 w:rsidRPr="00CD212E">
              <w:rPr>
                <w:rFonts w:ascii="Times New Roman" w:hAnsi="Times New Roman" w:cs="Times New Roman"/>
                <w:b/>
                <w:bCs/>
                <w:lang w:val="en-US"/>
              </w:rPr>
              <w:t>Opioids</w:t>
            </w:r>
            <w:r>
              <w:rPr>
                <w:rFonts w:ascii="Times New Roman" w:hAnsi="Times New Roman" w:cs="Times New Roman"/>
                <w:lang w:val="en-US"/>
              </w:rPr>
              <w:t>: Heroin, Opioids, Methadone</w:t>
            </w:r>
          </w:p>
          <w:p w14:paraId="5F9C0471" w14:textId="05BCD09D" w:rsidR="00CD212E" w:rsidRDefault="00CD212E" w:rsidP="001E236F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lang w:val="en-US"/>
              </w:rPr>
            </w:pPr>
            <w:r w:rsidRPr="00CD212E">
              <w:rPr>
                <w:rFonts w:ascii="Times New Roman" w:hAnsi="Times New Roman" w:cs="Times New Roman"/>
                <w:b/>
                <w:bCs/>
                <w:lang w:val="en-US"/>
              </w:rPr>
              <w:t>Cannabinoids</w:t>
            </w:r>
            <w:r>
              <w:rPr>
                <w:rFonts w:ascii="Times New Roman" w:hAnsi="Times New Roman" w:cs="Times New Roman"/>
                <w:lang w:val="en-US"/>
              </w:rPr>
              <w:t>: Cannabinoids, Marihuana, THC</w:t>
            </w:r>
          </w:p>
          <w:p w14:paraId="37D8662D" w14:textId="195F88C9" w:rsidR="00CD212E" w:rsidRPr="00CD212E" w:rsidRDefault="00CD212E" w:rsidP="001E236F">
            <w:pPr>
              <w:tabs>
                <w:tab w:val="left" w:pos="12049"/>
              </w:tabs>
              <w:ind w:right="-2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D212E">
              <w:rPr>
                <w:rFonts w:ascii="Times New Roman" w:hAnsi="Times New Roman" w:cs="Times New Roman"/>
                <w:b/>
                <w:bCs/>
                <w:lang w:val="en-US"/>
              </w:rPr>
              <w:t>Unspecified / multiple substances</w:t>
            </w:r>
          </w:p>
        </w:tc>
      </w:tr>
    </w:tbl>
    <w:p w14:paraId="4332BB6C" w14:textId="77777777" w:rsidR="00CD212E" w:rsidRPr="00CD212E" w:rsidRDefault="00CD212E" w:rsidP="002839F1">
      <w:pPr>
        <w:tabs>
          <w:tab w:val="left" w:pos="12049"/>
        </w:tabs>
        <w:spacing w:after="100" w:afterAutospacing="1"/>
        <w:ind w:right="-28"/>
        <w:rPr>
          <w:rFonts w:ascii="Times New Roman" w:hAnsi="Times New Roman" w:cs="Times New Roman"/>
          <w:lang w:val="en-US"/>
        </w:rPr>
      </w:pPr>
    </w:p>
    <w:p w14:paraId="15F8F889" w14:textId="77777777" w:rsidR="00F63B4C" w:rsidRPr="00F077EA" w:rsidRDefault="00F63B4C">
      <w:pPr>
        <w:rPr>
          <w:rFonts w:ascii="Times New Roman" w:hAnsi="Times New Roman" w:cs="Times New Roman"/>
          <w:lang w:val="en-US"/>
        </w:rPr>
      </w:pPr>
      <w:r w:rsidRPr="00F077EA">
        <w:rPr>
          <w:rFonts w:ascii="Times New Roman" w:hAnsi="Times New Roman" w:cs="Times New Roman"/>
          <w:lang w:val="en-US"/>
        </w:rPr>
        <w:br w:type="page"/>
      </w:r>
    </w:p>
    <w:p w14:paraId="5D0457B6" w14:textId="77777777" w:rsidR="0014731D" w:rsidRPr="00F077EA" w:rsidRDefault="0014731D" w:rsidP="002839F1">
      <w:pPr>
        <w:tabs>
          <w:tab w:val="left" w:pos="12049"/>
        </w:tabs>
        <w:spacing w:after="100" w:afterAutospacing="1"/>
        <w:ind w:right="-28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pPr w:leftFromText="141" w:rightFromText="141" w:vertAnchor="page" w:horzAnchor="margin" w:tblpY="1578"/>
        <w:tblW w:w="0" w:type="auto"/>
        <w:tblLook w:val="04A0" w:firstRow="1" w:lastRow="0" w:firstColumn="1" w:lastColumn="0" w:noHBand="0" w:noVBand="1"/>
      </w:tblPr>
      <w:tblGrid>
        <w:gridCol w:w="1621"/>
        <w:gridCol w:w="1621"/>
        <w:gridCol w:w="1622"/>
        <w:gridCol w:w="1622"/>
        <w:gridCol w:w="1622"/>
        <w:gridCol w:w="1622"/>
      </w:tblGrid>
      <w:tr w:rsidR="00F3480F" w14:paraId="3E6A6281" w14:textId="77777777" w:rsidTr="005356BF">
        <w:tc>
          <w:tcPr>
            <w:tcW w:w="1621" w:type="dxa"/>
            <w:tcBorders>
              <w:top w:val="nil"/>
              <w:left w:val="nil"/>
            </w:tcBorders>
            <w:vAlign w:val="center"/>
          </w:tcPr>
          <w:p w14:paraId="499275BF" w14:textId="77777777" w:rsidR="00F3480F" w:rsidRPr="00F077EA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21" w:type="dxa"/>
            <w:vAlign w:val="center"/>
          </w:tcPr>
          <w:p w14:paraId="12BC0F35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2019</w:t>
            </w:r>
          </w:p>
        </w:tc>
        <w:tc>
          <w:tcPr>
            <w:tcW w:w="1622" w:type="dxa"/>
            <w:vAlign w:val="center"/>
          </w:tcPr>
          <w:p w14:paraId="53A03088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2020</w:t>
            </w:r>
          </w:p>
        </w:tc>
        <w:tc>
          <w:tcPr>
            <w:tcW w:w="1622" w:type="dxa"/>
            <w:vAlign w:val="center"/>
          </w:tcPr>
          <w:p w14:paraId="4372A7CC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2021</w:t>
            </w:r>
          </w:p>
        </w:tc>
        <w:tc>
          <w:tcPr>
            <w:tcW w:w="1622" w:type="dxa"/>
            <w:vAlign w:val="center"/>
          </w:tcPr>
          <w:p w14:paraId="209C2783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2022</w:t>
            </w:r>
          </w:p>
        </w:tc>
        <w:tc>
          <w:tcPr>
            <w:tcW w:w="1622" w:type="dxa"/>
            <w:vAlign w:val="center"/>
          </w:tcPr>
          <w:p w14:paraId="21A47D5F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2023</w:t>
            </w:r>
          </w:p>
        </w:tc>
      </w:tr>
      <w:tr w:rsidR="00F3480F" w14:paraId="66F60A0B" w14:textId="77777777" w:rsidTr="005356BF">
        <w:tc>
          <w:tcPr>
            <w:tcW w:w="1621" w:type="dxa"/>
            <w:vAlign w:val="center"/>
          </w:tcPr>
          <w:p w14:paraId="1251C329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January</w:t>
            </w:r>
          </w:p>
        </w:tc>
        <w:tc>
          <w:tcPr>
            <w:tcW w:w="1621" w:type="dxa"/>
            <w:shd w:val="clear" w:color="auto" w:fill="FFE599" w:themeFill="accent4" w:themeFillTint="66"/>
            <w:vAlign w:val="bottom"/>
          </w:tcPr>
          <w:p w14:paraId="65B8BCA1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1622" w:type="dxa"/>
            <w:shd w:val="clear" w:color="auto" w:fill="FFE599" w:themeFill="accent4" w:themeFillTint="66"/>
            <w:vAlign w:val="bottom"/>
          </w:tcPr>
          <w:p w14:paraId="7B296A4A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7EDF981C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62DB547E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22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13455C63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35</w:t>
            </w:r>
          </w:p>
        </w:tc>
      </w:tr>
      <w:tr w:rsidR="00F3480F" w14:paraId="2631F088" w14:textId="77777777" w:rsidTr="005356BF">
        <w:tc>
          <w:tcPr>
            <w:tcW w:w="1621" w:type="dxa"/>
            <w:vAlign w:val="center"/>
          </w:tcPr>
          <w:p w14:paraId="07EC3E29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February</w:t>
            </w:r>
          </w:p>
        </w:tc>
        <w:tc>
          <w:tcPr>
            <w:tcW w:w="1621" w:type="dxa"/>
            <w:shd w:val="clear" w:color="auto" w:fill="FFE599" w:themeFill="accent4" w:themeFillTint="66"/>
            <w:vAlign w:val="bottom"/>
          </w:tcPr>
          <w:p w14:paraId="0D196F88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1622" w:type="dxa"/>
            <w:shd w:val="clear" w:color="auto" w:fill="FFE599" w:themeFill="accent4" w:themeFillTint="66"/>
            <w:vAlign w:val="bottom"/>
          </w:tcPr>
          <w:p w14:paraId="23D87692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99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4249816D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18F709E4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23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58433AC1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11</w:t>
            </w:r>
          </w:p>
        </w:tc>
      </w:tr>
      <w:tr w:rsidR="00F3480F" w14:paraId="17C0BF34" w14:textId="77777777" w:rsidTr="005356BF">
        <w:tc>
          <w:tcPr>
            <w:tcW w:w="1621" w:type="dxa"/>
            <w:vAlign w:val="center"/>
          </w:tcPr>
          <w:p w14:paraId="64E552E4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March</w:t>
            </w:r>
          </w:p>
        </w:tc>
        <w:tc>
          <w:tcPr>
            <w:tcW w:w="1621" w:type="dxa"/>
            <w:shd w:val="clear" w:color="auto" w:fill="FFE599" w:themeFill="accent4" w:themeFillTint="66"/>
            <w:vAlign w:val="bottom"/>
          </w:tcPr>
          <w:p w14:paraId="4CA9EB97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2DBFD5E0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337CB9EF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72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52F5CB35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40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3A8191BC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54</w:t>
            </w:r>
          </w:p>
        </w:tc>
      </w:tr>
      <w:tr w:rsidR="00F3480F" w14:paraId="28AEBD1A" w14:textId="77777777" w:rsidTr="005356BF">
        <w:tc>
          <w:tcPr>
            <w:tcW w:w="1621" w:type="dxa"/>
            <w:vAlign w:val="center"/>
          </w:tcPr>
          <w:p w14:paraId="5873E290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April</w:t>
            </w:r>
          </w:p>
        </w:tc>
        <w:tc>
          <w:tcPr>
            <w:tcW w:w="1621" w:type="dxa"/>
            <w:shd w:val="clear" w:color="auto" w:fill="FFE599" w:themeFill="accent4" w:themeFillTint="66"/>
            <w:vAlign w:val="bottom"/>
          </w:tcPr>
          <w:p w14:paraId="70C7A2C0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55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35BB83EE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50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75C115C1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0B6C7438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70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5AB3396C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09</w:t>
            </w:r>
          </w:p>
        </w:tc>
      </w:tr>
      <w:tr w:rsidR="00F3480F" w14:paraId="61A1D9F6" w14:textId="77777777" w:rsidTr="005356BF">
        <w:tc>
          <w:tcPr>
            <w:tcW w:w="1621" w:type="dxa"/>
            <w:vAlign w:val="center"/>
          </w:tcPr>
          <w:p w14:paraId="52995241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May</w:t>
            </w:r>
          </w:p>
        </w:tc>
        <w:tc>
          <w:tcPr>
            <w:tcW w:w="1621" w:type="dxa"/>
            <w:shd w:val="clear" w:color="auto" w:fill="FFE599" w:themeFill="accent4" w:themeFillTint="66"/>
            <w:vAlign w:val="bottom"/>
          </w:tcPr>
          <w:p w14:paraId="5EF57036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08DEB757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87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632C3169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31707AD0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29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43244618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38</w:t>
            </w:r>
          </w:p>
        </w:tc>
      </w:tr>
      <w:tr w:rsidR="00F3480F" w14:paraId="31A608A5" w14:textId="77777777" w:rsidTr="005356BF">
        <w:tc>
          <w:tcPr>
            <w:tcW w:w="1621" w:type="dxa"/>
            <w:vAlign w:val="center"/>
          </w:tcPr>
          <w:p w14:paraId="1933AB01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June</w:t>
            </w:r>
          </w:p>
        </w:tc>
        <w:tc>
          <w:tcPr>
            <w:tcW w:w="1621" w:type="dxa"/>
            <w:shd w:val="clear" w:color="auto" w:fill="FFE599" w:themeFill="accent4" w:themeFillTint="66"/>
            <w:vAlign w:val="bottom"/>
          </w:tcPr>
          <w:p w14:paraId="6E3409C5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5D67C48C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70EC23F8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07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2E2CDDA0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36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0A3F18C6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</w:tr>
      <w:tr w:rsidR="00F3480F" w14:paraId="46B91F16" w14:textId="77777777" w:rsidTr="005356BF">
        <w:tc>
          <w:tcPr>
            <w:tcW w:w="1621" w:type="dxa"/>
            <w:vAlign w:val="center"/>
          </w:tcPr>
          <w:p w14:paraId="49A67BEE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July</w:t>
            </w:r>
          </w:p>
        </w:tc>
        <w:tc>
          <w:tcPr>
            <w:tcW w:w="1621" w:type="dxa"/>
            <w:shd w:val="clear" w:color="auto" w:fill="FFE599" w:themeFill="accent4" w:themeFillTint="66"/>
            <w:vAlign w:val="bottom"/>
          </w:tcPr>
          <w:p w14:paraId="12ED3913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31B338B0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439286E9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90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674E83B7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4A1FF2F9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31</w:t>
            </w:r>
          </w:p>
        </w:tc>
      </w:tr>
      <w:tr w:rsidR="00F3480F" w14:paraId="3D79FA75" w14:textId="77777777" w:rsidTr="005356BF">
        <w:tc>
          <w:tcPr>
            <w:tcW w:w="1621" w:type="dxa"/>
            <w:vAlign w:val="center"/>
          </w:tcPr>
          <w:p w14:paraId="46EA66A8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August</w:t>
            </w:r>
          </w:p>
        </w:tc>
        <w:tc>
          <w:tcPr>
            <w:tcW w:w="1621" w:type="dxa"/>
            <w:shd w:val="clear" w:color="auto" w:fill="FFE599" w:themeFill="accent4" w:themeFillTint="66"/>
            <w:vAlign w:val="bottom"/>
          </w:tcPr>
          <w:p w14:paraId="297128CE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74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75371E48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5E9199E1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12C931F8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25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4B8EB9C8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65</w:t>
            </w:r>
          </w:p>
        </w:tc>
      </w:tr>
      <w:tr w:rsidR="00F3480F" w14:paraId="1F1B80DD" w14:textId="77777777" w:rsidTr="005356BF">
        <w:tc>
          <w:tcPr>
            <w:tcW w:w="1621" w:type="dxa"/>
            <w:vAlign w:val="center"/>
          </w:tcPr>
          <w:p w14:paraId="0B8A3B51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September</w:t>
            </w:r>
          </w:p>
        </w:tc>
        <w:tc>
          <w:tcPr>
            <w:tcW w:w="1621" w:type="dxa"/>
            <w:shd w:val="clear" w:color="auto" w:fill="FFE599" w:themeFill="accent4" w:themeFillTint="66"/>
            <w:vAlign w:val="bottom"/>
          </w:tcPr>
          <w:p w14:paraId="5112399D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91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433915CD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0006242E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05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06A6AFDD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43B558C6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88</w:t>
            </w:r>
          </w:p>
        </w:tc>
      </w:tr>
      <w:tr w:rsidR="00F3480F" w14:paraId="71148A7B" w14:textId="77777777" w:rsidTr="005356BF">
        <w:tc>
          <w:tcPr>
            <w:tcW w:w="1621" w:type="dxa"/>
            <w:vAlign w:val="center"/>
          </w:tcPr>
          <w:p w14:paraId="7D2B52E2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October</w:t>
            </w:r>
          </w:p>
        </w:tc>
        <w:tc>
          <w:tcPr>
            <w:tcW w:w="1621" w:type="dxa"/>
            <w:shd w:val="clear" w:color="auto" w:fill="FFE599" w:themeFill="accent4" w:themeFillTint="66"/>
            <w:vAlign w:val="bottom"/>
          </w:tcPr>
          <w:p w14:paraId="02179593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94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5DD1EA6A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56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591ABF52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09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722AA353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43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68C88EA0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</w:tr>
      <w:tr w:rsidR="00F3480F" w14:paraId="3A8B2777" w14:textId="77777777" w:rsidTr="005356BF">
        <w:tc>
          <w:tcPr>
            <w:tcW w:w="1621" w:type="dxa"/>
            <w:vAlign w:val="center"/>
          </w:tcPr>
          <w:p w14:paraId="3C118247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November</w:t>
            </w:r>
          </w:p>
        </w:tc>
        <w:tc>
          <w:tcPr>
            <w:tcW w:w="1621" w:type="dxa"/>
            <w:shd w:val="clear" w:color="auto" w:fill="FFE599" w:themeFill="accent4" w:themeFillTint="66"/>
            <w:vAlign w:val="bottom"/>
          </w:tcPr>
          <w:p w14:paraId="06BF9F5C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63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00513D6E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16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47AE507E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0552E013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13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bottom"/>
          </w:tcPr>
          <w:p w14:paraId="576AE2C9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05</w:t>
            </w:r>
          </w:p>
        </w:tc>
      </w:tr>
      <w:tr w:rsidR="00F3480F" w14:paraId="5E015F4E" w14:textId="77777777" w:rsidTr="005356BF">
        <w:tc>
          <w:tcPr>
            <w:tcW w:w="1621" w:type="dxa"/>
            <w:vAlign w:val="center"/>
          </w:tcPr>
          <w:p w14:paraId="0775D008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December</w:t>
            </w:r>
          </w:p>
        </w:tc>
        <w:tc>
          <w:tcPr>
            <w:tcW w:w="1621" w:type="dxa"/>
            <w:shd w:val="clear" w:color="auto" w:fill="FFE599" w:themeFill="accent4" w:themeFillTint="66"/>
            <w:vAlign w:val="bottom"/>
          </w:tcPr>
          <w:p w14:paraId="4DBA878A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50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07EEA1A9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68BC92C7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13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2557D9F3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39</w:t>
            </w:r>
          </w:p>
        </w:tc>
        <w:tc>
          <w:tcPr>
            <w:tcW w:w="1622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36510A35" w14:textId="77777777" w:rsidR="00F3480F" w:rsidRPr="002839F1" w:rsidRDefault="00F3480F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AAF1A37" w14:textId="76825CD4" w:rsidR="002839F1" w:rsidRPr="002839F1" w:rsidRDefault="002839F1" w:rsidP="002839F1">
      <w:pPr>
        <w:tabs>
          <w:tab w:val="left" w:pos="12049"/>
        </w:tabs>
        <w:spacing w:after="100" w:afterAutospacing="1" w:line="360" w:lineRule="auto"/>
        <w:ind w:right="-28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2839F1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1</w:t>
      </w:r>
      <w:r w:rsidRPr="002839F1">
        <w:rPr>
          <w:rFonts w:ascii="Times New Roman" w:hAnsi="Times New Roman" w:cs="Times New Roman"/>
          <w:sz w:val="22"/>
          <w:szCs w:val="22"/>
          <w:lang w:val="en-GB"/>
        </w:rPr>
        <w:t>. Number of monthly visit counts for psychiatric care patients across the study period. Pre-pandemic period is shadowed in yellow; pandemic period is shadowed in orange; post-pandemic period is shadowed in green.</w:t>
      </w:r>
    </w:p>
    <w:p w14:paraId="34AADC2D" w14:textId="19CD7607" w:rsidR="002839F1" w:rsidRDefault="002839F1" w:rsidP="002839F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21"/>
        <w:gridCol w:w="1621"/>
        <w:gridCol w:w="1622"/>
        <w:gridCol w:w="1622"/>
        <w:gridCol w:w="1622"/>
        <w:gridCol w:w="1622"/>
      </w:tblGrid>
      <w:tr w:rsidR="002839F1" w14:paraId="2427CED7" w14:textId="77777777" w:rsidTr="005356BF">
        <w:tc>
          <w:tcPr>
            <w:tcW w:w="1621" w:type="dxa"/>
            <w:tcBorders>
              <w:top w:val="nil"/>
              <w:left w:val="nil"/>
            </w:tcBorders>
            <w:vAlign w:val="center"/>
          </w:tcPr>
          <w:p w14:paraId="6B2B8AE7" w14:textId="77777777" w:rsidR="002839F1" w:rsidRDefault="002839F1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21" w:type="dxa"/>
            <w:vAlign w:val="center"/>
          </w:tcPr>
          <w:p w14:paraId="007C9FC1" w14:textId="77777777" w:rsidR="002839F1" w:rsidRPr="002839F1" w:rsidRDefault="002839F1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2019</w:t>
            </w:r>
          </w:p>
        </w:tc>
        <w:tc>
          <w:tcPr>
            <w:tcW w:w="1622" w:type="dxa"/>
            <w:vAlign w:val="center"/>
          </w:tcPr>
          <w:p w14:paraId="48096EE1" w14:textId="77777777" w:rsidR="002839F1" w:rsidRPr="002839F1" w:rsidRDefault="002839F1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2020</w:t>
            </w:r>
          </w:p>
        </w:tc>
        <w:tc>
          <w:tcPr>
            <w:tcW w:w="1622" w:type="dxa"/>
            <w:vAlign w:val="center"/>
          </w:tcPr>
          <w:p w14:paraId="2CEF7752" w14:textId="77777777" w:rsidR="002839F1" w:rsidRPr="002839F1" w:rsidRDefault="002839F1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2021</w:t>
            </w:r>
          </w:p>
        </w:tc>
        <w:tc>
          <w:tcPr>
            <w:tcW w:w="1622" w:type="dxa"/>
            <w:vAlign w:val="center"/>
          </w:tcPr>
          <w:p w14:paraId="79C151F6" w14:textId="77777777" w:rsidR="002839F1" w:rsidRPr="002839F1" w:rsidRDefault="002839F1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2022</w:t>
            </w:r>
          </w:p>
        </w:tc>
        <w:tc>
          <w:tcPr>
            <w:tcW w:w="1622" w:type="dxa"/>
            <w:vAlign w:val="center"/>
          </w:tcPr>
          <w:p w14:paraId="08724E05" w14:textId="77777777" w:rsidR="002839F1" w:rsidRPr="002839F1" w:rsidRDefault="002839F1" w:rsidP="005356BF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2023</w:t>
            </w:r>
          </w:p>
        </w:tc>
      </w:tr>
      <w:tr w:rsidR="002839F1" w14:paraId="75119E14" w14:textId="77777777" w:rsidTr="000B55A1">
        <w:tc>
          <w:tcPr>
            <w:tcW w:w="1621" w:type="dxa"/>
            <w:vAlign w:val="center"/>
          </w:tcPr>
          <w:p w14:paraId="2636CA5A" w14:textId="77777777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January</w:t>
            </w:r>
          </w:p>
        </w:tc>
        <w:tc>
          <w:tcPr>
            <w:tcW w:w="1621" w:type="dxa"/>
            <w:shd w:val="clear" w:color="auto" w:fill="FFE599" w:themeFill="accent4" w:themeFillTint="66"/>
            <w:vAlign w:val="bottom"/>
          </w:tcPr>
          <w:p w14:paraId="1EFD93AC" w14:textId="3B680467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355</w:t>
            </w:r>
          </w:p>
        </w:tc>
        <w:tc>
          <w:tcPr>
            <w:tcW w:w="1622" w:type="dxa"/>
            <w:shd w:val="clear" w:color="auto" w:fill="FFE599" w:themeFill="accent4" w:themeFillTint="66"/>
            <w:vAlign w:val="bottom"/>
          </w:tcPr>
          <w:p w14:paraId="0116F113" w14:textId="207DC4AD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9002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682B133B" w14:textId="13EEF1D9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6425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578DBA84" w14:textId="50C0D2DE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7915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73393776" w14:textId="106681F7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7881</w:t>
            </w:r>
          </w:p>
        </w:tc>
      </w:tr>
      <w:tr w:rsidR="002839F1" w14:paraId="2C8D9E40" w14:textId="77777777" w:rsidTr="000B55A1">
        <w:tc>
          <w:tcPr>
            <w:tcW w:w="1621" w:type="dxa"/>
            <w:vAlign w:val="center"/>
          </w:tcPr>
          <w:p w14:paraId="3FEA5AFA" w14:textId="77777777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February</w:t>
            </w:r>
          </w:p>
        </w:tc>
        <w:tc>
          <w:tcPr>
            <w:tcW w:w="1621" w:type="dxa"/>
            <w:shd w:val="clear" w:color="auto" w:fill="FFE599" w:themeFill="accent4" w:themeFillTint="66"/>
            <w:vAlign w:val="bottom"/>
          </w:tcPr>
          <w:p w14:paraId="1CB11073" w14:textId="4794A91C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7355</w:t>
            </w:r>
          </w:p>
        </w:tc>
        <w:tc>
          <w:tcPr>
            <w:tcW w:w="1622" w:type="dxa"/>
            <w:shd w:val="clear" w:color="auto" w:fill="FFE599" w:themeFill="accent4" w:themeFillTint="66"/>
            <w:vAlign w:val="bottom"/>
          </w:tcPr>
          <w:p w14:paraId="4FD0C745" w14:textId="2D2882D8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132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17798473" w14:textId="063072FC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5794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2BDAF636" w14:textId="0BB7F136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7143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0A244592" w14:textId="2AAD58EB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7606</w:t>
            </w:r>
          </w:p>
        </w:tc>
      </w:tr>
      <w:tr w:rsidR="002839F1" w14:paraId="2CB1F7B2" w14:textId="77777777" w:rsidTr="000B55A1">
        <w:tc>
          <w:tcPr>
            <w:tcW w:w="1621" w:type="dxa"/>
            <w:vAlign w:val="center"/>
          </w:tcPr>
          <w:p w14:paraId="4FFCB72B" w14:textId="77777777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March</w:t>
            </w:r>
          </w:p>
        </w:tc>
        <w:tc>
          <w:tcPr>
            <w:tcW w:w="1621" w:type="dxa"/>
            <w:shd w:val="clear" w:color="auto" w:fill="FFE599" w:themeFill="accent4" w:themeFillTint="66"/>
            <w:vAlign w:val="bottom"/>
          </w:tcPr>
          <w:p w14:paraId="2D0BD61F" w14:textId="573900F8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311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3A223383" w14:textId="40E6FC84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5106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4D1EF0AC" w14:textId="7872264C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7066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3703C649" w14:textId="4E34235A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583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26DAA328" w14:textId="413D0358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470</w:t>
            </w:r>
          </w:p>
        </w:tc>
      </w:tr>
      <w:tr w:rsidR="002839F1" w14:paraId="36704D80" w14:textId="77777777" w:rsidTr="000B55A1">
        <w:tc>
          <w:tcPr>
            <w:tcW w:w="1621" w:type="dxa"/>
            <w:vAlign w:val="center"/>
          </w:tcPr>
          <w:p w14:paraId="42782A0D" w14:textId="77777777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April</w:t>
            </w:r>
          </w:p>
        </w:tc>
        <w:tc>
          <w:tcPr>
            <w:tcW w:w="1621" w:type="dxa"/>
            <w:shd w:val="clear" w:color="auto" w:fill="FFE599" w:themeFill="accent4" w:themeFillTint="66"/>
            <w:vAlign w:val="bottom"/>
          </w:tcPr>
          <w:p w14:paraId="16F20C04" w14:textId="5CB62407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101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5EC3C061" w14:textId="5291114F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3621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16B83BA8" w14:textId="2251EBB4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7660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34D55D85" w14:textId="3BCC105D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360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787187B6" w14:textId="1E9C8D90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7859</w:t>
            </w:r>
          </w:p>
        </w:tc>
      </w:tr>
      <w:tr w:rsidR="002839F1" w14:paraId="512293ED" w14:textId="77777777" w:rsidTr="000B55A1">
        <w:tc>
          <w:tcPr>
            <w:tcW w:w="1621" w:type="dxa"/>
            <w:vAlign w:val="center"/>
          </w:tcPr>
          <w:p w14:paraId="0D59EF0F" w14:textId="77777777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May</w:t>
            </w:r>
          </w:p>
        </w:tc>
        <w:tc>
          <w:tcPr>
            <w:tcW w:w="1621" w:type="dxa"/>
            <w:shd w:val="clear" w:color="auto" w:fill="FFE599" w:themeFill="accent4" w:themeFillTint="66"/>
            <w:vAlign w:val="bottom"/>
          </w:tcPr>
          <w:p w14:paraId="4E34D7D5" w14:textId="76EF959E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349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5C48E7DC" w14:textId="604BB31A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5224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73F3C8D2" w14:textId="5322CB14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7754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6A6C21B0" w14:textId="78D5A7E9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946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51555173" w14:textId="37979A32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294</w:t>
            </w:r>
          </w:p>
        </w:tc>
      </w:tr>
      <w:tr w:rsidR="002839F1" w14:paraId="5CC58362" w14:textId="77777777" w:rsidTr="000B55A1">
        <w:tc>
          <w:tcPr>
            <w:tcW w:w="1621" w:type="dxa"/>
            <w:vAlign w:val="center"/>
          </w:tcPr>
          <w:p w14:paraId="3691BB32" w14:textId="77777777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June</w:t>
            </w:r>
          </w:p>
        </w:tc>
        <w:tc>
          <w:tcPr>
            <w:tcW w:w="1621" w:type="dxa"/>
            <w:shd w:val="clear" w:color="auto" w:fill="FFE599" w:themeFill="accent4" w:themeFillTint="66"/>
            <w:vAlign w:val="bottom"/>
          </w:tcPr>
          <w:p w14:paraId="0FC74DAD" w14:textId="4E033014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021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6BFB9786" w14:textId="6B5846C8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5781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2DF0D9EE" w14:textId="34A0467E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012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0BE548D2" w14:textId="03BD0F8B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498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76274D18" w14:textId="0709EAB7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7710</w:t>
            </w:r>
          </w:p>
        </w:tc>
      </w:tr>
      <w:tr w:rsidR="002839F1" w14:paraId="4CACFF0A" w14:textId="77777777" w:rsidTr="000B55A1">
        <w:tc>
          <w:tcPr>
            <w:tcW w:w="1621" w:type="dxa"/>
            <w:vAlign w:val="center"/>
          </w:tcPr>
          <w:p w14:paraId="204E3593" w14:textId="77777777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July</w:t>
            </w:r>
          </w:p>
        </w:tc>
        <w:tc>
          <w:tcPr>
            <w:tcW w:w="1621" w:type="dxa"/>
            <w:shd w:val="clear" w:color="auto" w:fill="FFE599" w:themeFill="accent4" w:themeFillTint="66"/>
            <w:vAlign w:val="bottom"/>
          </w:tcPr>
          <w:p w14:paraId="7369FC40" w14:textId="227E3032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7981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43FF17C3" w14:textId="5E0BAD1A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6330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2C3F7F10" w14:textId="00FCAE78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087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1AFA5FE2" w14:textId="78BDD3E8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431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123D1721" w14:textId="257772D4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7916</w:t>
            </w:r>
          </w:p>
        </w:tc>
      </w:tr>
      <w:tr w:rsidR="002839F1" w14:paraId="3F9C1AA1" w14:textId="77777777" w:rsidTr="000B55A1">
        <w:tc>
          <w:tcPr>
            <w:tcW w:w="1621" w:type="dxa"/>
            <w:vAlign w:val="center"/>
          </w:tcPr>
          <w:p w14:paraId="23C1095D" w14:textId="77777777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August</w:t>
            </w:r>
          </w:p>
        </w:tc>
        <w:tc>
          <w:tcPr>
            <w:tcW w:w="1621" w:type="dxa"/>
            <w:shd w:val="clear" w:color="auto" w:fill="FFE599" w:themeFill="accent4" w:themeFillTint="66"/>
            <w:vAlign w:val="bottom"/>
          </w:tcPr>
          <w:p w14:paraId="3F90E963" w14:textId="727D04A8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7731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35564213" w14:textId="41289279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6043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493194D7" w14:textId="4C880618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7403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0E27CFF4" w14:textId="195EB444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005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286180EF" w14:textId="61365D9B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181</w:t>
            </w:r>
          </w:p>
        </w:tc>
      </w:tr>
      <w:tr w:rsidR="002839F1" w14:paraId="0118DF93" w14:textId="77777777" w:rsidTr="000B55A1">
        <w:tc>
          <w:tcPr>
            <w:tcW w:w="1621" w:type="dxa"/>
            <w:vAlign w:val="center"/>
          </w:tcPr>
          <w:p w14:paraId="62B6691B" w14:textId="77777777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September</w:t>
            </w:r>
          </w:p>
        </w:tc>
        <w:tc>
          <w:tcPr>
            <w:tcW w:w="1621" w:type="dxa"/>
            <w:shd w:val="clear" w:color="auto" w:fill="FFE599" w:themeFill="accent4" w:themeFillTint="66"/>
            <w:vAlign w:val="bottom"/>
          </w:tcPr>
          <w:p w14:paraId="0AEB09C1" w14:textId="7DB1F964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7959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75E1D587" w14:textId="2FB97BB9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6363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73C98085" w14:textId="79CC2E90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7997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14545E7D" w14:textId="292339A8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118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03B991BE" w14:textId="4767B8DF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178</w:t>
            </w:r>
          </w:p>
        </w:tc>
      </w:tr>
      <w:tr w:rsidR="002839F1" w14:paraId="57258711" w14:textId="77777777" w:rsidTr="000B55A1">
        <w:tc>
          <w:tcPr>
            <w:tcW w:w="1621" w:type="dxa"/>
            <w:vAlign w:val="center"/>
          </w:tcPr>
          <w:p w14:paraId="3245AAB3" w14:textId="77777777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October</w:t>
            </w:r>
          </w:p>
        </w:tc>
        <w:tc>
          <w:tcPr>
            <w:tcW w:w="1621" w:type="dxa"/>
            <w:shd w:val="clear" w:color="auto" w:fill="FFE599" w:themeFill="accent4" w:themeFillTint="66"/>
            <w:vAlign w:val="bottom"/>
          </w:tcPr>
          <w:p w14:paraId="35B25385" w14:textId="712C30DB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585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153AE707" w14:textId="475B2656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6441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0FBDC147" w14:textId="0EDA96EC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391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7DAC6A13" w14:textId="72DCA1DD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888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5A6E5E53" w14:textId="153A9C17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825</w:t>
            </w:r>
          </w:p>
        </w:tc>
      </w:tr>
      <w:tr w:rsidR="002839F1" w14:paraId="77B43572" w14:textId="77777777" w:rsidTr="00091599">
        <w:tc>
          <w:tcPr>
            <w:tcW w:w="1621" w:type="dxa"/>
            <w:vAlign w:val="center"/>
          </w:tcPr>
          <w:p w14:paraId="55BB8D1D" w14:textId="77777777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November</w:t>
            </w:r>
          </w:p>
        </w:tc>
        <w:tc>
          <w:tcPr>
            <w:tcW w:w="1621" w:type="dxa"/>
            <w:shd w:val="clear" w:color="auto" w:fill="FFE599" w:themeFill="accent4" w:themeFillTint="66"/>
            <w:vAlign w:val="bottom"/>
          </w:tcPr>
          <w:p w14:paraId="172167A1" w14:textId="0482DB20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7873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77915A03" w14:textId="2B1D1A04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6026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1E370CB8" w14:textId="167BD88F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026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40EFAA69" w14:textId="282F95E8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7817</w:t>
            </w:r>
          </w:p>
        </w:tc>
        <w:tc>
          <w:tcPr>
            <w:tcW w:w="1622" w:type="dxa"/>
            <w:tcBorders>
              <w:bottom w:val="single" w:sz="4" w:space="0" w:color="auto"/>
            </w:tcBorders>
            <w:shd w:val="clear" w:color="auto" w:fill="C5E0B3" w:themeFill="accent6" w:themeFillTint="66"/>
            <w:vAlign w:val="bottom"/>
          </w:tcPr>
          <w:p w14:paraId="4569677E" w14:textId="4496A259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107</w:t>
            </w:r>
          </w:p>
        </w:tc>
      </w:tr>
      <w:tr w:rsidR="002839F1" w14:paraId="4BDA2A77" w14:textId="77777777" w:rsidTr="00091599">
        <w:tc>
          <w:tcPr>
            <w:tcW w:w="1621" w:type="dxa"/>
            <w:vAlign w:val="center"/>
          </w:tcPr>
          <w:p w14:paraId="57734D19" w14:textId="77777777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839F1">
              <w:rPr>
                <w:rFonts w:ascii="Times New Roman" w:hAnsi="Times New Roman" w:cs="Times New Roman"/>
                <w:b/>
                <w:bCs/>
                <w:lang w:val="en-GB"/>
              </w:rPr>
              <w:t>December</w:t>
            </w:r>
          </w:p>
        </w:tc>
        <w:tc>
          <w:tcPr>
            <w:tcW w:w="1621" w:type="dxa"/>
            <w:shd w:val="clear" w:color="auto" w:fill="FFE599" w:themeFill="accent4" w:themeFillTint="66"/>
            <w:vAlign w:val="bottom"/>
          </w:tcPr>
          <w:p w14:paraId="7D61AD7E" w14:textId="61DF0B98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425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2749ACD1" w14:textId="44CCA933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6139</w:t>
            </w:r>
          </w:p>
        </w:tc>
        <w:tc>
          <w:tcPr>
            <w:tcW w:w="1622" w:type="dxa"/>
            <w:shd w:val="clear" w:color="auto" w:fill="F7CAAC" w:themeFill="accent2" w:themeFillTint="66"/>
            <w:vAlign w:val="bottom"/>
          </w:tcPr>
          <w:p w14:paraId="50779315" w14:textId="7A83E157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278</w:t>
            </w:r>
          </w:p>
        </w:tc>
        <w:tc>
          <w:tcPr>
            <w:tcW w:w="1622" w:type="dxa"/>
            <w:shd w:val="clear" w:color="auto" w:fill="C5E0B3" w:themeFill="accent6" w:themeFillTint="66"/>
            <w:vAlign w:val="bottom"/>
          </w:tcPr>
          <w:p w14:paraId="16527F92" w14:textId="3068C250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39F1">
              <w:rPr>
                <w:rFonts w:ascii="Times New Roman" w:hAnsi="Times New Roman" w:cs="Times New Roman"/>
                <w:color w:val="000000"/>
              </w:rPr>
              <w:t>8227</w:t>
            </w:r>
          </w:p>
        </w:tc>
        <w:tc>
          <w:tcPr>
            <w:tcW w:w="1622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75F4CFF0" w14:textId="77777777" w:rsidR="002839F1" w:rsidRPr="002839F1" w:rsidRDefault="002839F1" w:rsidP="002839F1">
            <w:pPr>
              <w:tabs>
                <w:tab w:val="left" w:pos="12049"/>
              </w:tabs>
              <w:spacing w:after="100" w:afterAutospacing="1"/>
              <w:ind w:right="-28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569FE54F" w14:textId="77777777" w:rsidR="002839F1" w:rsidRDefault="002839F1" w:rsidP="002839F1">
      <w:pPr>
        <w:tabs>
          <w:tab w:val="left" w:pos="12049"/>
        </w:tabs>
        <w:spacing w:after="100" w:afterAutospacing="1"/>
        <w:ind w:right="-28"/>
        <w:rPr>
          <w:rFonts w:ascii="Times New Roman" w:hAnsi="Times New Roman" w:cs="Times New Roman"/>
          <w:lang w:val="en-GB"/>
        </w:rPr>
      </w:pPr>
    </w:p>
    <w:p w14:paraId="33A1DCAF" w14:textId="4D726961" w:rsidR="002839F1" w:rsidRPr="002839F1" w:rsidRDefault="002839F1" w:rsidP="002839F1">
      <w:pPr>
        <w:tabs>
          <w:tab w:val="left" w:pos="12049"/>
        </w:tabs>
        <w:spacing w:after="100" w:afterAutospacing="1" w:line="360" w:lineRule="auto"/>
        <w:ind w:right="-28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2839F1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2</w:t>
      </w:r>
      <w:r w:rsidRPr="002839F1">
        <w:rPr>
          <w:rFonts w:ascii="Times New Roman" w:hAnsi="Times New Roman" w:cs="Times New Roman"/>
          <w:sz w:val="22"/>
          <w:szCs w:val="22"/>
          <w:lang w:val="en-GB"/>
        </w:rPr>
        <w:t>. Number of monthly visit counts for medical and traumatological care patients across the study period. Pre-pandemic period is shadowed in yellow; pandemic period is shadowed in orange; post-pandemic period is shadowed in green.</w:t>
      </w:r>
    </w:p>
    <w:p w14:paraId="53CE7D18" w14:textId="47F18A9E" w:rsidR="000D775A" w:rsidRDefault="000D775A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tbl>
      <w:tblPr>
        <w:tblStyle w:val="Tablaconcuadrcula"/>
        <w:tblpPr w:leftFromText="141" w:rightFromText="141" w:tblpY="490"/>
        <w:tblW w:w="0" w:type="auto"/>
        <w:tblLook w:val="04A0" w:firstRow="1" w:lastRow="0" w:firstColumn="1" w:lastColumn="0" w:noHBand="0" w:noVBand="1"/>
      </w:tblPr>
      <w:tblGrid>
        <w:gridCol w:w="3752"/>
        <w:gridCol w:w="1818"/>
        <w:gridCol w:w="2066"/>
        <w:gridCol w:w="2094"/>
      </w:tblGrid>
      <w:tr w:rsidR="000D775A" w14:paraId="3ACC24F2" w14:textId="77777777" w:rsidTr="005238D3">
        <w:tc>
          <w:tcPr>
            <w:tcW w:w="3752" w:type="dxa"/>
            <w:shd w:val="clear" w:color="auto" w:fill="DBDBDB" w:themeFill="accent3" w:themeFillTint="66"/>
            <w:vAlign w:val="center"/>
          </w:tcPr>
          <w:p w14:paraId="64E1466D" w14:textId="77777777" w:rsidR="000D775A" w:rsidRPr="004D1A62" w:rsidRDefault="000D775A" w:rsidP="005238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1A6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ategory</w:t>
            </w:r>
          </w:p>
        </w:tc>
        <w:tc>
          <w:tcPr>
            <w:tcW w:w="1818" w:type="dxa"/>
            <w:shd w:val="clear" w:color="auto" w:fill="DBDBDB" w:themeFill="accent3" w:themeFillTint="66"/>
            <w:vAlign w:val="center"/>
          </w:tcPr>
          <w:p w14:paraId="7D8C4639" w14:textId="77777777" w:rsidR="000D775A" w:rsidRDefault="000D775A" w:rsidP="001E23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-Pandemic %</w:t>
            </w:r>
          </w:p>
          <w:p w14:paraId="3157ADD9" w14:textId="096EF312" w:rsidR="000D775A" w:rsidRPr="004D1A62" w:rsidRDefault="000D775A" w:rsidP="001E23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/month)</w:t>
            </w:r>
          </w:p>
        </w:tc>
        <w:tc>
          <w:tcPr>
            <w:tcW w:w="2066" w:type="dxa"/>
            <w:shd w:val="clear" w:color="auto" w:fill="DBDBDB" w:themeFill="accent3" w:themeFillTint="66"/>
          </w:tcPr>
          <w:p w14:paraId="0810FDFE" w14:textId="6ACF370B" w:rsidR="000D775A" w:rsidRDefault="000D775A" w:rsidP="000D77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ndemic %</w:t>
            </w:r>
          </w:p>
          <w:p w14:paraId="7DDE9CD5" w14:textId="0EECC0C2" w:rsidR="000D775A" w:rsidRDefault="000D775A" w:rsidP="000D775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/month)</w:t>
            </w:r>
          </w:p>
        </w:tc>
        <w:tc>
          <w:tcPr>
            <w:tcW w:w="2094" w:type="dxa"/>
            <w:shd w:val="clear" w:color="auto" w:fill="DBDBDB" w:themeFill="accent3" w:themeFillTint="66"/>
            <w:vAlign w:val="center"/>
          </w:tcPr>
          <w:p w14:paraId="6F1CA721" w14:textId="498E945D" w:rsidR="000D775A" w:rsidRDefault="000D775A" w:rsidP="001E23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ost-Pandemic % </w:t>
            </w:r>
          </w:p>
          <w:p w14:paraId="0BB5270A" w14:textId="5F5DCBD8" w:rsidR="000D775A" w:rsidRPr="004D1A62" w:rsidRDefault="000D775A" w:rsidP="001E23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N/month)</w:t>
            </w:r>
          </w:p>
        </w:tc>
      </w:tr>
      <w:tr w:rsidR="000D775A" w14:paraId="5AE3CA6A" w14:textId="77777777" w:rsidTr="005238D3">
        <w:tc>
          <w:tcPr>
            <w:tcW w:w="3752" w:type="dxa"/>
            <w:vAlign w:val="center"/>
          </w:tcPr>
          <w:p w14:paraId="44B23234" w14:textId="0C5365AE" w:rsidR="000D775A" w:rsidRPr="004D1A62" w:rsidRDefault="000D775A" w:rsidP="005238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818" w:type="dxa"/>
            <w:vAlign w:val="center"/>
          </w:tcPr>
          <w:p w14:paraId="4980F385" w14:textId="77777777" w:rsid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7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34%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33CCA03" w14:textId="730B1872" w:rsidR="000D775A" w:rsidRP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43)</w:t>
            </w:r>
          </w:p>
        </w:tc>
        <w:tc>
          <w:tcPr>
            <w:tcW w:w="2066" w:type="dxa"/>
          </w:tcPr>
          <w:p w14:paraId="6FE262F4" w14:textId="77777777" w:rsid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13%</w:t>
            </w:r>
          </w:p>
          <w:p w14:paraId="3456D761" w14:textId="5A4E260E" w:rsid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35)</w:t>
            </w:r>
          </w:p>
        </w:tc>
        <w:tc>
          <w:tcPr>
            <w:tcW w:w="2094" w:type="dxa"/>
            <w:vAlign w:val="center"/>
          </w:tcPr>
          <w:p w14:paraId="4F4EC50B" w14:textId="60338A8B" w:rsid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00%</w:t>
            </w:r>
          </w:p>
          <w:p w14:paraId="4E1E95C1" w14:textId="7CD9DBD1" w:rsidR="000D775A" w:rsidRP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50)</w:t>
            </w:r>
          </w:p>
        </w:tc>
      </w:tr>
      <w:tr w:rsidR="000D775A" w14:paraId="2493C8A3" w14:textId="77777777" w:rsidTr="005238D3">
        <w:tc>
          <w:tcPr>
            <w:tcW w:w="3752" w:type="dxa"/>
            <w:vAlign w:val="center"/>
          </w:tcPr>
          <w:p w14:paraId="6FD93173" w14:textId="19C4B43E" w:rsidR="000D775A" w:rsidRPr="004D1A62" w:rsidRDefault="000D775A" w:rsidP="005238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mulants</w:t>
            </w:r>
          </w:p>
        </w:tc>
        <w:tc>
          <w:tcPr>
            <w:tcW w:w="1818" w:type="dxa"/>
            <w:vAlign w:val="center"/>
          </w:tcPr>
          <w:p w14:paraId="7EE7B633" w14:textId="77777777" w:rsid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7%</w:t>
            </w:r>
          </w:p>
          <w:p w14:paraId="7A4B0D06" w14:textId="7BD084E2" w:rsidR="000D775A" w:rsidRP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07)</w:t>
            </w:r>
          </w:p>
        </w:tc>
        <w:tc>
          <w:tcPr>
            <w:tcW w:w="2066" w:type="dxa"/>
          </w:tcPr>
          <w:p w14:paraId="28CB9C68" w14:textId="77777777" w:rsid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30%</w:t>
            </w:r>
          </w:p>
          <w:p w14:paraId="21D2801F" w14:textId="5D86E2D8" w:rsid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83)</w:t>
            </w:r>
          </w:p>
        </w:tc>
        <w:tc>
          <w:tcPr>
            <w:tcW w:w="2094" w:type="dxa"/>
            <w:vAlign w:val="center"/>
          </w:tcPr>
          <w:p w14:paraId="15E838F2" w14:textId="029178C3" w:rsid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5%</w:t>
            </w:r>
          </w:p>
          <w:p w14:paraId="2C3F8FF3" w14:textId="1D41CECB" w:rsidR="000D775A" w:rsidRP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86)</w:t>
            </w:r>
          </w:p>
        </w:tc>
      </w:tr>
      <w:tr w:rsidR="000D775A" w14:paraId="0205B365" w14:textId="77777777" w:rsidTr="005238D3">
        <w:tc>
          <w:tcPr>
            <w:tcW w:w="3752" w:type="dxa"/>
            <w:vAlign w:val="center"/>
          </w:tcPr>
          <w:p w14:paraId="5484DDE5" w14:textId="6B199E4E" w:rsidR="000D775A" w:rsidRPr="004D1A62" w:rsidRDefault="000D775A" w:rsidP="005238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nzodiazepines an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nosedatives</w:t>
            </w:r>
            <w:proofErr w:type="spellEnd"/>
          </w:p>
        </w:tc>
        <w:tc>
          <w:tcPr>
            <w:tcW w:w="1818" w:type="dxa"/>
            <w:vAlign w:val="center"/>
          </w:tcPr>
          <w:p w14:paraId="10BA0AB3" w14:textId="77777777" w:rsid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0%</w:t>
            </w:r>
          </w:p>
          <w:p w14:paraId="08417B61" w14:textId="62EC63EE" w:rsidR="000D775A" w:rsidRP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6)</w:t>
            </w:r>
          </w:p>
        </w:tc>
        <w:tc>
          <w:tcPr>
            <w:tcW w:w="2066" w:type="dxa"/>
          </w:tcPr>
          <w:p w14:paraId="4DBA6062" w14:textId="77777777" w:rsid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5%</w:t>
            </w:r>
          </w:p>
          <w:p w14:paraId="7DD62A98" w14:textId="1C28D36C" w:rsid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3)</w:t>
            </w:r>
          </w:p>
        </w:tc>
        <w:tc>
          <w:tcPr>
            <w:tcW w:w="2094" w:type="dxa"/>
            <w:vAlign w:val="center"/>
          </w:tcPr>
          <w:p w14:paraId="6FAD5202" w14:textId="2389F058" w:rsid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4%</w:t>
            </w:r>
          </w:p>
          <w:p w14:paraId="5326DBE7" w14:textId="5BDD4244" w:rsidR="000D775A" w:rsidRP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8)</w:t>
            </w:r>
          </w:p>
        </w:tc>
      </w:tr>
      <w:tr w:rsidR="000D775A" w14:paraId="61D224DC" w14:textId="77777777" w:rsidTr="005238D3">
        <w:tc>
          <w:tcPr>
            <w:tcW w:w="3752" w:type="dxa"/>
            <w:vAlign w:val="center"/>
          </w:tcPr>
          <w:p w14:paraId="2FBFDD3E" w14:textId="50901255" w:rsidR="000D775A" w:rsidRPr="004D1A62" w:rsidRDefault="000D775A" w:rsidP="005238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ioids</w:t>
            </w:r>
          </w:p>
        </w:tc>
        <w:tc>
          <w:tcPr>
            <w:tcW w:w="1818" w:type="dxa"/>
            <w:vAlign w:val="center"/>
          </w:tcPr>
          <w:p w14:paraId="43F2C72D" w14:textId="77777777" w:rsidR="000D775A" w:rsidRDefault="000D775A" w:rsidP="000D7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%</w:t>
            </w:r>
          </w:p>
          <w:p w14:paraId="6E976C2A" w14:textId="758412EB" w:rsidR="000D775A" w:rsidRPr="000D775A" w:rsidRDefault="000D775A" w:rsidP="000D7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6)</w:t>
            </w:r>
          </w:p>
        </w:tc>
        <w:tc>
          <w:tcPr>
            <w:tcW w:w="2066" w:type="dxa"/>
          </w:tcPr>
          <w:p w14:paraId="6A42E862" w14:textId="77777777" w:rsidR="000D775A" w:rsidRDefault="000D775A" w:rsidP="000D7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6%</w:t>
            </w:r>
          </w:p>
          <w:p w14:paraId="0650CBAD" w14:textId="0D9E27DC" w:rsidR="000D775A" w:rsidRDefault="000D775A" w:rsidP="000D7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5)</w:t>
            </w:r>
          </w:p>
        </w:tc>
        <w:tc>
          <w:tcPr>
            <w:tcW w:w="2094" w:type="dxa"/>
            <w:vAlign w:val="center"/>
          </w:tcPr>
          <w:p w14:paraId="64190FB1" w14:textId="1C2D0620" w:rsidR="000D775A" w:rsidRDefault="000D775A" w:rsidP="000D7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2%</w:t>
            </w:r>
          </w:p>
          <w:p w14:paraId="421D7388" w14:textId="217B28C9" w:rsidR="000D775A" w:rsidRPr="000D775A" w:rsidRDefault="000D775A" w:rsidP="000D775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5)</w:t>
            </w:r>
          </w:p>
        </w:tc>
      </w:tr>
      <w:tr w:rsidR="000D775A" w14:paraId="0586D882" w14:textId="77777777" w:rsidTr="005238D3">
        <w:tc>
          <w:tcPr>
            <w:tcW w:w="3752" w:type="dxa"/>
            <w:vAlign w:val="center"/>
          </w:tcPr>
          <w:p w14:paraId="55DCE815" w14:textId="449AD7DE" w:rsidR="000D775A" w:rsidRPr="004D1A62" w:rsidRDefault="000D775A" w:rsidP="005238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nabinoids</w:t>
            </w:r>
          </w:p>
        </w:tc>
        <w:tc>
          <w:tcPr>
            <w:tcW w:w="1818" w:type="dxa"/>
            <w:vAlign w:val="center"/>
          </w:tcPr>
          <w:p w14:paraId="35625B86" w14:textId="77777777" w:rsid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%</w:t>
            </w:r>
          </w:p>
          <w:p w14:paraId="16C05781" w14:textId="0B54F146" w:rsidR="000D775A" w:rsidRP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9)</w:t>
            </w:r>
          </w:p>
        </w:tc>
        <w:tc>
          <w:tcPr>
            <w:tcW w:w="2066" w:type="dxa"/>
          </w:tcPr>
          <w:p w14:paraId="6ADD068B" w14:textId="77777777" w:rsid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%</w:t>
            </w:r>
          </w:p>
          <w:p w14:paraId="43976BAE" w14:textId="386F4FAC" w:rsid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6)</w:t>
            </w:r>
          </w:p>
        </w:tc>
        <w:tc>
          <w:tcPr>
            <w:tcW w:w="2094" w:type="dxa"/>
            <w:vAlign w:val="center"/>
          </w:tcPr>
          <w:p w14:paraId="7339A341" w14:textId="64A25B5A" w:rsid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2%</w:t>
            </w:r>
          </w:p>
          <w:p w14:paraId="6BE9BC96" w14:textId="656819C3" w:rsidR="000D775A" w:rsidRP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4)</w:t>
            </w:r>
          </w:p>
        </w:tc>
      </w:tr>
      <w:tr w:rsidR="000D775A" w14:paraId="41B19421" w14:textId="77777777" w:rsidTr="005238D3">
        <w:tc>
          <w:tcPr>
            <w:tcW w:w="3752" w:type="dxa"/>
            <w:vAlign w:val="center"/>
          </w:tcPr>
          <w:p w14:paraId="212CA26F" w14:textId="0BA2BBC7" w:rsidR="000D775A" w:rsidRPr="004D1A62" w:rsidRDefault="000D775A" w:rsidP="005238D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ple substances and/or non-specified substances</w:t>
            </w:r>
          </w:p>
        </w:tc>
        <w:tc>
          <w:tcPr>
            <w:tcW w:w="1818" w:type="dxa"/>
            <w:vAlign w:val="center"/>
          </w:tcPr>
          <w:p w14:paraId="5FE9F8E4" w14:textId="77777777" w:rsid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2%</w:t>
            </w:r>
          </w:p>
          <w:p w14:paraId="4860406F" w14:textId="75E4134F" w:rsidR="000D775A" w:rsidRP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00)</w:t>
            </w:r>
          </w:p>
        </w:tc>
        <w:tc>
          <w:tcPr>
            <w:tcW w:w="2066" w:type="dxa"/>
          </w:tcPr>
          <w:p w14:paraId="57DC496F" w14:textId="77777777" w:rsid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6%</w:t>
            </w:r>
          </w:p>
          <w:p w14:paraId="6E6E5579" w14:textId="09A07A2D" w:rsid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26)</w:t>
            </w:r>
          </w:p>
        </w:tc>
        <w:tc>
          <w:tcPr>
            <w:tcW w:w="2094" w:type="dxa"/>
            <w:vAlign w:val="center"/>
          </w:tcPr>
          <w:p w14:paraId="6D65997B" w14:textId="230ABFD7" w:rsid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06%</w:t>
            </w:r>
          </w:p>
          <w:p w14:paraId="2F94C06F" w14:textId="1D91D299" w:rsidR="000D775A" w:rsidRPr="000D775A" w:rsidRDefault="000D775A" w:rsidP="001E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82)</w:t>
            </w:r>
          </w:p>
        </w:tc>
      </w:tr>
    </w:tbl>
    <w:p w14:paraId="185FA100" w14:textId="77777777" w:rsidR="002839F1" w:rsidRDefault="002839F1" w:rsidP="002839F1">
      <w:pPr>
        <w:tabs>
          <w:tab w:val="left" w:pos="12049"/>
        </w:tabs>
        <w:spacing w:after="100" w:afterAutospacing="1" w:line="360" w:lineRule="auto"/>
        <w:ind w:right="-28"/>
        <w:rPr>
          <w:rFonts w:ascii="Times New Roman" w:hAnsi="Times New Roman" w:cs="Times New Roman"/>
          <w:sz w:val="22"/>
          <w:szCs w:val="22"/>
          <w:lang w:val="en-GB"/>
        </w:rPr>
      </w:pPr>
    </w:p>
    <w:p w14:paraId="6D2FAF11" w14:textId="77777777" w:rsidR="000D775A" w:rsidRDefault="000D775A" w:rsidP="000D775A">
      <w:pPr>
        <w:tabs>
          <w:tab w:val="left" w:pos="12049"/>
        </w:tabs>
        <w:spacing w:line="360" w:lineRule="auto"/>
        <w:ind w:right="-28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3427B38" w14:textId="38980960" w:rsidR="000D775A" w:rsidRPr="002839F1" w:rsidRDefault="000D775A" w:rsidP="002839F1">
      <w:pPr>
        <w:tabs>
          <w:tab w:val="left" w:pos="12049"/>
        </w:tabs>
        <w:spacing w:after="100" w:afterAutospacing="1" w:line="360" w:lineRule="auto"/>
        <w:ind w:right="-28"/>
        <w:rPr>
          <w:rFonts w:ascii="Times New Roman" w:hAnsi="Times New Roman" w:cs="Times New Roman"/>
          <w:sz w:val="22"/>
          <w:szCs w:val="22"/>
          <w:lang w:val="en-GB"/>
        </w:rPr>
      </w:pPr>
      <w:r w:rsidRPr="002839F1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3</w:t>
      </w:r>
      <w:r w:rsidRPr="002839F1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>
        <w:rPr>
          <w:rFonts w:ascii="Times New Roman" w:hAnsi="Times New Roman" w:cs="Times New Roman"/>
          <w:sz w:val="22"/>
          <w:szCs w:val="22"/>
          <w:lang w:val="en-GB"/>
        </w:rPr>
        <w:t>Number of monthly visits and percentage of the monthly total per substance over the study period.</w:t>
      </w:r>
    </w:p>
    <w:sectPr w:rsidR="000D775A" w:rsidRPr="002839F1" w:rsidSect="00F2049B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CC0F6" w14:textId="77777777" w:rsidR="00F2049B" w:rsidRDefault="00F2049B" w:rsidP="00D2188F">
      <w:r>
        <w:separator/>
      </w:r>
    </w:p>
  </w:endnote>
  <w:endnote w:type="continuationSeparator" w:id="0">
    <w:p w14:paraId="4AC27D9D" w14:textId="77777777" w:rsidR="00F2049B" w:rsidRDefault="00F2049B" w:rsidP="00D218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665938479"/>
      <w:docPartObj>
        <w:docPartGallery w:val="Page Numbers (Bottom of Page)"/>
        <w:docPartUnique/>
      </w:docPartObj>
    </w:sdtPr>
    <w:sdtContent>
      <w:p w14:paraId="1CB9D5BF" w14:textId="48ADDE20" w:rsidR="00D2188F" w:rsidRDefault="00D2188F" w:rsidP="00FF74CD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35AC810" w14:textId="77777777" w:rsidR="00D2188F" w:rsidRDefault="00D2188F" w:rsidP="00D2188F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27855690"/>
      <w:docPartObj>
        <w:docPartGallery w:val="Page Numbers (Bottom of Page)"/>
        <w:docPartUnique/>
      </w:docPartObj>
    </w:sdtPr>
    <w:sdtContent>
      <w:p w14:paraId="250A2215" w14:textId="55009E7B" w:rsidR="00D2188F" w:rsidRDefault="00D2188F" w:rsidP="00FF74CD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4E2CBAE1" w14:textId="77777777" w:rsidR="00D2188F" w:rsidRDefault="00D2188F" w:rsidP="00D2188F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FAE4F6" w14:textId="77777777" w:rsidR="00F2049B" w:rsidRDefault="00F2049B" w:rsidP="00D2188F">
      <w:r>
        <w:separator/>
      </w:r>
    </w:p>
  </w:footnote>
  <w:footnote w:type="continuationSeparator" w:id="0">
    <w:p w14:paraId="37933FEA" w14:textId="77777777" w:rsidR="00F2049B" w:rsidRDefault="00F2049B" w:rsidP="00D218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59EF15" w14:textId="03E84307" w:rsidR="00813167" w:rsidRDefault="00813167">
    <w:pPr>
      <w:pStyle w:val="Encabezad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0600D6F" wp14:editId="7FEFFD0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079E4"/>
    <w:multiLevelType w:val="hybridMultilevel"/>
    <w:tmpl w:val="DC12417E"/>
    <w:lvl w:ilvl="0" w:tplc="10E6B736">
      <w:start w:val="1"/>
      <w:numFmt w:val="lowerLetter"/>
      <w:lvlText w:val="(%1)"/>
      <w:lvlJc w:val="left"/>
      <w:pPr>
        <w:ind w:left="112" w:hanging="327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0792C216">
      <w:numFmt w:val="bullet"/>
      <w:lvlText w:val="•"/>
      <w:lvlJc w:val="left"/>
      <w:pPr>
        <w:ind w:left="448" w:hanging="327"/>
      </w:pPr>
      <w:rPr>
        <w:rFonts w:hint="default"/>
        <w:lang w:val="en-US" w:eastAsia="en-US" w:bidi="ar-SA"/>
      </w:rPr>
    </w:lvl>
    <w:lvl w:ilvl="2" w:tplc="49B87F90">
      <w:numFmt w:val="bullet"/>
      <w:lvlText w:val="•"/>
      <w:lvlJc w:val="left"/>
      <w:pPr>
        <w:ind w:left="776" w:hanging="327"/>
      </w:pPr>
      <w:rPr>
        <w:rFonts w:hint="default"/>
        <w:lang w:val="en-US" w:eastAsia="en-US" w:bidi="ar-SA"/>
      </w:rPr>
    </w:lvl>
    <w:lvl w:ilvl="3" w:tplc="145215B2">
      <w:numFmt w:val="bullet"/>
      <w:lvlText w:val="•"/>
      <w:lvlJc w:val="left"/>
      <w:pPr>
        <w:ind w:left="1105" w:hanging="327"/>
      </w:pPr>
      <w:rPr>
        <w:rFonts w:hint="default"/>
        <w:lang w:val="en-US" w:eastAsia="en-US" w:bidi="ar-SA"/>
      </w:rPr>
    </w:lvl>
    <w:lvl w:ilvl="4" w:tplc="AF2CDCEE">
      <w:numFmt w:val="bullet"/>
      <w:lvlText w:val="•"/>
      <w:lvlJc w:val="left"/>
      <w:pPr>
        <w:ind w:left="1433" w:hanging="327"/>
      </w:pPr>
      <w:rPr>
        <w:rFonts w:hint="default"/>
        <w:lang w:val="en-US" w:eastAsia="en-US" w:bidi="ar-SA"/>
      </w:rPr>
    </w:lvl>
    <w:lvl w:ilvl="5" w:tplc="2862A2FA">
      <w:numFmt w:val="bullet"/>
      <w:lvlText w:val="•"/>
      <w:lvlJc w:val="left"/>
      <w:pPr>
        <w:ind w:left="1762" w:hanging="327"/>
      </w:pPr>
      <w:rPr>
        <w:rFonts w:hint="default"/>
        <w:lang w:val="en-US" w:eastAsia="en-US" w:bidi="ar-SA"/>
      </w:rPr>
    </w:lvl>
    <w:lvl w:ilvl="6" w:tplc="FD30CE5E">
      <w:numFmt w:val="bullet"/>
      <w:lvlText w:val="•"/>
      <w:lvlJc w:val="left"/>
      <w:pPr>
        <w:ind w:left="2090" w:hanging="327"/>
      </w:pPr>
      <w:rPr>
        <w:rFonts w:hint="default"/>
        <w:lang w:val="en-US" w:eastAsia="en-US" w:bidi="ar-SA"/>
      </w:rPr>
    </w:lvl>
    <w:lvl w:ilvl="7" w:tplc="9866099A">
      <w:numFmt w:val="bullet"/>
      <w:lvlText w:val="•"/>
      <w:lvlJc w:val="left"/>
      <w:pPr>
        <w:ind w:left="2418" w:hanging="327"/>
      </w:pPr>
      <w:rPr>
        <w:rFonts w:hint="default"/>
        <w:lang w:val="en-US" w:eastAsia="en-US" w:bidi="ar-SA"/>
      </w:rPr>
    </w:lvl>
    <w:lvl w:ilvl="8" w:tplc="DE2269D6">
      <w:numFmt w:val="bullet"/>
      <w:lvlText w:val="•"/>
      <w:lvlJc w:val="left"/>
      <w:pPr>
        <w:ind w:left="2747" w:hanging="327"/>
      </w:pPr>
      <w:rPr>
        <w:rFonts w:hint="default"/>
        <w:lang w:val="en-US" w:eastAsia="en-US" w:bidi="ar-SA"/>
      </w:rPr>
    </w:lvl>
  </w:abstractNum>
  <w:abstractNum w:abstractNumId="1" w15:restartNumberingAfterBreak="0">
    <w:nsid w:val="0B654A69"/>
    <w:multiLevelType w:val="hybridMultilevel"/>
    <w:tmpl w:val="D1C8655A"/>
    <w:lvl w:ilvl="0" w:tplc="AB186B1A">
      <w:start w:val="1"/>
      <w:numFmt w:val="lowerLetter"/>
      <w:lvlText w:val="(%1)"/>
      <w:lvlJc w:val="left"/>
      <w:pPr>
        <w:ind w:left="112" w:hanging="327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1FDA6E26">
      <w:numFmt w:val="bullet"/>
      <w:lvlText w:val="•"/>
      <w:lvlJc w:val="left"/>
      <w:pPr>
        <w:ind w:left="448" w:hanging="327"/>
      </w:pPr>
      <w:rPr>
        <w:rFonts w:hint="default"/>
        <w:lang w:val="en-US" w:eastAsia="en-US" w:bidi="ar-SA"/>
      </w:rPr>
    </w:lvl>
    <w:lvl w:ilvl="2" w:tplc="39E0B2F4">
      <w:numFmt w:val="bullet"/>
      <w:lvlText w:val="•"/>
      <w:lvlJc w:val="left"/>
      <w:pPr>
        <w:ind w:left="776" w:hanging="327"/>
      </w:pPr>
      <w:rPr>
        <w:rFonts w:hint="default"/>
        <w:lang w:val="en-US" w:eastAsia="en-US" w:bidi="ar-SA"/>
      </w:rPr>
    </w:lvl>
    <w:lvl w:ilvl="3" w:tplc="EB220CE8">
      <w:numFmt w:val="bullet"/>
      <w:lvlText w:val="•"/>
      <w:lvlJc w:val="left"/>
      <w:pPr>
        <w:ind w:left="1105" w:hanging="327"/>
      </w:pPr>
      <w:rPr>
        <w:rFonts w:hint="default"/>
        <w:lang w:val="en-US" w:eastAsia="en-US" w:bidi="ar-SA"/>
      </w:rPr>
    </w:lvl>
    <w:lvl w:ilvl="4" w:tplc="74E87BA4">
      <w:numFmt w:val="bullet"/>
      <w:lvlText w:val="•"/>
      <w:lvlJc w:val="left"/>
      <w:pPr>
        <w:ind w:left="1433" w:hanging="327"/>
      </w:pPr>
      <w:rPr>
        <w:rFonts w:hint="default"/>
        <w:lang w:val="en-US" w:eastAsia="en-US" w:bidi="ar-SA"/>
      </w:rPr>
    </w:lvl>
    <w:lvl w:ilvl="5" w:tplc="C952E24C">
      <w:numFmt w:val="bullet"/>
      <w:lvlText w:val="•"/>
      <w:lvlJc w:val="left"/>
      <w:pPr>
        <w:ind w:left="1762" w:hanging="327"/>
      </w:pPr>
      <w:rPr>
        <w:rFonts w:hint="default"/>
        <w:lang w:val="en-US" w:eastAsia="en-US" w:bidi="ar-SA"/>
      </w:rPr>
    </w:lvl>
    <w:lvl w:ilvl="6" w:tplc="29B2E15C">
      <w:numFmt w:val="bullet"/>
      <w:lvlText w:val="•"/>
      <w:lvlJc w:val="left"/>
      <w:pPr>
        <w:ind w:left="2090" w:hanging="327"/>
      </w:pPr>
      <w:rPr>
        <w:rFonts w:hint="default"/>
        <w:lang w:val="en-US" w:eastAsia="en-US" w:bidi="ar-SA"/>
      </w:rPr>
    </w:lvl>
    <w:lvl w:ilvl="7" w:tplc="33E66022">
      <w:numFmt w:val="bullet"/>
      <w:lvlText w:val="•"/>
      <w:lvlJc w:val="left"/>
      <w:pPr>
        <w:ind w:left="2418" w:hanging="327"/>
      </w:pPr>
      <w:rPr>
        <w:rFonts w:hint="default"/>
        <w:lang w:val="en-US" w:eastAsia="en-US" w:bidi="ar-SA"/>
      </w:rPr>
    </w:lvl>
    <w:lvl w:ilvl="8" w:tplc="7F2661DE">
      <w:numFmt w:val="bullet"/>
      <w:lvlText w:val="•"/>
      <w:lvlJc w:val="left"/>
      <w:pPr>
        <w:ind w:left="2747" w:hanging="327"/>
      </w:pPr>
      <w:rPr>
        <w:rFonts w:hint="default"/>
        <w:lang w:val="en-US" w:eastAsia="en-US" w:bidi="ar-SA"/>
      </w:rPr>
    </w:lvl>
  </w:abstractNum>
  <w:abstractNum w:abstractNumId="2" w15:restartNumberingAfterBreak="0">
    <w:nsid w:val="42E172D7"/>
    <w:multiLevelType w:val="hybridMultilevel"/>
    <w:tmpl w:val="F35CB73E"/>
    <w:lvl w:ilvl="0" w:tplc="78C48492">
      <w:start w:val="1"/>
      <w:numFmt w:val="lowerLetter"/>
      <w:lvlText w:val="(%1)"/>
      <w:lvlJc w:val="left"/>
      <w:pPr>
        <w:ind w:left="112" w:hanging="327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63E027E2">
      <w:numFmt w:val="bullet"/>
      <w:lvlText w:val="•"/>
      <w:lvlJc w:val="left"/>
      <w:pPr>
        <w:ind w:left="448" w:hanging="327"/>
      </w:pPr>
      <w:rPr>
        <w:rFonts w:hint="default"/>
        <w:lang w:val="en-US" w:eastAsia="en-US" w:bidi="ar-SA"/>
      </w:rPr>
    </w:lvl>
    <w:lvl w:ilvl="2" w:tplc="700E5FDA">
      <w:numFmt w:val="bullet"/>
      <w:lvlText w:val="•"/>
      <w:lvlJc w:val="left"/>
      <w:pPr>
        <w:ind w:left="776" w:hanging="327"/>
      </w:pPr>
      <w:rPr>
        <w:rFonts w:hint="default"/>
        <w:lang w:val="en-US" w:eastAsia="en-US" w:bidi="ar-SA"/>
      </w:rPr>
    </w:lvl>
    <w:lvl w:ilvl="3" w:tplc="A0DEF1D4">
      <w:numFmt w:val="bullet"/>
      <w:lvlText w:val="•"/>
      <w:lvlJc w:val="left"/>
      <w:pPr>
        <w:ind w:left="1105" w:hanging="327"/>
      </w:pPr>
      <w:rPr>
        <w:rFonts w:hint="default"/>
        <w:lang w:val="en-US" w:eastAsia="en-US" w:bidi="ar-SA"/>
      </w:rPr>
    </w:lvl>
    <w:lvl w:ilvl="4" w:tplc="0F4EA660">
      <w:numFmt w:val="bullet"/>
      <w:lvlText w:val="•"/>
      <w:lvlJc w:val="left"/>
      <w:pPr>
        <w:ind w:left="1433" w:hanging="327"/>
      </w:pPr>
      <w:rPr>
        <w:rFonts w:hint="default"/>
        <w:lang w:val="en-US" w:eastAsia="en-US" w:bidi="ar-SA"/>
      </w:rPr>
    </w:lvl>
    <w:lvl w:ilvl="5" w:tplc="213C66A0">
      <w:numFmt w:val="bullet"/>
      <w:lvlText w:val="•"/>
      <w:lvlJc w:val="left"/>
      <w:pPr>
        <w:ind w:left="1762" w:hanging="327"/>
      </w:pPr>
      <w:rPr>
        <w:rFonts w:hint="default"/>
        <w:lang w:val="en-US" w:eastAsia="en-US" w:bidi="ar-SA"/>
      </w:rPr>
    </w:lvl>
    <w:lvl w:ilvl="6" w:tplc="A094F570">
      <w:numFmt w:val="bullet"/>
      <w:lvlText w:val="•"/>
      <w:lvlJc w:val="left"/>
      <w:pPr>
        <w:ind w:left="2090" w:hanging="327"/>
      </w:pPr>
      <w:rPr>
        <w:rFonts w:hint="default"/>
        <w:lang w:val="en-US" w:eastAsia="en-US" w:bidi="ar-SA"/>
      </w:rPr>
    </w:lvl>
    <w:lvl w:ilvl="7" w:tplc="8FDA2702">
      <w:numFmt w:val="bullet"/>
      <w:lvlText w:val="•"/>
      <w:lvlJc w:val="left"/>
      <w:pPr>
        <w:ind w:left="2418" w:hanging="327"/>
      </w:pPr>
      <w:rPr>
        <w:rFonts w:hint="default"/>
        <w:lang w:val="en-US" w:eastAsia="en-US" w:bidi="ar-SA"/>
      </w:rPr>
    </w:lvl>
    <w:lvl w:ilvl="8" w:tplc="D608A170">
      <w:numFmt w:val="bullet"/>
      <w:lvlText w:val="•"/>
      <w:lvlJc w:val="left"/>
      <w:pPr>
        <w:ind w:left="2747" w:hanging="327"/>
      </w:pPr>
      <w:rPr>
        <w:rFonts w:hint="default"/>
        <w:lang w:val="en-US" w:eastAsia="en-US" w:bidi="ar-SA"/>
      </w:rPr>
    </w:lvl>
  </w:abstractNum>
  <w:abstractNum w:abstractNumId="3" w15:restartNumberingAfterBreak="0">
    <w:nsid w:val="77E14E4B"/>
    <w:multiLevelType w:val="hybridMultilevel"/>
    <w:tmpl w:val="BF440F6C"/>
    <w:lvl w:ilvl="0" w:tplc="10061D72">
      <w:start w:val="1"/>
      <w:numFmt w:val="lowerLetter"/>
      <w:lvlText w:val="(%1)"/>
      <w:lvlJc w:val="left"/>
      <w:pPr>
        <w:ind w:left="112" w:hanging="327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F04C4A28">
      <w:numFmt w:val="bullet"/>
      <w:lvlText w:val="•"/>
      <w:lvlJc w:val="left"/>
      <w:pPr>
        <w:ind w:left="448" w:hanging="327"/>
      </w:pPr>
      <w:rPr>
        <w:rFonts w:hint="default"/>
        <w:lang w:val="en-US" w:eastAsia="en-US" w:bidi="ar-SA"/>
      </w:rPr>
    </w:lvl>
    <w:lvl w:ilvl="2" w:tplc="43708700">
      <w:numFmt w:val="bullet"/>
      <w:lvlText w:val="•"/>
      <w:lvlJc w:val="left"/>
      <w:pPr>
        <w:ind w:left="776" w:hanging="327"/>
      </w:pPr>
      <w:rPr>
        <w:rFonts w:hint="default"/>
        <w:lang w:val="en-US" w:eastAsia="en-US" w:bidi="ar-SA"/>
      </w:rPr>
    </w:lvl>
    <w:lvl w:ilvl="3" w:tplc="87E24D50">
      <w:numFmt w:val="bullet"/>
      <w:lvlText w:val="•"/>
      <w:lvlJc w:val="left"/>
      <w:pPr>
        <w:ind w:left="1105" w:hanging="327"/>
      </w:pPr>
      <w:rPr>
        <w:rFonts w:hint="default"/>
        <w:lang w:val="en-US" w:eastAsia="en-US" w:bidi="ar-SA"/>
      </w:rPr>
    </w:lvl>
    <w:lvl w:ilvl="4" w:tplc="6A26A4E8">
      <w:numFmt w:val="bullet"/>
      <w:lvlText w:val="•"/>
      <w:lvlJc w:val="left"/>
      <w:pPr>
        <w:ind w:left="1433" w:hanging="327"/>
      </w:pPr>
      <w:rPr>
        <w:rFonts w:hint="default"/>
        <w:lang w:val="en-US" w:eastAsia="en-US" w:bidi="ar-SA"/>
      </w:rPr>
    </w:lvl>
    <w:lvl w:ilvl="5" w:tplc="C70CD370">
      <w:numFmt w:val="bullet"/>
      <w:lvlText w:val="•"/>
      <w:lvlJc w:val="left"/>
      <w:pPr>
        <w:ind w:left="1762" w:hanging="327"/>
      </w:pPr>
      <w:rPr>
        <w:rFonts w:hint="default"/>
        <w:lang w:val="en-US" w:eastAsia="en-US" w:bidi="ar-SA"/>
      </w:rPr>
    </w:lvl>
    <w:lvl w:ilvl="6" w:tplc="023AB950">
      <w:numFmt w:val="bullet"/>
      <w:lvlText w:val="•"/>
      <w:lvlJc w:val="left"/>
      <w:pPr>
        <w:ind w:left="2090" w:hanging="327"/>
      </w:pPr>
      <w:rPr>
        <w:rFonts w:hint="default"/>
        <w:lang w:val="en-US" w:eastAsia="en-US" w:bidi="ar-SA"/>
      </w:rPr>
    </w:lvl>
    <w:lvl w:ilvl="7" w:tplc="BC06B6FA">
      <w:numFmt w:val="bullet"/>
      <w:lvlText w:val="•"/>
      <w:lvlJc w:val="left"/>
      <w:pPr>
        <w:ind w:left="2418" w:hanging="327"/>
      </w:pPr>
      <w:rPr>
        <w:rFonts w:hint="default"/>
        <w:lang w:val="en-US" w:eastAsia="en-US" w:bidi="ar-SA"/>
      </w:rPr>
    </w:lvl>
    <w:lvl w:ilvl="8" w:tplc="0892276E">
      <w:numFmt w:val="bullet"/>
      <w:lvlText w:val="•"/>
      <w:lvlJc w:val="left"/>
      <w:pPr>
        <w:ind w:left="2747" w:hanging="327"/>
      </w:pPr>
      <w:rPr>
        <w:rFonts w:hint="default"/>
        <w:lang w:val="en-US" w:eastAsia="en-US" w:bidi="ar-SA"/>
      </w:rPr>
    </w:lvl>
  </w:abstractNum>
  <w:num w:numId="1" w16cid:durableId="423496186">
    <w:abstractNumId w:val="0"/>
  </w:num>
  <w:num w:numId="2" w16cid:durableId="1521118340">
    <w:abstractNumId w:val="3"/>
  </w:num>
  <w:num w:numId="3" w16cid:durableId="456342240">
    <w:abstractNumId w:val="1"/>
  </w:num>
  <w:num w:numId="4" w16cid:durableId="842350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9F1"/>
    <w:rsid w:val="000324F4"/>
    <w:rsid w:val="000572DB"/>
    <w:rsid w:val="00091599"/>
    <w:rsid w:val="000D775A"/>
    <w:rsid w:val="0014731D"/>
    <w:rsid w:val="0016085F"/>
    <w:rsid w:val="001C15B6"/>
    <w:rsid w:val="001C1AE6"/>
    <w:rsid w:val="001C2CCB"/>
    <w:rsid w:val="001D1EDA"/>
    <w:rsid w:val="002839F1"/>
    <w:rsid w:val="004037B9"/>
    <w:rsid w:val="00464D8A"/>
    <w:rsid w:val="00482C1E"/>
    <w:rsid w:val="004E4195"/>
    <w:rsid w:val="004E66E8"/>
    <w:rsid w:val="005238D3"/>
    <w:rsid w:val="00535601"/>
    <w:rsid w:val="005540EF"/>
    <w:rsid w:val="005F4866"/>
    <w:rsid w:val="00673F75"/>
    <w:rsid w:val="00692299"/>
    <w:rsid w:val="00706FD3"/>
    <w:rsid w:val="0079077C"/>
    <w:rsid w:val="007B56EF"/>
    <w:rsid w:val="008069BA"/>
    <w:rsid w:val="00813167"/>
    <w:rsid w:val="008315CB"/>
    <w:rsid w:val="00854241"/>
    <w:rsid w:val="00892587"/>
    <w:rsid w:val="008A33D4"/>
    <w:rsid w:val="009E48A5"/>
    <w:rsid w:val="00A9683C"/>
    <w:rsid w:val="00AE1815"/>
    <w:rsid w:val="00BD310A"/>
    <w:rsid w:val="00BE6E2F"/>
    <w:rsid w:val="00C97FEE"/>
    <w:rsid w:val="00CD212E"/>
    <w:rsid w:val="00D2188F"/>
    <w:rsid w:val="00D86C07"/>
    <w:rsid w:val="00DB1CB2"/>
    <w:rsid w:val="00F077EA"/>
    <w:rsid w:val="00F17CF0"/>
    <w:rsid w:val="00F2049B"/>
    <w:rsid w:val="00F3480F"/>
    <w:rsid w:val="00F57CB7"/>
    <w:rsid w:val="00F63B4C"/>
    <w:rsid w:val="00F90609"/>
    <w:rsid w:val="00FB2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AF57DF"/>
  <w15:chartTrackingRefBased/>
  <w15:docId w15:val="{05E25761-FBFD-C043-B226-3DBBC9565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9F1"/>
  </w:style>
  <w:style w:type="paragraph" w:styleId="Ttulo1">
    <w:name w:val="heading 1"/>
    <w:basedOn w:val="Normal"/>
    <w:next w:val="Normal"/>
    <w:link w:val="Ttulo1Car"/>
    <w:uiPriority w:val="9"/>
    <w:qFormat/>
    <w:rsid w:val="0053560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283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57CB7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D2188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2188F"/>
  </w:style>
  <w:style w:type="character" w:styleId="Nmerodepgina">
    <w:name w:val="page number"/>
    <w:basedOn w:val="Fuentedeprrafopredeter"/>
    <w:uiPriority w:val="99"/>
    <w:semiHidden/>
    <w:unhideWhenUsed/>
    <w:rsid w:val="00D2188F"/>
  </w:style>
  <w:style w:type="character" w:customStyle="1" w:styleId="Ttulo1Car">
    <w:name w:val="Título 1 Car"/>
    <w:basedOn w:val="Fuentedeprrafopredeter"/>
    <w:link w:val="Ttulo1"/>
    <w:uiPriority w:val="9"/>
    <w:rsid w:val="005356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extoindependiente">
    <w:name w:val="Body Text"/>
    <w:basedOn w:val="Normal"/>
    <w:link w:val="TextoindependienteCar"/>
    <w:uiPriority w:val="1"/>
    <w:qFormat/>
    <w:rsid w:val="00535601"/>
    <w:pPr>
      <w:widowControl w:val="0"/>
      <w:autoSpaceDE w:val="0"/>
      <w:autoSpaceDN w:val="0"/>
    </w:pPr>
    <w:rPr>
      <w:rFonts w:ascii="Times New Roman" w:eastAsia="Times New Roman" w:hAnsi="Times New Roman" w:cs="Times New Roman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535601"/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535601"/>
    <w:pPr>
      <w:widowControl w:val="0"/>
      <w:autoSpaceDE w:val="0"/>
      <w:autoSpaceDN w:val="0"/>
      <w:ind w:left="112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customStyle="1" w:styleId="SupplementaryMaterial">
    <w:name w:val="Supplementary Material"/>
    <w:basedOn w:val="Ttulo"/>
    <w:next w:val="Ttulo"/>
    <w:qFormat/>
    <w:rsid w:val="0081316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81316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131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cabezado">
    <w:name w:val="header"/>
    <w:basedOn w:val="Normal"/>
    <w:link w:val="EncabezadoCar"/>
    <w:uiPriority w:val="99"/>
    <w:unhideWhenUsed/>
    <w:rsid w:val="0081316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131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271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3085</Words>
  <Characters>19686</Characters>
  <Application>Microsoft Office Word</Application>
  <DocSecurity>0</DocSecurity>
  <Lines>532</Lines>
  <Paragraphs>2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àudia Aymerich</dc:creator>
  <cp:keywords/>
  <dc:description/>
  <cp:lastModifiedBy>Clàudia Aymerich</cp:lastModifiedBy>
  <cp:revision>2</cp:revision>
  <dcterms:created xsi:type="dcterms:W3CDTF">2024-02-01T11:46:00Z</dcterms:created>
  <dcterms:modified xsi:type="dcterms:W3CDTF">2024-02-01T11:46:00Z</dcterms:modified>
</cp:coreProperties>
</file>